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AF2DD" w14:textId="0C4000E6" w:rsidR="00A6422D" w:rsidRDefault="00A6422D" w:rsidP="008E056F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ru-RU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ru-RU"/>
        </w:rPr>
        <w:t>SUPPLEMENTARY MATERIAL.</w:t>
      </w:r>
    </w:p>
    <w:p w14:paraId="0E6F3885" w14:textId="77777777" w:rsidR="00A6422D" w:rsidRDefault="00A6422D" w:rsidP="008E056F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ru-RU"/>
        </w:rPr>
      </w:pPr>
    </w:p>
    <w:p w14:paraId="10478A9E" w14:textId="1AD86658" w:rsidR="008E056F" w:rsidRDefault="008E056F" w:rsidP="008E056F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eastAsia="ru-RU"/>
        </w:rPr>
      </w:pPr>
      <w:r w:rsidRPr="00313764">
        <w:rPr>
          <w:rFonts w:ascii="Times New Roman" w:eastAsia="Times New Roman" w:hAnsi="Times New Roman" w:cs="Times New Roman"/>
          <w:b/>
          <w:sz w:val="20"/>
          <w:szCs w:val="20"/>
          <w:lang w:eastAsia="ru-RU"/>
        </w:rPr>
        <w:t>Supplementary Table 1.</w:t>
      </w:r>
      <w:r w:rsidRPr="00313764">
        <w:rPr>
          <w:rFonts w:ascii="Times New Roman" w:eastAsia="Times New Roman" w:hAnsi="Times New Roman" w:cs="Times New Roman"/>
          <w:bCs/>
          <w:sz w:val="20"/>
          <w:szCs w:val="20"/>
          <w:lang w:eastAsia="ru-RU"/>
        </w:rPr>
        <w:t xml:space="preserve"> Clinical features of Hodgkin lymphoma </w:t>
      </w:r>
      <w:r w:rsidR="00FD2E9B" w:rsidRPr="00313764">
        <w:rPr>
          <w:rFonts w:ascii="Times New Roman" w:eastAsia="Times New Roman" w:hAnsi="Times New Roman" w:cs="Times New Roman"/>
          <w:bCs/>
          <w:sz w:val="20"/>
          <w:szCs w:val="20"/>
          <w:lang w:eastAsia="ru-RU"/>
        </w:rPr>
        <w:t>cases. *</w:t>
      </w:r>
      <w:r w:rsidRPr="00313764">
        <w:rPr>
          <w:rFonts w:ascii="Times New Roman" w:eastAsia="Times New Roman" w:hAnsi="Times New Roman" w:cs="Times New Roman"/>
          <w:bCs/>
          <w:sz w:val="20"/>
          <w:szCs w:val="20"/>
          <w:lang w:eastAsia="ru-RU"/>
        </w:rPr>
        <w:t xml:space="preserve"> </w:t>
      </w:r>
    </w:p>
    <w:p w14:paraId="432D89C4" w14:textId="77777777" w:rsidR="00313764" w:rsidRPr="00313764" w:rsidRDefault="00313764" w:rsidP="008E056F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eastAsia="ru-RU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317"/>
        <w:gridCol w:w="1283"/>
        <w:gridCol w:w="1790"/>
        <w:gridCol w:w="1036"/>
        <w:gridCol w:w="1283"/>
        <w:gridCol w:w="1283"/>
        <w:gridCol w:w="1283"/>
      </w:tblGrid>
      <w:tr w:rsidR="008E056F" w:rsidRPr="00313764" w14:paraId="2B72034C" w14:textId="77777777" w:rsidTr="001B5B5E">
        <w:trPr>
          <w:jc w:val="center"/>
        </w:trPr>
        <w:tc>
          <w:tcPr>
            <w:tcW w:w="1317" w:type="dxa"/>
          </w:tcPr>
          <w:p w14:paraId="6DE90F14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283" w:type="dxa"/>
          </w:tcPr>
          <w:p w14:paraId="20F45AF1" w14:textId="77777777" w:rsidR="008E056F" w:rsidRPr="00313764" w:rsidRDefault="008E056F" w:rsidP="0068290D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</w:pPr>
            <w:r w:rsidRPr="00313764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NLP</w:t>
            </w:r>
          </w:p>
        </w:tc>
        <w:tc>
          <w:tcPr>
            <w:tcW w:w="6675" w:type="dxa"/>
            <w:gridSpan w:val="5"/>
          </w:tcPr>
          <w:p w14:paraId="59519FF3" w14:textId="639FB723" w:rsidR="008E056F" w:rsidRPr="00313764" w:rsidRDefault="005E38D7" w:rsidP="0068290D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c</w:t>
            </w:r>
            <w:r w:rsidR="008E056F" w:rsidRPr="00313764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HL</w:t>
            </w:r>
          </w:p>
        </w:tc>
      </w:tr>
      <w:tr w:rsidR="008E056F" w:rsidRPr="00313764" w14:paraId="37AEC69A" w14:textId="77777777" w:rsidTr="001B5B5E">
        <w:trPr>
          <w:jc w:val="center"/>
        </w:trPr>
        <w:tc>
          <w:tcPr>
            <w:tcW w:w="1317" w:type="dxa"/>
          </w:tcPr>
          <w:p w14:paraId="4FF5422A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283" w:type="dxa"/>
          </w:tcPr>
          <w:p w14:paraId="0EF83102" w14:textId="382AEB54" w:rsidR="008E056F" w:rsidRPr="00313764" w:rsidRDefault="008E056F" w:rsidP="0068290D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</w:pPr>
          </w:p>
        </w:tc>
        <w:tc>
          <w:tcPr>
            <w:tcW w:w="1790" w:type="dxa"/>
          </w:tcPr>
          <w:p w14:paraId="627CD4D8" w14:textId="561036EB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  <w:r w:rsidRPr="00313764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NS</w:t>
            </w:r>
          </w:p>
        </w:tc>
        <w:tc>
          <w:tcPr>
            <w:tcW w:w="1036" w:type="dxa"/>
          </w:tcPr>
          <w:p w14:paraId="69FE485E" w14:textId="4717A911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  <w:r w:rsidRPr="00313764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MC</w:t>
            </w:r>
          </w:p>
        </w:tc>
        <w:tc>
          <w:tcPr>
            <w:tcW w:w="1283" w:type="dxa"/>
          </w:tcPr>
          <w:p w14:paraId="5B2B3F8C" w14:textId="71BDC6E4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  <w:r w:rsidRPr="00313764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LD</w:t>
            </w:r>
          </w:p>
        </w:tc>
        <w:tc>
          <w:tcPr>
            <w:tcW w:w="1283" w:type="dxa"/>
          </w:tcPr>
          <w:p w14:paraId="2531D24D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  <w:r w:rsidRPr="00313764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LR</w:t>
            </w:r>
          </w:p>
        </w:tc>
        <w:tc>
          <w:tcPr>
            <w:tcW w:w="1283" w:type="dxa"/>
          </w:tcPr>
          <w:p w14:paraId="035D91CB" w14:textId="1884113E" w:rsidR="008E056F" w:rsidRPr="00313764" w:rsidRDefault="008E056F" w:rsidP="0068290D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</w:pPr>
            <w:r w:rsidRPr="00313764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Still uncl</w:t>
            </w:r>
          </w:p>
        </w:tc>
      </w:tr>
      <w:tr w:rsidR="008E056F" w:rsidRPr="00313764" w14:paraId="21296354" w14:textId="77777777" w:rsidTr="001B5B5E">
        <w:trPr>
          <w:jc w:val="center"/>
        </w:trPr>
        <w:tc>
          <w:tcPr>
            <w:tcW w:w="1317" w:type="dxa"/>
          </w:tcPr>
          <w:p w14:paraId="4705E214" w14:textId="77777777" w:rsidR="008E056F" w:rsidRPr="00412192" w:rsidRDefault="008E056F" w:rsidP="009040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number</w:t>
            </w:r>
          </w:p>
        </w:tc>
        <w:tc>
          <w:tcPr>
            <w:tcW w:w="1283" w:type="dxa"/>
          </w:tcPr>
          <w:p w14:paraId="47BEF4D4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5</w:t>
            </w:r>
          </w:p>
        </w:tc>
        <w:tc>
          <w:tcPr>
            <w:tcW w:w="1790" w:type="dxa"/>
          </w:tcPr>
          <w:p w14:paraId="03C34183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1036" w:type="dxa"/>
          </w:tcPr>
          <w:p w14:paraId="74B4DF8E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9</w:t>
            </w:r>
          </w:p>
        </w:tc>
        <w:tc>
          <w:tcPr>
            <w:tcW w:w="1283" w:type="dxa"/>
          </w:tcPr>
          <w:p w14:paraId="59F147CA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6</w:t>
            </w:r>
          </w:p>
        </w:tc>
        <w:tc>
          <w:tcPr>
            <w:tcW w:w="1283" w:type="dxa"/>
          </w:tcPr>
          <w:p w14:paraId="185BFE4E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7</w:t>
            </w:r>
          </w:p>
        </w:tc>
        <w:tc>
          <w:tcPr>
            <w:tcW w:w="1283" w:type="dxa"/>
          </w:tcPr>
          <w:p w14:paraId="1C37BBB9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9</w:t>
            </w:r>
          </w:p>
        </w:tc>
      </w:tr>
      <w:tr w:rsidR="008E056F" w:rsidRPr="00313764" w14:paraId="3812A0BD" w14:textId="77777777" w:rsidTr="001B5B5E">
        <w:trPr>
          <w:jc w:val="center"/>
        </w:trPr>
        <w:tc>
          <w:tcPr>
            <w:tcW w:w="1317" w:type="dxa"/>
          </w:tcPr>
          <w:p w14:paraId="4BD44D0E" w14:textId="2E8B0605" w:rsidR="008E056F" w:rsidRPr="00412192" w:rsidRDefault="008E056F" w:rsidP="009040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Median age (</w:t>
            </w:r>
            <w:r w:rsidR="00E41213"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Range)</w:t>
            </w:r>
          </w:p>
        </w:tc>
        <w:tc>
          <w:tcPr>
            <w:tcW w:w="1283" w:type="dxa"/>
          </w:tcPr>
          <w:p w14:paraId="2A9CED20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32.4</w:t>
            </w:r>
          </w:p>
          <w:p w14:paraId="6141B2B3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ru-RU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  <w:t>(2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6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  <w:t>-34)</w:t>
            </w:r>
          </w:p>
        </w:tc>
        <w:tc>
          <w:tcPr>
            <w:tcW w:w="1790" w:type="dxa"/>
          </w:tcPr>
          <w:p w14:paraId="30716135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  <w:t>3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0.3</w:t>
            </w:r>
          </w:p>
          <w:p w14:paraId="08AB027A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  <w:t>(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8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  <w:t>-77)</w:t>
            </w:r>
          </w:p>
        </w:tc>
        <w:tc>
          <w:tcPr>
            <w:tcW w:w="1036" w:type="dxa"/>
          </w:tcPr>
          <w:p w14:paraId="238ABC18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31.7</w:t>
            </w:r>
          </w:p>
          <w:p w14:paraId="1C5E99EC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  <w:t>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9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  <w:t>-76)</w:t>
            </w:r>
          </w:p>
        </w:tc>
        <w:tc>
          <w:tcPr>
            <w:tcW w:w="1283" w:type="dxa"/>
          </w:tcPr>
          <w:p w14:paraId="7443A4DC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44.5</w:t>
            </w:r>
          </w:p>
          <w:p w14:paraId="6218799D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  <w:t>(27-73)</w:t>
            </w:r>
          </w:p>
        </w:tc>
        <w:tc>
          <w:tcPr>
            <w:tcW w:w="1283" w:type="dxa"/>
          </w:tcPr>
          <w:p w14:paraId="5FFE793D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37.7</w:t>
            </w:r>
          </w:p>
          <w:p w14:paraId="407E0701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  <w:t>(18-61)</w:t>
            </w:r>
          </w:p>
        </w:tc>
        <w:tc>
          <w:tcPr>
            <w:tcW w:w="1283" w:type="dxa"/>
          </w:tcPr>
          <w:p w14:paraId="3DDF9624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36.2</w:t>
            </w:r>
          </w:p>
          <w:p w14:paraId="458FC8AE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69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</w:tr>
      <w:tr w:rsidR="008E056F" w:rsidRPr="00313764" w14:paraId="1FEAD244" w14:textId="77777777" w:rsidTr="001B5B5E">
        <w:trPr>
          <w:jc w:val="center"/>
        </w:trPr>
        <w:tc>
          <w:tcPr>
            <w:tcW w:w="1317" w:type="dxa"/>
          </w:tcPr>
          <w:p w14:paraId="3DAD5138" w14:textId="55882D22" w:rsidR="008E056F" w:rsidRPr="00412192" w:rsidRDefault="008E056F" w:rsidP="009040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PS</w:t>
            </w:r>
          </w:p>
        </w:tc>
        <w:tc>
          <w:tcPr>
            <w:tcW w:w="1283" w:type="dxa"/>
          </w:tcPr>
          <w:p w14:paraId="3D11B406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790" w:type="dxa"/>
          </w:tcPr>
          <w:p w14:paraId="6B342C7C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036" w:type="dxa"/>
          </w:tcPr>
          <w:p w14:paraId="4B9B76E0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262C4385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0B271E7C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76C9345D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</w:tr>
      <w:tr w:rsidR="008E056F" w:rsidRPr="00313764" w14:paraId="4FD4C08E" w14:textId="77777777" w:rsidTr="001B5B5E">
        <w:trPr>
          <w:jc w:val="center"/>
        </w:trPr>
        <w:tc>
          <w:tcPr>
            <w:tcW w:w="1317" w:type="dxa"/>
          </w:tcPr>
          <w:p w14:paraId="0E91458F" w14:textId="1F00B30D" w:rsidR="008E056F" w:rsidRPr="00412192" w:rsidRDefault="008E056F" w:rsidP="002B1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0-1</w:t>
            </w:r>
          </w:p>
        </w:tc>
        <w:tc>
          <w:tcPr>
            <w:tcW w:w="1283" w:type="dxa"/>
          </w:tcPr>
          <w:p w14:paraId="76264408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5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100)</w:t>
            </w:r>
          </w:p>
        </w:tc>
        <w:tc>
          <w:tcPr>
            <w:tcW w:w="1790" w:type="dxa"/>
          </w:tcPr>
          <w:p w14:paraId="350CD2E1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17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94.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4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036" w:type="dxa"/>
          </w:tcPr>
          <w:p w14:paraId="4802D1D6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9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100)</w:t>
            </w:r>
          </w:p>
        </w:tc>
        <w:tc>
          <w:tcPr>
            <w:tcW w:w="1283" w:type="dxa"/>
          </w:tcPr>
          <w:p w14:paraId="2F38DF40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5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83.3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33D9724B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6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85.7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38026B22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8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88.9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</w:tr>
      <w:tr w:rsidR="008E056F" w:rsidRPr="00313764" w14:paraId="3BDD6520" w14:textId="77777777" w:rsidTr="001B5B5E">
        <w:trPr>
          <w:jc w:val="center"/>
        </w:trPr>
        <w:tc>
          <w:tcPr>
            <w:tcW w:w="1317" w:type="dxa"/>
          </w:tcPr>
          <w:p w14:paraId="2FEBF32F" w14:textId="78E1AFD1" w:rsidR="008E056F" w:rsidRPr="00412192" w:rsidRDefault="008E056F" w:rsidP="002B1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2-4</w:t>
            </w:r>
          </w:p>
        </w:tc>
        <w:tc>
          <w:tcPr>
            <w:tcW w:w="1283" w:type="dxa"/>
          </w:tcPr>
          <w:p w14:paraId="09DD259F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0</w:t>
            </w:r>
          </w:p>
        </w:tc>
        <w:tc>
          <w:tcPr>
            <w:tcW w:w="1790" w:type="dxa"/>
          </w:tcPr>
          <w:p w14:paraId="03F90C8C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7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5.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6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036" w:type="dxa"/>
          </w:tcPr>
          <w:p w14:paraId="04630ACA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0</w:t>
            </w:r>
          </w:p>
        </w:tc>
        <w:tc>
          <w:tcPr>
            <w:tcW w:w="1283" w:type="dxa"/>
          </w:tcPr>
          <w:p w14:paraId="66A19623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6.7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6009A3BD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4.3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6CDB807E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1.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</w:tr>
      <w:tr w:rsidR="008E056F" w:rsidRPr="00313764" w14:paraId="7F27B327" w14:textId="77777777" w:rsidTr="001B5B5E">
        <w:trPr>
          <w:jc w:val="center"/>
        </w:trPr>
        <w:tc>
          <w:tcPr>
            <w:tcW w:w="1317" w:type="dxa"/>
          </w:tcPr>
          <w:p w14:paraId="377D4023" w14:textId="4BF29722" w:rsidR="008E056F" w:rsidRPr="00412192" w:rsidRDefault="008E056F" w:rsidP="002B1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NA</w:t>
            </w:r>
          </w:p>
        </w:tc>
        <w:tc>
          <w:tcPr>
            <w:tcW w:w="1283" w:type="dxa"/>
          </w:tcPr>
          <w:p w14:paraId="5B124B71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-</w:t>
            </w:r>
          </w:p>
        </w:tc>
        <w:tc>
          <w:tcPr>
            <w:tcW w:w="1790" w:type="dxa"/>
          </w:tcPr>
          <w:p w14:paraId="67E507E3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-</w:t>
            </w:r>
          </w:p>
        </w:tc>
        <w:tc>
          <w:tcPr>
            <w:tcW w:w="1036" w:type="dxa"/>
          </w:tcPr>
          <w:p w14:paraId="586C8780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-</w:t>
            </w:r>
          </w:p>
        </w:tc>
        <w:tc>
          <w:tcPr>
            <w:tcW w:w="1283" w:type="dxa"/>
          </w:tcPr>
          <w:p w14:paraId="569712E3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-</w:t>
            </w:r>
          </w:p>
        </w:tc>
        <w:tc>
          <w:tcPr>
            <w:tcW w:w="1283" w:type="dxa"/>
          </w:tcPr>
          <w:p w14:paraId="7CBC830D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66FC7BD6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</w:tr>
      <w:tr w:rsidR="008E056F" w:rsidRPr="00313764" w14:paraId="539F50DD" w14:textId="77777777" w:rsidTr="001B5B5E">
        <w:trPr>
          <w:jc w:val="center"/>
        </w:trPr>
        <w:tc>
          <w:tcPr>
            <w:tcW w:w="1317" w:type="dxa"/>
          </w:tcPr>
          <w:p w14:paraId="3110ED62" w14:textId="77777777" w:rsidR="008E056F" w:rsidRPr="00412192" w:rsidRDefault="008E056F" w:rsidP="009040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716F9926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790" w:type="dxa"/>
          </w:tcPr>
          <w:p w14:paraId="61532AC2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036" w:type="dxa"/>
          </w:tcPr>
          <w:p w14:paraId="4E9C3A4E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5A759667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6C17E5FA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6BDE8B9F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</w:tr>
      <w:tr w:rsidR="008E056F" w:rsidRPr="00313764" w14:paraId="5509A417" w14:textId="77777777" w:rsidTr="001B5B5E">
        <w:trPr>
          <w:jc w:val="center"/>
        </w:trPr>
        <w:tc>
          <w:tcPr>
            <w:tcW w:w="1317" w:type="dxa"/>
          </w:tcPr>
          <w:p w14:paraId="21EE231A" w14:textId="291DD723" w:rsidR="008E056F" w:rsidRPr="00412192" w:rsidRDefault="008E056F" w:rsidP="009040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AA stage</w:t>
            </w:r>
          </w:p>
        </w:tc>
        <w:tc>
          <w:tcPr>
            <w:tcW w:w="1283" w:type="dxa"/>
          </w:tcPr>
          <w:p w14:paraId="47C556BD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790" w:type="dxa"/>
          </w:tcPr>
          <w:p w14:paraId="789D76A2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036" w:type="dxa"/>
          </w:tcPr>
          <w:p w14:paraId="4BDD2D38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7F1CADA8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0A3F10F4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307A0B20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</w:tr>
      <w:tr w:rsidR="008E056F" w:rsidRPr="00313764" w14:paraId="286E1E47" w14:textId="77777777" w:rsidTr="001B5B5E">
        <w:trPr>
          <w:jc w:val="center"/>
        </w:trPr>
        <w:tc>
          <w:tcPr>
            <w:tcW w:w="1317" w:type="dxa"/>
          </w:tcPr>
          <w:p w14:paraId="6DE8DB8C" w14:textId="0522EAAD" w:rsidR="008E056F" w:rsidRPr="00412192" w:rsidRDefault="008E056F" w:rsidP="002B1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I</w:t>
            </w:r>
          </w:p>
        </w:tc>
        <w:tc>
          <w:tcPr>
            <w:tcW w:w="1283" w:type="dxa"/>
          </w:tcPr>
          <w:p w14:paraId="193B77DB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4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)</w:t>
            </w:r>
          </w:p>
        </w:tc>
        <w:tc>
          <w:tcPr>
            <w:tcW w:w="1790" w:type="dxa"/>
          </w:tcPr>
          <w:p w14:paraId="1971D8EA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3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4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036" w:type="dxa"/>
          </w:tcPr>
          <w:p w14:paraId="3F9B4001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0</w:t>
            </w:r>
          </w:p>
        </w:tc>
        <w:tc>
          <w:tcPr>
            <w:tcW w:w="1283" w:type="dxa"/>
          </w:tcPr>
          <w:p w14:paraId="41F34CA4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0</w:t>
            </w:r>
          </w:p>
        </w:tc>
        <w:tc>
          <w:tcPr>
            <w:tcW w:w="1283" w:type="dxa"/>
          </w:tcPr>
          <w:p w14:paraId="2DD00719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0</w:t>
            </w:r>
          </w:p>
        </w:tc>
        <w:tc>
          <w:tcPr>
            <w:tcW w:w="1283" w:type="dxa"/>
          </w:tcPr>
          <w:p w14:paraId="20AD038E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</w:tr>
      <w:tr w:rsidR="008E056F" w:rsidRPr="00313764" w14:paraId="637E5B6C" w14:textId="77777777" w:rsidTr="001B5B5E">
        <w:trPr>
          <w:jc w:val="center"/>
        </w:trPr>
        <w:tc>
          <w:tcPr>
            <w:tcW w:w="1317" w:type="dxa"/>
          </w:tcPr>
          <w:p w14:paraId="238C4C68" w14:textId="2791AB2B" w:rsidR="008E056F" w:rsidRPr="00412192" w:rsidRDefault="008E056F" w:rsidP="002B1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II</w:t>
            </w:r>
          </w:p>
        </w:tc>
        <w:tc>
          <w:tcPr>
            <w:tcW w:w="1283" w:type="dxa"/>
          </w:tcPr>
          <w:p w14:paraId="585BF79D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0</w:t>
            </w:r>
          </w:p>
        </w:tc>
        <w:tc>
          <w:tcPr>
            <w:tcW w:w="1790" w:type="dxa"/>
          </w:tcPr>
          <w:p w14:paraId="5B3726F6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6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49.2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036" w:type="dxa"/>
          </w:tcPr>
          <w:p w14:paraId="6DDE9EE7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8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62.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10830792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3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50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0DC62510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8.6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0588930F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6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66.7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</w:tr>
      <w:tr w:rsidR="008E056F" w:rsidRPr="00313764" w14:paraId="386BD9E1" w14:textId="77777777" w:rsidTr="001B5B5E">
        <w:trPr>
          <w:jc w:val="center"/>
        </w:trPr>
        <w:tc>
          <w:tcPr>
            <w:tcW w:w="1317" w:type="dxa"/>
          </w:tcPr>
          <w:p w14:paraId="01862830" w14:textId="1A604C91" w:rsidR="008E056F" w:rsidRPr="00412192" w:rsidRDefault="008E056F" w:rsidP="002B1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III</w:t>
            </w:r>
          </w:p>
        </w:tc>
        <w:tc>
          <w:tcPr>
            <w:tcW w:w="1283" w:type="dxa"/>
          </w:tcPr>
          <w:p w14:paraId="12C066C6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3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6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)</w:t>
            </w:r>
          </w:p>
        </w:tc>
        <w:tc>
          <w:tcPr>
            <w:tcW w:w="1790" w:type="dxa"/>
          </w:tcPr>
          <w:p w14:paraId="7A336948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8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2.6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036" w:type="dxa"/>
          </w:tcPr>
          <w:p w14:paraId="215AF312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4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3.8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392BB7CE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6.7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5D373180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4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57.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2972E946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1.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</w:tr>
      <w:tr w:rsidR="008E056F" w:rsidRPr="00313764" w14:paraId="673B9E9D" w14:textId="77777777" w:rsidTr="001B5B5E">
        <w:trPr>
          <w:jc w:val="center"/>
        </w:trPr>
        <w:tc>
          <w:tcPr>
            <w:tcW w:w="1317" w:type="dxa"/>
          </w:tcPr>
          <w:p w14:paraId="1C92501A" w14:textId="7B661623" w:rsidR="008E056F" w:rsidRPr="00412192" w:rsidRDefault="008E056F" w:rsidP="002B1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IV</w:t>
            </w:r>
          </w:p>
        </w:tc>
        <w:tc>
          <w:tcPr>
            <w:tcW w:w="1283" w:type="dxa"/>
          </w:tcPr>
          <w:p w14:paraId="3417B43C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0</w:t>
            </w:r>
          </w:p>
        </w:tc>
        <w:tc>
          <w:tcPr>
            <w:tcW w:w="1790" w:type="dxa"/>
          </w:tcPr>
          <w:p w14:paraId="0C6A43E2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32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5.8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036" w:type="dxa"/>
          </w:tcPr>
          <w:p w14:paraId="63BADFA9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7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4.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132336D5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33.3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48FB3416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4.3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680A1E5C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2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.2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</w:tr>
      <w:tr w:rsidR="008E056F" w:rsidRPr="00313764" w14:paraId="1BCFF9C2" w14:textId="77777777" w:rsidTr="001B5B5E">
        <w:trPr>
          <w:jc w:val="center"/>
        </w:trPr>
        <w:tc>
          <w:tcPr>
            <w:tcW w:w="1317" w:type="dxa"/>
          </w:tcPr>
          <w:p w14:paraId="7540DC27" w14:textId="4396550B" w:rsidR="008E056F" w:rsidRPr="00412192" w:rsidRDefault="008E056F" w:rsidP="002B1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NA</w:t>
            </w:r>
          </w:p>
        </w:tc>
        <w:tc>
          <w:tcPr>
            <w:tcW w:w="1283" w:type="dxa"/>
          </w:tcPr>
          <w:p w14:paraId="544AAC51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790" w:type="dxa"/>
          </w:tcPr>
          <w:p w14:paraId="4FC18BD9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036" w:type="dxa"/>
          </w:tcPr>
          <w:p w14:paraId="4F1ED74D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6D368C25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60AB6C36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2B634EBA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</w:tr>
      <w:tr w:rsidR="008E056F" w:rsidRPr="00313764" w14:paraId="0A86A1E4" w14:textId="77777777" w:rsidTr="001B5B5E">
        <w:trPr>
          <w:jc w:val="center"/>
        </w:trPr>
        <w:tc>
          <w:tcPr>
            <w:tcW w:w="1317" w:type="dxa"/>
          </w:tcPr>
          <w:p w14:paraId="14AD4632" w14:textId="77777777" w:rsidR="008E056F" w:rsidRPr="00412192" w:rsidRDefault="008E056F" w:rsidP="009040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566AA0EA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790" w:type="dxa"/>
          </w:tcPr>
          <w:p w14:paraId="53AC060D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</w:p>
        </w:tc>
        <w:tc>
          <w:tcPr>
            <w:tcW w:w="1036" w:type="dxa"/>
          </w:tcPr>
          <w:p w14:paraId="097100C9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4F37CD40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2AC9ECDD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1F90A13F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</w:tr>
      <w:tr w:rsidR="008E056F" w:rsidRPr="00313764" w14:paraId="2BBC0080" w14:textId="77777777" w:rsidTr="001B5B5E">
        <w:trPr>
          <w:jc w:val="center"/>
        </w:trPr>
        <w:tc>
          <w:tcPr>
            <w:tcW w:w="1317" w:type="dxa"/>
          </w:tcPr>
          <w:p w14:paraId="69FD5D8D" w14:textId="77777777" w:rsidR="008E056F" w:rsidRPr="00412192" w:rsidRDefault="008E056F" w:rsidP="009040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BM</w:t>
            </w:r>
          </w:p>
        </w:tc>
        <w:tc>
          <w:tcPr>
            <w:tcW w:w="1283" w:type="dxa"/>
          </w:tcPr>
          <w:p w14:paraId="37FACD21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790" w:type="dxa"/>
          </w:tcPr>
          <w:p w14:paraId="2B9C3BD6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036" w:type="dxa"/>
          </w:tcPr>
          <w:p w14:paraId="23B05A35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3F817873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64F69B68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63B4D77F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</w:tr>
      <w:tr w:rsidR="008E056F" w:rsidRPr="00313764" w14:paraId="3EAFFE39" w14:textId="77777777" w:rsidTr="001B5B5E">
        <w:trPr>
          <w:jc w:val="center"/>
        </w:trPr>
        <w:tc>
          <w:tcPr>
            <w:tcW w:w="1317" w:type="dxa"/>
          </w:tcPr>
          <w:p w14:paraId="666BEE69" w14:textId="166C3727" w:rsidR="008E056F" w:rsidRPr="00412192" w:rsidRDefault="008E056F" w:rsidP="002B1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Positive</w:t>
            </w:r>
          </w:p>
        </w:tc>
        <w:tc>
          <w:tcPr>
            <w:tcW w:w="1283" w:type="dxa"/>
          </w:tcPr>
          <w:p w14:paraId="55A63006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0</w:t>
            </w:r>
          </w:p>
        </w:tc>
        <w:tc>
          <w:tcPr>
            <w:tcW w:w="1790" w:type="dxa"/>
          </w:tcPr>
          <w:p w14:paraId="638D3603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3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4.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036" w:type="dxa"/>
          </w:tcPr>
          <w:p w14:paraId="3B5DF725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9.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1EDF090E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0</w:t>
            </w:r>
          </w:p>
        </w:tc>
        <w:tc>
          <w:tcPr>
            <w:tcW w:w="1283" w:type="dxa"/>
          </w:tcPr>
          <w:p w14:paraId="6D6B23EB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0</w:t>
            </w:r>
          </w:p>
        </w:tc>
        <w:tc>
          <w:tcPr>
            <w:tcW w:w="1283" w:type="dxa"/>
          </w:tcPr>
          <w:p w14:paraId="424DD34D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0</w:t>
            </w:r>
          </w:p>
        </w:tc>
      </w:tr>
      <w:tr w:rsidR="008E056F" w:rsidRPr="00313764" w14:paraId="4F5AFAA8" w14:textId="77777777" w:rsidTr="001B5B5E">
        <w:trPr>
          <w:jc w:val="center"/>
        </w:trPr>
        <w:tc>
          <w:tcPr>
            <w:tcW w:w="1317" w:type="dxa"/>
          </w:tcPr>
          <w:p w14:paraId="00B8B4F7" w14:textId="508C7F26" w:rsidR="008E056F" w:rsidRPr="00412192" w:rsidRDefault="008E056F" w:rsidP="002B1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Negative</w:t>
            </w:r>
          </w:p>
        </w:tc>
        <w:tc>
          <w:tcPr>
            <w:tcW w:w="1283" w:type="dxa"/>
          </w:tcPr>
          <w:p w14:paraId="49031C8E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3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00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790" w:type="dxa"/>
          </w:tcPr>
          <w:p w14:paraId="176B4F9A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70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95.9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036" w:type="dxa"/>
          </w:tcPr>
          <w:p w14:paraId="0AD987FD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0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90.9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56429B7F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4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00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545445E1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6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100)</w:t>
            </w:r>
          </w:p>
        </w:tc>
        <w:tc>
          <w:tcPr>
            <w:tcW w:w="1283" w:type="dxa"/>
          </w:tcPr>
          <w:p w14:paraId="4009B469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8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88.9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</w:tr>
      <w:tr w:rsidR="008E056F" w:rsidRPr="00313764" w14:paraId="7879960C" w14:textId="77777777" w:rsidTr="001B5B5E">
        <w:trPr>
          <w:jc w:val="center"/>
        </w:trPr>
        <w:tc>
          <w:tcPr>
            <w:tcW w:w="1317" w:type="dxa"/>
          </w:tcPr>
          <w:p w14:paraId="704EE90D" w14:textId="4EEA2ED2" w:rsidR="008E056F" w:rsidRPr="00412192" w:rsidRDefault="008E056F" w:rsidP="002B1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NA</w:t>
            </w:r>
          </w:p>
        </w:tc>
        <w:tc>
          <w:tcPr>
            <w:tcW w:w="1283" w:type="dxa"/>
          </w:tcPr>
          <w:p w14:paraId="1E4F98C0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(40)</w:t>
            </w:r>
          </w:p>
        </w:tc>
        <w:tc>
          <w:tcPr>
            <w:tcW w:w="1790" w:type="dxa"/>
          </w:tcPr>
          <w:p w14:paraId="6EA3CF7F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5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41.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036" w:type="dxa"/>
          </w:tcPr>
          <w:p w14:paraId="1D5C1B7F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7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4.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7197A163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33.3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61175364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 (14.3)</w:t>
            </w:r>
          </w:p>
        </w:tc>
        <w:tc>
          <w:tcPr>
            <w:tcW w:w="1283" w:type="dxa"/>
          </w:tcPr>
          <w:p w14:paraId="56E70A0E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1.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</w:tr>
      <w:tr w:rsidR="008E056F" w:rsidRPr="00313764" w14:paraId="727ADF80" w14:textId="77777777" w:rsidTr="001B5B5E">
        <w:trPr>
          <w:jc w:val="center"/>
        </w:trPr>
        <w:tc>
          <w:tcPr>
            <w:tcW w:w="1317" w:type="dxa"/>
          </w:tcPr>
          <w:p w14:paraId="6B7E37D4" w14:textId="77777777" w:rsidR="008E056F" w:rsidRPr="00412192" w:rsidRDefault="008E056F" w:rsidP="009040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6430A864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790" w:type="dxa"/>
          </w:tcPr>
          <w:p w14:paraId="39B8DF38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036" w:type="dxa"/>
          </w:tcPr>
          <w:p w14:paraId="0458277D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44EF861B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33F88D48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6150C3F8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</w:tr>
      <w:tr w:rsidR="008E056F" w:rsidRPr="00313764" w14:paraId="3C5581DE" w14:textId="77777777" w:rsidTr="001B5B5E">
        <w:trPr>
          <w:jc w:val="center"/>
        </w:trPr>
        <w:tc>
          <w:tcPr>
            <w:tcW w:w="1317" w:type="dxa"/>
          </w:tcPr>
          <w:p w14:paraId="6EDD2C9B" w14:textId="040A036D" w:rsidR="008E056F" w:rsidRPr="00412192" w:rsidRDefault="008E056F" w:rsidP="009040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EN</w:t>
            </w:r>
            <w:r w:rsidR="003D33BA"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S</w:t>
            </w:r>
          </w:p>
        </w:tc>
        <w:tc>
          <w:tcPr>
            <w:tcW w:w="1283" w:type="dxa"/>
          </w:tcPr>
          <w:p w14:paraId="360520EF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790" w:type="dxa"/>
          </w:tcPr>
          <w:p w14:paraId="7DCD3694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036" w:type="dxa"/>
          </w:tcPr>
          <w:p w14:paraId="44B3D017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4142D3CE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3BC44A52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74640660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</w:tr>
      <w:tr w:rsidR="008E056F" w:rsidRPr="00313764" w14:paraId="1C8DA90C" w14:textId="77777777" w:rsidTr="001B5B5E">
        <w:trPr>
          <w:jc w:val="center"/>
        </w:trPr>
        <w:tc>
          <w:tcPr>
            <w:tcW w:w="1317" w:type="dxa"/>
          </w:tcPr>
          <w:p w14:paraId="3763F831" w14:textId="38F6C68C" w:rsidR="008E056F" w:rsidRPr="00412192" w:rsidRDefault="008E056F" w:rsidP="002B1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1283" w:type="dxa"/>
          </w:tcPr>
          <w:p w14:paraId="113541C7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4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80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790" w:type="dxa"/>
          </w:tcPr>
          <w:p w14:paraId="432917D4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0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5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.3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036" w:type="dxa"/>
          </w:tcPr>
          <w:p w14:paraId="1A84041F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4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50.0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559EE683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3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50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4BFE13D8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 xml:space="preserve">4 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57.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6D4C20A7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4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50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</w:tr>
      <w:tr w:rsidR="008E056F" w:rsidRPr="00313764" w14:paraId="6A11320C" w14:textId="77777777" w:rsidTr="001B5B5E">
        <w:trPr>
          <w:jc w:val="center"/>
        </w:trPr>
        <w:tc>
          <w:tcPr>
            <w:tcW w:w="1317" w:type="dxa"/>
          </w:tcPr>
          <w:p w14:paraId="019AE6F0" w14:textId="6E2BB85B" w:rsidR="008E056F" w:rsidRPr="00412192" w:rsidRDefault="008E056F" w:rsidP="002B1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1283" w:type="dxa"/>
          </w:tcPr>
          <w:p w14:paraId="2E9A33CB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0</w:t>
            </w:r>
          </w:p>
        </w:tc>
        <w:tc>
          <w:tcPr>
            <w:tcW w:w="1790" w:type="dxa"/>
          </w:tcPr>
          <w:p w14:paraId="6CC1CBD6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3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6.5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036" w:type="dxa"/>
          </w:tcPr>
          <w:p w14:paraId="61B5B4F5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6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1.4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12EC05EE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 (16.7)</w:t>
            </w:r>
          </w:p>
        </w:tc>
        <w:tc>
          <w:tcPr>
            <w:tcW w:w="1283" w:type="dxa"/>
          </w:tcPr>
          <w:p w14:paraId="03AC36A9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 (14.3)</w:t>
            </w:r>
          </w:p>
        </w:tc>
        <w:tc>
          <w:tcPr>
            <w:tcW w:w="1283" w:type="dxa"/>
          </w:tcPr>
          <w:p w14:paraId="00B9918B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4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50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</w:tr>
      <w:tr w:rsidR="008E056F" w:rsidRPr="00313764" w14:paraId="1260028B" w14:textId="77777777" w:rsidTr="001B5B5E">
        <w:trPr>
          <w:jc w:val="center"/>
        </w:trPr>
        <w:tc>
          <w:tcPr>
            <w:tcW w:w="1317" w:type="dxa"/>
          </w:tcPr>
          <w:p w14:paraId="30B9EB2D" w14:textId="1E4C708C" w:rsidR="008E056F" w:rsidRPr="00412192" w:rsidRDefault="008E056F" w:rsidP="002B1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2+</w:t>
            </w:r>
          </w:p>
        </w:tc>
        <w:tc>
          <w:tcPr>
            <w:tcW w:w="1283" w:type="dxa"/>
          </w:tcPr>
          <w:p w14:paraId="677FE31B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(20)</w:t>
            </w:r>
          </w:p>
        </w:tc>
        <w:tc>
          <w:tcPr>
            <w:tcW w:w="1790" w:type="dxa"/>
          </w:tcPr>
          <w:p w14:paraId="303860C5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6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2.2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036" w:type="dxa"/>
          </w:tcPr>
          <w:p w14:paraId="7DE536DC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8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8.6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5D769932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33.3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29DFF5FF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8.6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0FED0185" w14:textId="66483B1D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0</w:t>
            </w:r>
          </w:p>
        </w:tc>
      </w:tr>
      <w:tr w:rsidR="008E056F" w:rsidRPr="00313764" w14:paraId="671D2BFB" w14:textId="77777777" w:rsidTr="001B5B5E">
        <w:trPr>
          <w:jc w:val="center"/>
        </w:trPr>
        <w:tc>
          <w:tcPr>
            <w:tcW w:w="1317" w:type="dxa"/>
          </w:tcPr>
          <w:p w14:paraId="084E3CF5" w14:textId="15285B41" w:rsidR="008E056F" w:rsidRPr="00412192" w:rsidRDefault="008E056F" w:rsidP="002B1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it-IT"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NA</w:t>
            </w:r>
          </w:p>
        </w:tc>
        <w:tc>
          <w:tcPr>
            <w:tcW w:w="1283" w:type="dxa"/>
          </w:tcPr>
          <w:p w14:paraId="3C8527CB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-</w:t>
            </w:r>
          </w:p>
        </w:tc>
        <w:tc>
          <w:tcPr>
            <w:tcW w:w="1790" w:type="dxa"/>
          </w:tcPr>
          <w:p w14:paraId="5B5477B4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7 (5.6)</w:t>
            </w:r>
          </w:p>
        </w:tc>
        <w:tc>
          <w:tcPr>
            <w:tcW w:w="1036" w:type="dxa"/>
          </w:tcPr>
          <w:p w14:paraId="52810FE1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-</w:t>
            </w:r>
          </w:p>
        </w:tc>
        <w:tc>
          <w:tcPr>
            <w:tcW w:w="1283" w:type="dxa"/>
          </w:tcPr>
          <w:p w14:paraId="3C4AFC43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23BC61CB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-</w:t>
            </w:r>
          </w:p>
        </w:tc>
        <w:tc>
          <w:tcPr>
            <w:tcW w:w="1283" w:type="dxa"/>
          </w:tcPr>
          <w:p w14:paraId="0D007F37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 (11.1)</w:t>
            </w:r>
          </w:p>
        </w:tc>
      </w:tr>
      <w:tr w:rsidR="008E056F" w:rsidRPr="00313764" w14:paraId="7D8286B9" w14:textId="77777777" w:rsidTr="001B5B5E">
        <w:trPr>
          <w:jc w:val="center"/>
        </w:trPr>
        <w:tc>
          <w:tcPr>
            <w:tcW w:w="1317" w:type="dxa"/>
          </w:tcPr>
          <w:p w14:paraId="652D3591" w14:textId="77777777" w:rsidR="008E056F" w:rsidRPr="00412192" w:rsidRDefault="008E056F" w:rsidP="00904069">
            <w:pPr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</w:pPr>
          </w:p>
        </w:tc>
        <w:tc>
          <w:tcPr>
            <w:tcW w:w="1283" w:type="dxa"/>
          </w:tcPr>
          <w:p w14:paraId="126CDF69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790" w:type="dxa"/>
          </w:tcPr>
          <w:p w14:paraId="75C3698D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036" w:type="dxa"/>
          </w:tcPr>
          <w:p w14:paraId="64B53F15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1841E205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3288A80B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3FA379C0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</w:tr>
      <w:tr w:rsidR="008E056F" w:rsidRPr="00313764" w14:paraId="5F4D5EE3" w14:textId="77777777" w:rsidTr="001B5B5E">
        <w:trPr>
          <w:jc w:val="center"/>
        </w:trPr>
        <w:tc>
          <w:tcPr>
            <w:tcW w:w="1317" w:type="dxa"/>
          </w:tcPr>
          <w:p w14:paraId="13776E75" w14:textId="11F0FFF9" w:rsidR="008E056F" w:rsidRPr="00412192" w:rsidRDefault="008E056F" w:rsidP="00904069">
            <w:pPr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B-symptoms</w:t>
            </w:r>
          </w:p>
        </w:tc>
        <w:tc>
          <w:tcPr>
            <w:tcW w:w="1283" w:type="dxa"/>
          </w:tcPr>
          <w:p w14:paraId="67D52CBC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2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40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790" w:type="dxa"/>
          </w:tcPr>
          <w:p w14:paraId="782204E8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5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4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.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036" w:type="dxa"/>
          </w:tcPr>
          <w:p w14:paraId="4C23259A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4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48.3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7B665F61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5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83.3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216615A9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5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71.4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6459ACF7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4 (44.4)</w:t>
            </w:r>
          </w:p>
        </w:tc>
      </w:tr>
      <w:tr w:rsidR="008E056F" w:rsidRPr="00313764" w14:paraId="34C904E4" w14:textId="77777777" w:rsidTr="001B5B5E">
        <w:trPr>
          <w:jc w:val="center"/>
        </w:trPr>
        <w:tc>
          <w:tcPr>
            <w:tcW w:w="1317" w:type="dxa"/>
          </w:tcPr>
          <w:p w14:paraId="363E1E88" w14:textId="77777777" w:rsidR="008E056F" w:rsidRPr="00412192" w:rsidRDefault="008E056F" w:rsidP="00904069">
            <w:pPr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</w:pPr>
          </w:p>
        </w:tc>
        <w:tc>
          <w:tcPr>
            <w:tcW w:w="1283" w:type="dxa"/>
          </w:tcPr>
          <w:p w14:paraId="082608BF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790" w:type="dxa"/>
          </w:tcPr>
          <w:p w14:paraId="362A49D9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036" w:type="dxa"/>
          </w:tcPr>
          <w:p w14:paraId="0F5FE818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6D57A786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56C2B278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  <w:tc>
          <w:tcPr>
            <w:tcW w:w="1283" w:type="dxa"/>
          </w:tcPr>
          <w:p w14:paraId="064589ED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it-IT" w:eastAsia="ru-RU"/>
              </w:rPr>
            </w:pPr>
          </w:p>
        </w:tc>
      </w:tr>
      <w:tr w:rsidR="008E056F" w:rsidRPr="00313764" w14:paraId="61F0486E" w14:textId="77777777" w:rsidTr="001B5B5E">
        <w:trPr>
          <w:jc w:val="center"/>
        </w:trPr>
        <w:tc>
          <w:tcPr>
            <w:tcW w:w="1317" w:type="dxa"/>
          </w:tcPr>
          <w:p w14:paraId="1ECD76B9" w14:textId="2D516499" w:rsidR="008E056F" w:rsidRPr="00412192" w:rsidRDefault="008E056F" w:rsidP="00904069">
            <w:pPr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LDH&gt;UNL</w:t>
            </w:r>
          </w:p>
        </w:tc>
        <w:tc>
          <w:tcPr>
            <w:tcW w:w="1283" w:type="dxa"/>
          </w:tcPr>
          <w:p w14:paraId="4B504D28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0</w:t>
            </w:r>
          </w:p>
        </w:tc>
        <w:tc>
          <w:tcPr>
            <w:tcW w:w="1790" w:type="dxa"/>
          </w:tcPr>
          <w:p w14:paraId="62ACC8FA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3 (10.5)</w:t>
            </w:r>
          </w:p>
        </w:tc>
        <w:tc>
          <w:tcPr>
            <w:tcW w:w="1036" w:type="dxa"/>
          </w:tcPr>
          <w:p w14:paraId="19A709AC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5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7.2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283" w:type="dxa"/>
          </w:tcPr>
          <w:p w14:paraId="382ABFB6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0</w:t>
            </w:r>
          </w:p>
        </w:tc>
        <w:tc>
          <w:tcPr>
            <w:tcW w:w="1283" w:type="dxa"/>
          </w:tcPr>
          <w:p w14:paraId="5B0973BF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0</w:t>
            </w:r>
          </w:p>
        </w:tc>
        <w:tc>
          <w:tcPr>
            <w:tcW w:w="1283" w:type="dxa"/>
          </w:tcPr>
          <w:p w14:paraId="14AA3CEF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3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33.3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</w:tr>
      <w:tr w:rsidR="008E056F" w:rsidRPr="00313764" w14:paraId="7E7AE63E" w14:textId="77777777" w:rsidTr="001B5B5E">
        <w:trPr>
          <w:jc w:val="center"/>
        </w:trPr>
        <w:tc>
          <w:tcPr>
            <w:tcW w:w="1317" w:type="dxa"/>
          </w:tcPr>
          <w:p w14:paraId="5A179939" w14:textId="1C4C26C5" w:rsidR="008E056F" w:rsidRPr="00412192" w:rsidRDefault="008E056F" w:rsidP="002B1684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</w:pPr>
            <w:r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N</w:t>
            </w:r>
            <w:r w:rsidR="003D33BA" w:rsidRPr="00412192">
              <w:rPr>
                <w:rFonts w:ascii="Arial" w:eastAsia="Times New Roman" w:hAnsi="Arial" w:cs="Arial"/>
                <w:b/>
                <w:sz w:val="16"/>
                <w:szCs w:val="16"/>
                <w:lang w:eastAsia="ru-RU"/>
              </w:rPr>
              <w:t>A</w:t>
            </w:r>
          </w:p>
        </w:tc>
        <w:tc>
          <w:tcPr>
            <w:tcW w:w="1283" w:type="dxa"/>
          </w:tcPr>
          <w:p w14:paraId="565E03CF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(2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0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790" w:type="dxa"/>
          </w:tcPr>
          <w:p w14:paraId="6FC50FD0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9.</w:t>
            </w: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7</w:t>
            </w:r>
          </w:p>
        </w:tc>
        <w:tc>
          <w:tcPr>
            <w:tcW w:w="1036" w:type="dxa"/>
          </w:tcPr>
          <w:p w14:paraId="75FC82D0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3.4</w:t>
            </w:r>
          </w:p>
        </w:tc>
        <w:tc>
          <w:tcPr>
            <w:tcW w:w="1283" w:type="dxa"/>
          </w:tcPr>
          <w:p w14:paraId="73336743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6.7</w:t>
            </w:r>
          </w:p>
        </w:tc>
        <w:tc>
          <w:tcPr>
            <w:tcW w:w="1283" w:type="dxa"/>
          </w:tcPr>
          <w:p w14:paraId="160D5F5E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0</w:t>
            </w:r>
          </w:p>
        </w:tc>
        <w:tc>
          <w:tcPr>
            <w:tcW w:w="1283" w:type="dxa"/>
          </w:tcPr>
          <w:p w14:paraId="1A104D87" w14:textId="77777777" w:rsidR="008E056F" w:rsidRPr="00313764" w:rsidRDefault="008E056F" w:rsidP="006829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</w:pPr>
            <w:r w:rsidRPr="00313764">
              <w:rPr>
                <w:rFonts w:ascii="Times New Roman" w:eastAsia="Times New Roman" w:hAnsi="Times New Roman" w:cs="Times New Roman"/>
                <w:sz w:val="16"/>
                <w:szCs w:val="16"/>
                <w:lang w:val="uk-UA" w:eastAsia="ru-RU"/>
              </w:rPr>
              <w:t>11.1</w:t>
            </w:r>
          </w:p>
        </w:tc>
      </w:tr>
    </w:tbl>
    <w:p w14:paraId="6A079129" w14:textId="062D343D" w:rsidR="0062495C" w:rsidRPr="00670FB7" w:rsidRDefault="00557B62" w:rsidP="00391BEC">
      <w:pPr>
        <w:jc w:val="both"/>
        <w:rPr>
          <w:rFonts w:ascii="Times New Roman" w:eastAsia="Times New Roman" w:hAnsi="Times New Roman" w:cs="Times New Roman"/>
          <w:sz w:val="16"/>
          <w:szCs w:val="16"/>
          <w:lang w:eastAsia="ru-RU"/>
        </w:rPr>
      </w:pPr>
      <w:r w:rsidRPr="00670FB7">
        <w:rPr>
          <w:rFonts w:ascii="Times New Roman" w:eastAsia="Times New Roman" w:hAnsi="Times New Roman" w:cs="Times New Roman"/>
          <w:sz w:val="16"/>
          <w:szCs w:val="16"/>
          <w:lang w:eastAsia="ru-RU"/>
        </w:rPr>
        <w:t xml:space="preserve">Abbreviations. </w:t>
      </w:r>
      <w:r w:rsidR="00A6422D" w:rsidRPr="00670FB7">
        <w:rPr>
          <w:rFonts w:ascii="Times New Roman" w:eastAsia="Times New Roman" w:hAnsi="Times New Roman" w:cs="Times New Roman"/>
          <w:sz w:val="16"/>
          <w:szCs w:val="16"/>
          <w:lang w:eastAsia="ru-RU"/>
        </w:rPr>
        <w:t>NLP: Nodular lymphocyte predominant; NS: nodular sclerosis; MC: mixed cellularity; LD: lymphocyte-depleted; LR: lymphocyte-rich</w:t>
      </w:r>
      <w:r w:rsidR="007C75DF" w:rsidRPr="00670FB7">
        <w:rPr>
          <w:rFonts w:ascii="Times New Roman" w:eastAsia="Times New Roman" w:hAnsi="Times New Roman" w:cs="Times New Roman"/>
          <w:sz w:val="16"/>
          <w:szCs w:val="16"/>
          <w:lang w:eastAsia="ru-RU"/>
        </w:rPr>
        <w:t>; PS: Performance status; NA: not assessed; AA: Ann Arbor; BM: bone marrow; ENS: extranodal sites; LDH: lactate dehydrogenase; UNL: upper normal limit.</w:t>
      </w:r>
    </w:p>
    <w:p w14:paraId="1D0AAC61" w14:textId="31B4F534" w:rsidR="00FD2E9B" w:rsidRDefault="00FD2E9B"/>
    <w:p w14:paraId="062F904E" w14:textId="69BFAD97" w:rsidR="00D4323E" w:rsidRDefault="00D4323E"/>
    <w:p w14:paraId="79736EF7" w14:textId="0D505ED5" w:rsidR="00D4323E" w:rsidRDefault="00D4323E"/>
    <w:p w14:paraId="5F52D616" w14:textId="07EBF97D" w:rsidR="00D4323E" w:rsidRDefault="00D4323E"/>
    <w:p w14:paraId="02CEEEAE" w14:textId="77777777" w:rsidR="00D4323E" w:rsidRDefault="00D4323E"/>
    <w:p w14:paraId="0E183DFC" w14:textId="530EB7A0" w:rsidR="00D4323E" w:rsidRDefault="00D4323E"/>
    <w:p w14:paraId="76A74F1C" w14:textId="6EB6045D" w:rsidR="00305B33" w:rsidRDefault="00305B33">
      <w:pPr>
        <w:spacing w:after="160" w:line="259" w:lineRule="auto"/>
      </w:pPr>
      <w:r>
        <w:br w:type="page"/>
      </w:r>
    </w:p>
    <w:p w14:paraId="00662C44" w14:textId="08646A76" w:rsidR="00FD2E9B" w:rsidRPr="00807E0F" w:rsidRDefault="00FD2E9B" w:rsidP="00D4323E">
      <w:pPr>
        <w:jc w:val="both"/>
        <w:rPr>
          <w:bCs/>
          <w:color w:val="000000" w:themeColor="text1"/>
          <w:sz w:val="20"/>
          <w:szCs w:val="20"/>
        </w:rPr>
      </w:pPr>
      <w:r w:rsidRPr="00D4323E">
        <w:rPr>
          <w:b/>
          <w:color w:val="000000" w:themeColor="text1"/>
          <w:sz w:val="20"/>
          <w:szCs w:val="20"/>
        </w:rPr>
        <w:lastRenderedPageBreak/>
        <w:t>Supplementary Table 2.</w:t>
      </w:r>
      <w:r w:rsidRPr="00D4323E">
        <w:rPr>
          <w:bCs/>
          <w:color w:val="000000" w:themeColor="text1"/>
          <w:sz w:val="20"/>
          <w:szCs w:val="20"/>
        </w:rPr>
        <w:t xml:space="preserve"> Clinical features of B-cell non-Hodgkin lymphoma cases. </w:t>
      </w:r>
      <w:r w:rsidR="006753A8" w:rsidRPr="00313764">
        <w:rPr>
          <w:rFonts w:ascii="Times New Roman" w:eastAsia="Times New Roman" w:hAnsi="Times New Roman" w:cs="Times New Roman"/>
          <w:bCs/>
          <w:sz w:val="20"/>
          <w:szCs w:val="20"/>
          <w:lang w:eastAsia="ru-RU"/>
        </w:rPr>
        <w:t>*</w:t>
      </w:r>
      <w:r w:rsidR="006753A8">
        <w:rPr>
          <w:bCs/>
          <w:color w:val="000000" w:themeColor="text1"/>
          <w:sz w:val="20"/>
          <w:szCs w:val="20"/>
        </w:rPr>
        <w:t xml:space="preserve"> </w:t>
      </w:r>
    </w:p>
    <w:p w14:paraId="6ABCCAE6" w14:textId="77777777" w:rsidR="00FD2E9B" w:rsidRDefault="00FD2E9B" w:rsidP="00FD2E9B">
      <w:pPr>
        <w:rPr>
          <w:rFonts w:ascii="Arial" w:hAnsi="Arial" w:cs="Arial"/>
          <w:b/>
        </w:rPr>
      </w:pPr>
    </w:p>
    <w:tbl>
      <w:tblPr>
        <w:tblStyle w:val="Grigliatabella"/>
        <w:tblW w:w="11331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709"/>
        <w:gridCol w:w="708"/>
        <w:gridCol w:w="851"/>
        <w:gridCol w:w="709"/>
        <w:gridCol w:w="708"/>
        <w:gridCol w:w="851"/>
        <w:gridCol w:w="850"/>
        <w:gridCol w:w="851"/>
        <w:gridCol w:w="850"/>
        <w:gridCol w:w="851"/>
        <w:gridCol w:w="705"/>
        <w:gridCol w:w="708"/>
      </w:tblGrid>
      <w:tr w:rsidR="004F675B" w:rsidRPr="000437FE" w14:paraId="28CB016D" w14:textId="77777777" w:rsidTr="006B0077">
        <w:trPr>
          <w:trHeight w:val="355"/>
          <w:jc w:val="center"/>
        </w:trPr>
        <w:tc>
          <w:tcPr>
            <w:tcW w:w="1129" w:type="dxa"/>
          </w:tcPr>
          <w:p w14:paraId="67C0BB1C" w14:textId="77777777" w:rsidR="00111F91" w:rsidRPr="00BA77EE" w:rsidRDefault="00111F91" w:rsidP="00111F9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11056D27" w14:textId="77777777" w:rsidR="004F675B" w:rsidRPr="00111E73" w:rsidRDefault="00111F91" w:rsidP="00111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111E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CLL/</w:t>
            </w:r>
          </w:p>
          <w:p w14:paraId="3AB0CBCD" w14:textId="18EB2C0B" w:rsidR="00111F91" w:rsidRPr="00111E73" w:rsidRDefault="00111F91" w:rsidP="00111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111E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SLL</w:t>
            </w:r>
          </w:p>
        </w:tc>
        <w:tc>
          <w:tcPr>
            <w:tcW w:w="709" w:type="dxa"/>
          </w:tcPr>
          <w:p w14:paraId="24EEC9B6" w14:textId="022D1CC4" w:rsidR="00111F91" w:rsidRPr="00111E73" w:rsidRDefault="00261544" w:rsidP="00111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111E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splenic </w:t>
            </w:r>
            <w:r w:rsidR="00111F91" w:rsidRPr="00111E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MZL</w:t>
            </w:r>
          </w:p>
        </w:tc>
        <w:tc>
          <w:tcPr>
            <w:tcW w:w="708" w:type="dxa"/>
          </w:tcPr>
          <w:p w14:paraId="304226A2" w14:textId="49ED66B8" w:rsidR="00111F91" w:rsidRPr="00111E73" w:rsidRDefault="00111F91" w:rsidP="00111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111E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MALT</w:t>
            </w:r>
          </w:p>
        </w:tc>
        <w:tc>
          <w:tcPr>
            <w:tcW w:w="851" w:type="dxa"/>
          </w:tcPr>
          <w:p w14:paraId="7FF1CBC0" w14:textId="2766DD3D" w:rsidR="00111F91" w:rsidRPr="00111E73" w:rsidRDefault="00111F91" w:rsidP="00111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111E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nodal MZL</w:t>
            </w:r>
          </w:p>
        </w:tc>
        <w:tc>
          <w:tcPr>
            <w:tcW w:w="709" w:type="dxa"/>
          </w:tcPr>
          <w:p w14:paraId="31B8AEC5" w14:textId="71446BF1" w:rsidR="00111F91" w:rsidRPr="00111E73" w:rsidRDefault="00111F91" w:rsidP="00111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111E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FL</w:t>
            </w:r>
          </w:p>
        </w:tc>
        <w:tc>
          <w:tcPr>
            <w:tcW w:w="708" w:type="dxa"/>
          </w:tcPr>
          <w:p w14:paraId="79F575C8" w14:textId="56B21855" w:rsidR="00111F91" w:rsidRPr="00111E73" w:rsidRDefault="00111F91" w:rsidP="00111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111E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MCL</w:t>
            </w:r>
          </w:p>
        </w:tc>
        <w:tc>
          <w:tcPr>
            <w:tcW w:w="851" w:type="dxa"/>
          </w:tcPr>
          <w:p w14:paraId="67D71C6D" w14:textId="77D9CF5F" w:rsidR="00111F91" w:rsidRPr="00111E73" w:rsidRDefault="00111F91" w:rsidP="00111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111E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DLBCL</w:t>
            </w:r>
          </w:p>
          <w:p w14:paraId="426A7A15" w14:textId="77777777" w:rsidR="00111F91" w:rsidRPr="00111E73" w:rsidRDefault="00111F91" w:rsidP="00111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111E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GCB</w:t>
            </w:r>
          </w:p>
        </w:tc>
        <w:tc>
          <w:tcPr>
            <w:tcW w:w="850" w:type="dxa"/>
          </w:tcPr>
          <w:p w14:paraId="09DA5478" w14:textId="77777777" w:rsidR="00111F91" w:rsidRPr="00111E73" w:rsidRDefault="00111F91" w:rsidP="00111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111E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DLBCL</w:t>
            </w:r>
          </w:p>
          <w:p w14:paraId="17E73518" w14:textId="77777777" w:rsidR="00111F91" w:rsidRPr="00111E73" w:rsidRDefault="00111F91" w:rsidP="00111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111E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ABC</w:t>
            </w:r>
          </w:p>
        </w:tc>
        <w:tc>
          <w:tcPr>
            <w:tcW w:w="851" w:type="dxa"/>
          </w:tcPr>
          <w:p w14:paraId="1BECA7B9" w14:textId="77777777" w:rsidR="00111F91" w:rsidRPr="00111E73" w:rsidRDefault="00111F91" w:rsidP="00111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111E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DLBCL</w:t>
            </w:r>
          </w:p>
          <w:p w14:paraId="60EB1B0E" w14:textId="77777777" w:rsidR="00111F91" w:rsidRPr="00111E73" w:rsidRDefault="00111F91" w:rsidP="00111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111E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NOS</w:t>
            </w:r>
          </w:p>
        </w:tc>
        <w:tc>
          <w:tcPr>
            <w:tcW w:w="850" w:type="dxa"/>
          </w:tcPr>
          <w:p w14:paraId="7D58F9CE" w14:textId="31366217" w:rsidR="00111F91" w:rsidRPr="00111E73" w:rsidRDefault="00111F91" w:rsidP="00111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111E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PCNSL</w:t>
            </w:r>
          </w:p>
        </w:tc>
        <w:tc>
          <w:tcPr>
            <w:tcW w:w="851" w:type="dxa"/>
          </w:tcPr>
          <w:p w14:paraId="32EC8325" w14:textId="5C3BCDF4" w:rsidR="00111F91" w:rsidRPr="00111E73" w:rsidRDefault="00111F91" w:rsidP="00111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111E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PMBCL</w:t>
            </w:r>
          </w:p>
        </w:tc>
        <w:tc>
          <w:tcPr>
            <w:tcW w:w="705" w:type="dxa"/>
          </w:tcPr>
          <w:p w14:paraId="0BA9916C" w14:textId="57945346" w:rsidR="00111F91" w:rsidRPr="00111E73" w:rsidRDefault="00111F91" w:rsidP="00111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111E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BL</w:t>
            </w:r>
          </w:p>
        </w:tc>
        <w:tc>
          <w:tcPr>
            <w:tcW w:w="708" w:type="dxa"/>
          </w:tcPr>
          <w:p w14:paraId="3E241E16" w14:textId="5CF3AFBB" w:rsidR="00111F91" w:rsidRPr="00111E73" w:rsidRDefault="00111F91" w:rsidP="00111F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111E7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LPL</w:t>
            </w:r>
          </w:p>
        </w:tc>
      </w:tr>
      <w:tr w:rsidR="004F675B" w:rsidRPr="000437FE" w14:paraId="7FBE0F93" w14:textId="77777777" w:rsidTr="006B0077">
        <w:trPr>
          <w:jc w:val="center"/>
        </w:trPr>
        <w:tc>
          <w:tcPr>
            <w:tcW w:w="1129" w:type="dxa"/>
          </w:tcPr>
          <w:p w14:paraId="0F028DB7" w14:textId="77777777" w:rsidR="00111F91" w:rsidRPr="00BA77EE" w:rsidRDefault="00111F91" w:rsidP="00BA77E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number</w:t>
            </w:r>
          </w:p>
        </w:tc>
        <w:tc>
          <w:tcPr>
            <w:tcW w:w="851" w:type="dxa"/>
            <w:vAlign w:val="center"/>
          </w:tcPr>
          <w:p w14:paraId="7FFCAA9A" w14:textId="6496DC1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9</w:t>
            </w:r>
          </w:p>
        </w:tc>
        <w:tc>
          <w:tcPr>
            <w:tcW w:w="709" w:type="dxa"/>
            <w:vAlign w:val="center"/>
          </w:tcPr>
          <w:p w14:paraId="29829341" w14:textId="7E35248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708" w:type="dxa"/>
            <w:vAlign w:val="center"/>
          </w:tcPr>
          <w:p w14:paraId="0A769B1C" w14:textId="338A75F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1</w:t>
            </w:r>
          </w:p>
        </w:tc>
        <w:tc>
          <w:tcPr>
            <w:tcW w:w="851" w:type="dxa"/>
            <w:vAlign w:val="center"/>
          </w:tcPr>
          <w:p w14:paraId="16C11415" w14:textId="74D0D48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7</w:t>
            </w:r>
          </w:p>
        </w:tc>
        <w:tc>
          <w:tcPr>
            <w:tcW w:w="709" w:type="dxa"/>
            <w:vAlign w:val="center"/>
          </w:tcPr>
          <w:p w14:paraId="780EA894" w14:textId="68EDF316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9</w:t>
            </w:r>
          </w:p>
        </w:tc>
        <w:tc>
          <w:tcPr>
            <w:tcW w:w="708" w:type="dxa"/>
            <w:vAlign w:val="center"/>
          </w:tcPr>
          <w:p w14:paraId="1BD3DFC7" w14:textId="095C5158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7</w:t>
            </w:r>
          </w:p>
        </w:tc>
        <w:tc>
          <w:tcPr>
            <w:tcW w:w="851" w:type="dxa"/>
            <w:vAlign w:val="center"/>
          </w:tcPr>
          <w:p w14:paraId="70035428" w14:textId="58B466AD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4</w:t>
            </w:r>
          </w:p>
        </w:tc>
        <w:tc>
          <w:tcPr>
            <w:tcW w:w="850" w:type="dxa"/>
            <w:vAlign w:val="center"/>
          </w:tcPr>
          <w:p w14:paraId="5752CD62" w14:textId="541CFB89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3</w:t>
            </w:r>
          </w:p>
        </w:tc>
        <w:tc>
          <w:tcPr>
            <w:tcW w:w="851" w:type="dxa"/>
            <w:vAlign w:val="center"/>
          </w:tcPr>
          <w:p w14:paraId="31517DE2" w14:textId="76EAA6A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3</w:t>
            </w:r>
          </w:p>
        </w:tc>
        <w:tc>
          <w:tcPr>
            <w:tcW w:w="850" w:type="dxa"/>
            <w:vAlign w:val="center"/>
          </w:tcPr>
          <w:p w14:paraId="5E4D3ADD" w14:textId="0E5DDE1B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9</w:t>
            </w:r>
          </w:p>
        </w:tc>
        <w:tc>
          <w:tcPr>
            <w:tcW w:w="851" w:type="dxa"/>
            <w:vAlign w:val="center"/>
          </w:tcPr>
          <w:p w14:paraId="2A517BC1" w14:textId="597450D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8</w:t>
            </w:r>
          </w:p>
        </w:tc>
        <w:tc>
          <w:tcPr>
            <w:tcW w:w="705" w:type="dxa"/>
            <w:vAlign w:val="center"/>
          </w:tcPr>
          <w:p w14:paraId="45D5059E" w14:textId="704B9A1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708" w:type="dxa"/>
            <w:vAlign w:val="center"/>
          </w:tcPr>
          <w:p w14:paraId="63EC166F" w14:textId="033C92B6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</w:t>
            </w:r>
          </w:p>
        </w:tc>
      </w:tr>
      <w:tr w:rsidR="004F675B" w:rsidRPr="000437FE" w14:paraId="58D1534F" w14:textId="77777777" w:rsidTr="006B0077">
        <w:trPr>
          <w:jc w:val="center"/>
        </w:trPr>
        <w:tc>
          <w:tcPr>
            <w:tcW w:w="1129" w:type="dxa"/>
          </w:tcPr>
          <w:p w14:paraId="39686879" w14:textId="77777777" w:rsidR="00111F91" w:rsidRPr="00BA77EE" w:rsidRDefault="00111F91" w:rsidP="00BA77E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Median age (Range)</w:t>
            </w:r>
          </w:p>
        </w:tc>
        <w:tc>
          <w:tcPr>
            <w:tcW w:w="851" w:type="dxa"/>
            <w:vAlign w:val="center"/>
          </w:tcPr>
          <w:p w14:paraId="0A859C33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0</w:t>
            </w:r>
          </w:p>
          <w:p w14:paraId="31004AFF" w14:textId="42C5F518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33-79)</w:t>
            </w:r>
          </w:p>
        </w:tc>
        <w:tc>
          <w:tcPr>
            <w:tcW w:w="709" w:type="dxa"/>
            <w:vAlign w:val="center"/>
          </w:tcPr>
          <w:p w14:paraId="57C7AF61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5.4</w:t>
            </w:r>
          </w:p>
          <w:p w14:paraId="73E126D1" w14:textId="229FEFC9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33-60)</w:t>
            </w:r>
          </w:p>
        </w:tc>
        <w:tc>
          <w:tcPr>
            <w:tcW w:w="708" w:type="dxa"/>
            <w:vAlign w:val="center"/>
          </w:tcPr>
          <w:p w14:paraId="61DC4564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5.5</w:t>
            </w:r>
          </w:p>
          <w:p w14:paraId="6198B629" w14:textId="5A5F042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30-78)</w:t>
            </w:r>
          </w:p>
        </w:tc>
        <w:tc>
          <w:tcPr>
            <w:tcW w:w="851" w:type="dxa"/>
            <w:vAlign w:val="center"/>
          </w:tcPr>
          <w:p w14:paraId="061AEA3B" w14:textId="03294716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0.1</w:t>
            </w:r>
          </w:p>
          <w:p w14:paraId="1F206996" w14:textId="51988EA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28-83)</w:t>
            </w:r>
          </w:p>
        </w:tc>
        <w:tc>
          <w:tcPr>
            <w:tcW w:w="709" w:type="dxa"/>
            <w:vAlign w:val="center"/>
          </w:tcPr>
          <w:p w14:paraId="0B937A9F" w14:textId="2012A7F6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3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</w:t>
            </w:r>
          </w:p>
          <w:p w14:paraId="1DBE166E" w14:textId="33D3E14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29-79)</w:t>
            </w:r>
          </w:p>
        </w:tc>
        <w:tc>
          <w:tcPr>
            <w:tcW w:w="708" w:type="dxa"/>
            <w:vAlign w:val="center"/>
          </w:tcPr>
          <w:p w14:paraId="35A955FD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4.8</w:t>
            </w:r>
          </w:p>
          <w:p w14:paraId="7331B2E0" w14:textId="3C54AD84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52-84)</w:t>
            </w:r>
          </w:p>
        </w:tc>
        <w:tc>
          <w:tcPr>
            <w:tcW w:w="851" w:type="dxa"/>
            <w:vAlign w:val="center"/>
          </w:tcPr>
          <w:p w14:paraId="757CBD59" w14:textId="699D642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6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</w:t>
            </w:r>
          </w:p>
          <w:p w14:paraId="36E45173" w14:textId="12467870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22-79)</w:t>
            </w:r>
          </w:p>
        </w:tc>
        <w:tc>
          <w:tcPr>
            <w:tcW w:w="850" w:type="dxa"/>
            <w:vAlign w:val="center"/>
          </w:tcPr>
          <w:p w14:paraId="70157D25" w14:textId="09B00349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0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</w:t>
            </w:r>
          </w:p>
          <w:p w14:paraId="4FF48EFC" w14:textId="3487206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21-100)</w:t>
            </w:r>
          </w:p>
        </w:tc>
        <w:tc>
          <w:tcPr>
            <w:tcW w:w="851" w:type="dxa"/>
            <w:vAlign w:val="center"/>
          </w:tcPr>
          <w:p w14:paraId="741E39C0" w14:textId="3E172950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7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</w:t>
            </w:r>
          </w:p>
          <w:p w14:paraId="30B92563" w14:textId="3EF1EBD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17-71)</w:t>
            </w:r>
          </w:p>
        </w:tc>
        <w:tc>
          <w:tcPr>
            <w:tcW w:w="850" w:type="dxa"/>
            <w:vAlign w:val="center"/>
          </w:tcPr>
          <w:p w14:paraId="421E6BCE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5.5</w:t>
            </w:r>
          </w:p>
          <w:p w14:paraId="25873714" w14:textId="241A87F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21-75)</w:t>
            </w:r>
          </w:p>
        </w:tc>
        <w:tc>
          <w:tcPr>
            <w:tcW w:w="851" w:type="dxa"/>
            <w:vAlign w:val="center"/>
          </w:tcPr>
          <w:p w14:paraId="5CBCAAA8" w14:textId="53D8216D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8.9</w:t>
            </w:r>
          </w:p>
          <w:p w14:paraId="4CEBC56C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19-77)</w:t>
            </w:r>
          </w:p>
        </w:tc>
        <w:tc>
          <w:tcPr>
            <w:tcW w:w="705" w:type="dxa"/>
            <w:vAlign w:val="center"/>
          </w:tcPr>
          <w:p w14:paraId="1F625EC3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4.1</w:t>
            </w:r>
          </w:p>
          <w:p w14:paraId="3590D945" w14:textId="1BDA1790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17-60)</w:t>
            </w:r>
          </w:p>
        </w:tc>
        <w:tc>
          <w:tcPr>
            <w:tcW w:w="708" w:type="dxa"/>
            <w:vAlign w:val="center"/>
          </w:tcPr>
          <w:p w14:paraId="313C1C24" w14:textId="18454C6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1</w:t>
            </w:r>
          </w:p>
        </w:tc>
      </w:tr>
      <w:tr w:rsidR="004F675B" w:rsidRPr="000437FE" w14:paraId="1101BEA9" w14:textId="77777777" w:rsidTr="006B0077">
        <w:trPr>
          <w:jc w:val="center"/>
        </w:trPr>
        <w:tc>
          <w:tcPr>
            <w:tcW w:w="1129" w:type="dxa"/>
          </w:tcPr>
          <w:p w14:paraId="7175EB04" w14:textId="30B12787" w:rsidR="00111F91" w:rsidRPr="00BA77EE" w:rsidRDefault="00111F91" w:rsidP="00BA77E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PS</w:t>
            </w:r>
          </w:p>
        </w:tc>
        <w:tc>
          <w:tcPr>
            <w:tcW w:w="851" w:type="dxa"/>
          </w:tcPr>
          <w:p w14:paraId="7455C19B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</w:tcPr>
          <w:p w14:paraId="198ECD61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</w:tcPr>
          <w:p w14:paraId="6F441BB9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67E06042" w14:textId="3A91325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</w:tcPr>
          <w:p w14:paraId="68596361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</w:tcPr>
          <w:p w14:paraId="55D444FF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bottom"/>
          </w:tcPr>
          <w:p w14:paraId="53C5F92E" w14:textId="54A8410C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6CF535F2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162375C2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1B63DD4A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5D08DF66" w14:textId="4F58C3FF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5" w:type="dxa"/>
          </w:tcPr>
          <w:p w14:paraId="48161930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</w:tcPr>
          <w:p w14:paraId="4B013276" w14:textId="10EBFB58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4F675B" w:rsidRPr="000437FE" w14:paraId="14AAEE53" w14:textId="77777777" w:rsidTr="006B0077">
        <w:trPr>
          <w:jc w:val="center"/>
        </w:trPr>
        <w:tc>
          <w:tcPr>
            <w:tcW w:w="1129" w:type="dxa"/>
          </w:tcPr>
          <w:p w14:paraId="0AFC26B9" w14:textId="77777777" w:rsidR="00111F91" w:rsidRPr="00BA77EE" w:rsidRDefault="00111F91" w:rsidP="00BA7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0-1</w:t>
            </w:r>
          </w:p>
        </w:tc>
        <w:tc>
          <w:tcPr>
            <w:tcW w:w="851" w:type="dxa"/>
            <w:vAlign w:val="center"/>
          </w:tcPr>
          <w:p w14:paraId="7B5B697E" w14:textId="3F5865C5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1(79.5)</w:t>
            </w:r>
          </w:p>
        </w:tc>
        <w:tc>
          <w:tcPr>
            <w:tcW w:w="709" w:type="dxa"/>
            <w:vAlign w:val="center"/>
          </w:tcPr>
          <w:p w14:paraId="74CB2CD7" w14:textId="6CBEB9CC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 (100)</w:t>
            </w:r>
          </w:p>
        </w:tc>
        <w:tc>
          <w:tcPr>
            <w:tcW w:w="708" w:type="dxa"/>
            <w:vAlign w:val="center"/>
          </w:tcPr>
          <w:p w14:paraId="4CB4E21A" w14:textId="0A2F9C3F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0 (95.2)</w:t>
            </w:r>
          </w:p>
        </w:tc>
        <w:tc>
          <w:tcPr>
            <w:tcW w:w="851" w:type="dxa"/>
            <w:vAlign w:val="center"/>
          </w:tcPr>
          <w:p w14:paraId="2D56753F" w14:textId="22E8814B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7 (100)</w:t>
            </w:r>
          </w:p>
        </w:tc>
        <w:tc>
          <w:tcPr>
            <w:tcW w:w="709" w:type="dxa"/>
            <w:vAlign w:val="center"/>
          </w:tcPr>
          <w:p w14:paraId="4EC0DA03" w14:textId="1042C310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7 (93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)</w:t>
            </w:r>
          </w:p>
        </w:tc>
        <w:tc>
          <w:tcPr>
            <w:tcW w:w="708" w:type="dxa"/>
            <w:vAlign w:val="center"/>
          </w:tcPr>
          <w:p w14:paraId="67C0E44A" w14:textId="17917C4B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4 (82.4)</w:t>
            </w:r>
          </w:p>
        </w:tc>
        <w:tc>
          <w:tcPr>
            <w:tcW w:w="851" w:type="dxa"/>
            <w:vAlign w:val="center"/>
          </w:tcPr>
          <w:p w14:paraId="06664C12" w14:textId="4B67CA18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1 (70.5)</w:t>
            </w:r>
          </w:p>
        </w:tc>
        <w:tc>
          <w:tcPr>
            <w:tcW w:w="850" w:type="dxa"/>
            <w:vAlign w:val="center"/>
          </w:tcPr>
          <w:p w14:paraId="78CCC9E8" w14:textId="05A768AD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2 (82.5)</w:t>
            </w:r>
          </w:p>
        </w:tc>
        <w:tc>
          <w:tcPr>
            <w:tcW w:w="851" w:type="dxa"/>
            <w:vAlign w:val="center"/>
          </w:tcPr>
          <w:p w14:paraId="1289CE2E" w14:textId="3A4A05EF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1 (84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)</w:t>
            </w:r>
          </w:p>
        </w:tc>
        <w:tc>
          <w:tcPr>
            <w:tcW w:w="850" w:type="dxa"/>
            <w:vAlign w:val="center"/>
          </w:tcPr>
          <w:p w14:paraId="19C81C89" w14:textId="28DDF4AE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4 (48.3)</w:t>
            </w:r>
          </w:p>
        </w:tc>
        <w:tc>
          <w:tcPr>
            <w:tcW w:w="851" w:type="dxa"/>
            <w:vAlign w:val="center"/>
          </w:tcPr>
          <w:p w14:paraId="61E09594" w14:textId="612D1694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7 (71)</w:t>
            </w:r>
          </w:p>
        </w:tc>
        <w:tc>
          <w:tcPr>
            <w:tcW w:w="705" w:type="dxa"/>
            <w:vAlign w:val="center"/>
          </w:tcPr>
          <w:p w14:paraId="7C966C8A" w14:textId="18C6B60C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 (60)</w:t>
            </w:r>
          </w:p>
        </w:tc>
        <w:tc>
          <w:tcPr>
            <w:tcW w:w="708" w:type="dxa"/>
            <w:vAlign w:val="center"/>
          </w:tcPr>
          <w:p w14:paraId="2B9F5757" w14:textId="12D12573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100)</w:t>
            </w:r>
          </w:p>
        </w:tc>
      </w:tr>
      <w:tr w:rsidR="004F675B" w:rsidRPr="000437FE" w14:paraId="17624EB4" w14:textId="77777777" w:rsidTr="006B0077">
        <w:trPr>
          <w:jc w:val="center"/>
        </w:trPr>
        <w:tc>
          <w:tcPr>
            <w:tcW w:w="1129" w:type="dxa"/>
          </w:tcPr>
          <w:p w14:paraId="7C85B07A" w14:textId="77777777" w:rsidR="00111F91" w:rsidRPr="00BA77EE" w:rsidRDefault="00111F91" w:rsidP="00BA7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2-4</w:t>
            </w:r>
          </w:p>
        </w:tc>
        <w:tc>
          <w:tcPr>
            <w:tcW w:w="851" w:type="dxa"/>
            <w:vAlign w:val="center"/>
          </w:tcPr>
          <w:p w14:paraId="5DE7E878" w14:textId="3D451E6B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8 (20.5)</w:t>
            </w:r>
          </w:p>
        </w:tc>
        <w:tc>
          <w:tcPr>
            <w:tcW w:w="709" w:type="dxa"/>
            <w:vAlign w:val="center"/>
          </w:tcPr>
          <w:p w14:paraId="38FF9F33" w14:textId="6BEAC7C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 (0)</w:t>
            </w:r>
          </w:p>
        </w:tc>
        <w:tc>
          <w:tcPr>
            <w:tcW w:w="708" w:type="dxa"/>
            <w:vAlign w:val="center"/>
          </w:tcPr>
          <w:p w14:paraId="50832A63" w14:textId="5F89E05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4.8)</w:t>
            </w:r>
          </w:p>
        </w:tc>
        <w:tc>
          <w:tcPr>
            <w:tcW w:w="851" w:type="dxa"/>
            <w:vAlign w:val="center"/>
          </w:tcPr>
          <w:p w14:paraId="7991AF77" w14:textId="5252E0B4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 (0)</w:t>
            </w:r>
          </w:p>
        </w:tc>
        <w:tc>
          <w:tcPr>
            <w:tcW w:w="709" w:type="dxa"/>
            <w:vAlign w:val="center"/>
          </w:tcPr>
          <w:p w14:paraId="47FA3BFB" w14:textId="572199FC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6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9)</w:t>
            </w:r>
          </w:p>
        </w:tc>
        <w:tc>
          <w:tcPr>
            <w:tcW w:w="708" w:type="dxa"/>
            <w:vAlign w:val="center"/>
          </w:tcPr>
          <w:p w14:paraId="009CE132" w14:textId="435A0CD5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 (17.6)</w:t>
            </w:r>
          </w:p>
        </w:tc>
        <w:tc>
          <w:tcPr>
            <w:tcW w:w="851" w:type="dxa"/>
            <w:vAlign w:val="center"/>
          </w:tcPr>
          <w:p w14:paraId="2FD03FB8" w14:textId="6E02E876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3 (29.5)</w:t>
            </w:r>
          </w:p>
        </w:tc>
        <w:tc>
          <w:tcPr>
            <w:tcW w:w="850" w:type="dxa"/>
            <w:vAlign w:val="center"/>
          </w:tcPr>
          <w:p w14:paraId="3E707176" w14:textId="2B70EA6F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1 (17.5)</w:t>
            </w:r>
          </w:p>
        </w:tc>
        <w:tc>
          <w:tcPr>
            <w:tcW w:w="851" w:type="dxa"/>
            <w:vAlign w:val="center"/>
          </w:tcPr>
          <w:p w14:paraId="536D71B9" w14:textId="5F48047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15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)</w:t>
            </w:r>
          </w:p>
        </w:tc>
        <w:tc>
          <w:tcPr>
            <w:tcW w:w="850" w:type="dxa"/>
            <w:vAlign w:val="center"/>
          </w:tcPr>
          <w:p w14:paraId="45D3F51E" w14:textId="66007FA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5 (51.7)</w:t>
            </w:r>
          </w:p>
        </w:tc>
        <w:tc>
          <w:tcPr>
            <w:tcW w:w="851" w:type="dxa"/>
            <w:vAlign w:val="center"/>
          </w:tcPr>
          <w:p w14:paraId="7E2B3A35" w14:textId="2CFB7569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0 (29)</w:t>
            </w:r>
          </w:p>
        </w:tc>
        <w:tc>
          <w:tcPr>
            <w:tcW w:w="705" w:type="dxa"/>
            <w:vAlign w:val="center"/>
          </w:tcPr>
          <w:p w14:paraId="6790F320" w14:textId="1A42AFD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40)</w:t>
            </w:r>
          </w:p>
        </w:tc>
        <w:tc>
          <w:tcPr>
            <w:tcW w:w="708" w:type="dxa"/>
            <w:vAlign w:val="center"/>
          </w:tcPr>
          <w:p w14:paraId="68AA0E19" w14:textId="31CEDA14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 (0)</w:t>
            </w:r>
          </w:p>
        </w:tc>
      </w:tr>
      <w:tr w:rsidR="004F675B" w:rsidRPr="000437FE" w14:paraId="590B3C40" w14:textId="77777777" w:rsidTr="006B0077">
        <w:trPr>
          <w:jc w:val="center"/>
        </w:trPr>
        <w:tc>
          <w:tcPr>
            <w:tcW w:w="1129" w:type="dxa"/>
          </w:tcPr>
          <w:p w14:paraId="317217EC" w14:textId="76E8E213" w:rsidR="00111F91" w:rsidRPr="00BA77EE" w:rsidRDefault="00111F91" w:rsidP="00BA7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NA</w:t>
            </w:r>
          </w:p>
        </w:tc>
        <w:tc>
          <w:tcPr>
            <w:tcW w:w="851" w:type="dxa"/>
          </w:tcPr>
          <w:p w14:paraId="11D9022C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</w:tcPr>
          <w:p w14:paraId="17FE11D0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</w:tcPr>
          <w:p w14:paraId="753A8619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17BE6787" w14:textId="52FDFF5D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709" w:type="dxa"/>
          </w:tcPr>
          <w:p w14:paraId="41CC1211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</w:tcPr>
          <w:p w14:paraId="1B9AEBCF" w14:textId="70AB1B1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851" w:type="dxa"/>
            <w:vAlign w:val="bottom"/>
          </w:tcPr>
          <w:p w14:paraId="010C8BFC" w14:textId="1D77E50D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5962EE74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4362C2EA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1C03AE28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097BE49A" w14:textId="6F6F4DAC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2.6)</w:t>
            </w:r>
          </w:p>
        </w:tc>
        <w:tc>
          <w:tcPr>
            <w:tcW w:w="705" w:type="dxa"/>
          </w:tcPr>
          <w:p w14:paraId="3409D710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</w:tcPr>
          <w:p w14:paraId="6EE16EF2" w14:textId="3ECC05DD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4F675B" w:rsidRPr="000437FE" w14:paraId="3DC9ACD0" w14:textId="77777777" w:rsidTr="006B0077">
        <w:trPr>
          <w:jc w:val="center"/>
        </w:trPr>
        <w:tc>
          <w:tcPr>
            <w:tcW w:w="1129" w:type="dxa"/>
          </w:tcPr>
          <w:p w14:paraId="1F134DF3" w14:textId="77777777" w:rsidR="00111F91" w:rsidRPr="00BA77EE" w:rsidRDefault="00111F91" w:rsidP="00BA77E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07C2FEA9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</w:tcPr>
          <w:p w14:paraId="1643003F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</w:tcPr>
          <w:p w14:paraId="23CA997A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6A792387" w14:textId="61375BD3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</w:tcPr>
          <w:p w14:paraId="76BB58BD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</w:tcPr>
          <w:p w14:paraId="58B226FF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bottom"/>
          </w:tcPr>
          <w:p w14:paraId="42A22FEE" w14:textId="21551923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63159054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4D4EE2AC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41411384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1486923F" w14:textId="543CF2F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5" w:type="dxa"/>
          </w:tcPr>
          <w:p w14:paraId="390906AA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</w:tcPr>
          <w:p w14:paraId="222D1AD9" w14:textId="788C4A3D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4F675B" w:rsidRPr="000437FE" w14:paraId="6EAD357F" w14:textId="77777777" w:rsidTr="006B0077">
        <w:trPr>
          <w:jc w:val="center"/>
        </w:trPr>
        <w:tc>
          <w:tcPr>
            <w:tcW w:w="1129" w:type="dxa"/>
          </w:tcPr>
          <w:p w14:paraId="7CF77BDA" w14:textId="3D0957EE" w:rsidR="00111F91" w:rsidRPr="00BA77EE" w:rsidRDefault="00111F91" w:rsidP="00BA77E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AA stage</w:t>
            </w:r>
          </w:p>
        </w:tc>
        <w:tc>
          <w:tcPr>
            <w:tcW w:w="851" w:type="dxa"/>
          </w:tcPr>
          <w:p w14:paraId="2E424483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</w:tcPr>
          <w:p w14:paraId="2DE4EC47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</w:tcPr>
          <w:p w14:paraId="64E63A90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06ED0E72" w14:textId="2E6E9F69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</w:tcPr>
          <w:p w14:paraId="4A0E4D3F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</w:tcPr>
          <w:p w14:paraId="173CF5F9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bottom"/>
          </w:tcPr>
          <w:p w14:paraId="3D5767A9" w14:textId="458EED93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5D3095D6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2BF10B9C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43CB113E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33A5CFE0" w14:textId="7896947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5" w:type="dxa"/>
          </w:tcPr>
          <w:p w14:paraId="111CBC54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</w:tcPr>
          <w:p w14:paraId="6646728F" w14:textId="2A516F04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4F675B" w:rsidRPr="000437FE" w14:paraId="07D05C49" w14:textId="77777777" w:rsidTr="006B0077">
        <w:trPr>
          <w:jc w:val="center"/>
        </w:trPr>
        <w:tc>
          <w:tcPr>
            <w:tcW w:w="1129" w:type="dxa"/>
          </w:tcPr>
          <w:p w14:paraId="05EA2F1E" w14:textId="77777777" w:rsidR="00111F91" w:rsidRPr="00BA77EE" w:rsidRDefault="00111F91" w:rsidP="00BA7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I</w:t>
            </w:r>
          </w:p>
        </w:tc>
        <w:tc>
          <w:tcPr>
            <w:tcW w:w="851" w:type="dxa"/>
            <w:vAlign w:val="center"/>
          </w:tcPr>
          <w:p w14:paraId="3DFAD396" w14:textId="1FACBF45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2.6)</w:t>
            </w:r>
          </w:p>
        </w:tc>
        <w:tc>
          <w:tcPr>
            <w:tcW w:w="709" w:type="dxa"/>
            <w:vAlign w:val="center"/>
          </w:tcPr>
          <w:p w14:paraId="0A88D7D1" w14:textId="28FE5909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 (0)</w:t>
            </w:r>
          </w:p>
        </w:tc>
        <w:tc>
          <w:tcPr>
            <w:tcW w:w="708" w:type="dxa"/>
            <w:vAlign w:val="center"/>
          </w:tcPr>
          <w:p w14:paraId="0ABA8721" w14:textId="435DAF15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3 </w:t>
            </w:r>
            <w:r w:rsidR="004018B9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4.3)</w:t>
            </w:r>
          </w:p>
        </w:tc>
        <w:tc>
          <w:tcPr>
            <w:tcW w:w="851" w:type="dxa"/>
            <w:vAlign w:val="center"/>
          </w:tcPr>
          <w:p w14:paraId="46EA19B5" w14:textId="6F6181B9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5.9)</w:t>
            </w:r>
          </w:p>
        </w:tc>
        <w:tc>
          <w:tcPr>
            <w:tcW w:w="709" w:type="dxa"/>
            <w:vAlign w:val="center"/>
          </w:tcPr>
          <w:p w14:paraId="66543F21" w14:textId="5D1D843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)</w:t>
            </w:r>
          </w:p>
        </w:tc>
        <w:tc>
          <w:tcPr>
            <w:tcW w:w="708" w:type="dxa"/>
            <w:vAlign w:val="center"/>
          </w:tcPr>
          <w:p w14:paraId="760939C8" w14:textId="6F3A7D9E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851" w:type="dxa"/>
            <w:vAlign w:val="center"/>
          </w:tcPr>
          <w:p w14:paraId="19947753" w14:textId="18B5159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 (15.9)</w:t>
            </w:r>
          </w:p>
        </w:tc>
        <w:tc>
          <w:tcPr>
            <w:tcW w:w="850" w:type="dxa"/>
            <w:vAlign w:val="center"/>
          </w:tcPr>
          <w:p w14:paraId="29E20CC8" w14:textId="776CF71C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3 (20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)</w:t>
            </w:r>
          </w:p>
        </w:tc>
        <w:tc>
          <w:tcPr>
            <w:tcW w:w="851" w:type="dxa"/>
            <w:vAlign w:val="center"/>
          </w:tcPr>
          <w:p w14:paraId="0B8B2E55" w14:textId="7EA0C2C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7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)</w:t>
            </w:r>
          </w:p>
        </w:tc>
        <w:tc>
          <w:tcPr>
            <w:tcW w:w="850" w:type="dxa"/>
            <w:vAlign w:val="center"/>
          </w:tcPr>
          <w:p w14:paraId="11D41EF1" w14:textId="3C2E8F66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851" w:type="dxa"/>
            <w:vAlign w:val="center"/>
          </w:tcPr>
          <w:p w14:paraId="067596AA" w14:textId="60615A5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0 (26.3)</w:t>
            </w:r>
          </w:p>
        </w:tc>
        <w:tc>
          <w:tcPr>
            <w:tcW w:w="705" w:type="dxa"/>
            <w:vAlign w:val="center"/>
          </w:tcPr>
          <w:p w14:paraId="2231994E" w14:textId="0B5FCD6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708" w:type="dxa"/>
            <w:vAlign w:val="center"/>
          </w:tcPr>
          <w:p w14:paraId="55D75B97" w14:textId="1671AE1F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</w:tr>
      <w:tr w:rsidR="004F675B" w:rsidRPr="000437FE" w14:paraId="3E9BFA76" w14:textId="77777777" w:rsidTr="006B0077">
        <w:trPr>
          <w:jc w:val="center"/>
        </w:trPr>
        <w:tc>
          <w:tcPr>
            <w:tcW w:w="1129" w:type="dxa"/>
          </w:tcPr>
          <w:p w14:paraId="5F70FE9C" w14:textId="77777777" w:rsidR="00111F91" w:rsidRPr="00BA77EE" w:rsidRDefault="00111F91" w:rsidP="00BA7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II</w:t>
            </w:r>
          </w:p>
        </w:tc>
        <w:tc>
          <w:tcPr>
            <w:tcW w:w="851" w:type="dxa"/>
            <w:vAlign w:val="center"/>
          </w:tcPr>
          <w:p w14:paraId="7BE9A8DB" w14:textId="41329016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8 (20.5)</w:t>
            </w:r>
          </w:p>
        </w:tc>
        <w:tc>
          <w:tcPr>
            <w:tcW w:w="709" w:type="dxa"/>
            <w:vAlign w:val="center"/>
          </w:tcPr>
          <w:p w14:paraId="38AD7976" w14:textId="40AA75F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16.7)</w:t>
            </w:r>
          </w:p>
        </w:tc>
        <w:tc>
          <w:tcPr>
            <w:tcW w:w="708" w:type="dxa"/>
            <w:vAlign w:val="center"/>
          </w:tcPr>
          <w:p w14:paraId="689DA87D" w14:textId="1ED6E99B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4.8)</w:t>
            </w:r>
          </w:p>
        </w:tc>
        <w:tc>
          <w:tcPr>
            <w:tcW w:w="851" w:type="dxa"/>
            <w:vAlign w:val="center"/>
          </w:tcPr>
          <w:p w14:paraId="0F1003D8" w14:textId="30DEA646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 (17.6)</w:t>
            </w:r>
          </w:p>
        </w:tc>
        <w:tc>
          <w:tcPr>
            <w:tcW w:w="709" w:type="dxa"/>
            <w:vAlign w:val="center"/>
          </w:tcPr>
          <w:p w14:paraId="26306A58" w14:textId="0CA5998D" w:rsidR="00111F91" w:rsidRPr="00BA77EE" w:rsidRDefault="00111F91" w:rsidP="004F67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 (13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8)</w:t>
            </w:r>
          </w:p>
        </w:tc>
        <w:tc>
          <w:tcPr>
            <w:tcW w:w="708" w:type="dxa"/>
            <w:vAlign w:val="center"/>
          </w:tcPr>
          <w:p w14:paraId="5EBB995B" w14:textId="31F20ECF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851" w:type="dxa"/>
            <w:vAlign w:val="center"/>
          </w:tcPr>
          <w:p w14:paraId="38DA6875" w14:textId="5498B60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2 (27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)</w:t>
            </w:r>
          </w:p>
        </w:tc>
        <w:tc>
          <w:tcPr>
            <w:tcW w:w="850" w:type="dxa"/>
            <w:vAlign w:val="center"/>
          </w:tcPr>
          <w:p w14:paraId="6EAEC946" w14:textId="1FC5DB1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5 (23.8)</w:t>
            </w:r>
          </w:p>
        </w:tc>
        <w:tc>
          <w:tcPr>
            <w:tcW w:w="851" w:type="dxa"/>
            <w:vAlign w:val="center"/>
          </w:tcPr>
          <w:p w14:paraId="5389A476" w14:textId="089BC2EC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 (38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)</w:t>
            </w:r>
          </w:p>
        </w:tc>
        <w:tc>
          <w:tcPr>
            <w:tcW w:w="850" w:type="dxa"/>
            <w:vAlign w:val="center"/>
          </w:tcPr>
          <w:p w14:paraId="371112C0" w14:textId="6140127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851" w:type="dxa"/>
            <w:vAlign w:val="center"/>
          </w:tcPr>
          <w:p w14:paraId="2352ECBE" w14:textId="11B3BAC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5 (39.5)</w:t>
            </w:r>
          </w:p>
        </w:tc>
        <w:tc>
          <w:tcPr>
            <w:tcW w:w="705" w:type="dxa"/>
            <w:vAlign w:val="center"/>
          </w:tcPr>
          <w:p w14:paraId="31EA7ADA" w14:textId="7556BDA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20)</w:t>
            </w:r>
          </w:p>
        </w:tc>
        <w:tc>
          <w:tcPr>
            <w:tcW w:w="708" w:type="dxa"/>
            <w:vAlign w:val="center"/>
          </w:tcPr>
          <w:p w14:paraId="6484C1C7" w14:textId="63D30818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100)</w:t>
            </w:r>
          </w:p>
        </w:tc>
      </w:tr>
      <w:tr w:rsidR="004F675B" w:rsidRPr="000437FE" w14:paraId="72BB17EE" w14:textId="77777777" w:rsidTr="006B0077">
        <w:trPr>
          <w:jc w:val="center"/>
        </w:trPr>
        <w:tc>
          <w:tcPr>
            <w:tcW w:w="1129" w:type="dxa"/>
          </w:tcPr>
          <w:p w14:paraId="00E45730" w14:textId="77777777" w:rsidR="00111F91" w:rsidRPr="00BA77EE" w:rsidRDefault="00111F91" w:rsidP="00BA7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III</w:t>
            </w:r>
          </w:p>
        </w:tc>
        <w:tc>
          <w:tcPr>
            <w:tcW w:w="851" w:type="dxa"/>
            <w:vAlign w:val="center"/>
          </w:tcPr>
          <w:p w14:paraId="6A2CACC7" w14:textId="4BCE638C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9 (23)</w:t>
            </w:r>
          </w:p>
        </w:tc>
        <w:tc>
          <w:tcPr>
            <w:tcW w:w="709" w:type="dxa"/>
            <w:vAlign w:val="center"/>
          </w:tcPr>
          <w:p w14:paraId="54F5D193" w14:textId="667CCB23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 (0)</w:t>
            </w:r>
          </w:p>
        </w:tc>
        <w:tc>
          <w:tcPr>
            <w:tcW w:w="708" w:type="dxa"/>
            <w:vAlign w:val="center"/>
          </w:tcPr>
          <w:p w14:paraId="09EE0A5A" w14:textId="35CCB09B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9.5)</w:t>
            </w:r>
          </w:p>
        </w:tc>
        <w:tc>
          <w:tcPr>
            <w:tcW w:w="851" w:type="dxa"/>
            <w:vAlign w:val="center"/>
          </w:tcPr>
          <w:p w14:paraId="101E83B9" w14:textId="0355B42E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 (23.5)</w:t>
            </w:r>
          </w:p>
        </w:tc>
        <w:tc>
          <w:tcPr>
            <w:tcW w:w="709" w:type="dxa"/>
            <w:vAlign w:val="center"/>
          </w:tcPr>
          <w:p w14:paraId="208CFDC3" w14:textId="1ABF090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7 (58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)</w:t>
            </w:r>
          </w:p>
        </w:tc>
        <w:tc>
          <w:tcPr>
            <w:tcW w:w="708" w:type="dxa"/>
            <w:vAlign w:val="center"/>
          </w:tcPr>
          <w:p w14:paraId="6CF77962" w14:textId="2E2EF125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5.9)</w:t>
            </w:r>
          </w:p>
        </w:tc>
        <w:tc>
          <w:tcPr>
            <w:tcW w:w="851" w:type="dxa"/>
            <w:vAlign w:val="center"/>
          </w:tcPr>
          <w:p w14:paraId="1734F521" w14:textId="179CD0AF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9 (20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)</w:t>
            </w:r>
          </w:p>
        </w:tc>
        <w:tc>
          <w:tcPr>
            <w:tcW w:w="850" w:type="dxa"/>
            <w:vAlign w:val="center"/>
          </w:tcPr>
          <w:p w14:paraId="2E917157" w14:textId="43519C6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 (11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)</w:t>
            </w:r>
          </w:p>
        </w:tc>
        <w:tc>
          <w:tcPr>
            <w:tcW w:w="851" w:type="dxa"/>
            <w:vAlign w:val="center"/>
          </w:tcPr>
          <w:p w14:paraId="07A89BB0" w14:textId="058C7194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15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)</w:t>
            </w:r>
          </w:p>
        </w:tc>
        <w:tc>
          <w:tcPr>
            <w:tcW w:w="850" w:type="dxa"/>
            <w:vAlign w:val="center"/>
          </w:tcPr>
          <w:p w14:paraId="6959F0DF" w14:textId="721089CF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851" w:type="dxa"/>
            <w:vAlign w:val="center"/>
          </w:tcPr>
          <w:p w14:paraId="64CF5005" w14:textId="25091AE8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5.3)</w:t>
            </w:r>
          </w:p>
        </w:tc>
        <w:tc>
          <w:tcPr>
            <w:tcW w:w="705" w:type="dxa"/>
            <w:vAlign w:val="center"/>
          </w:tcPr>
          <w:p w14:paraId="0FEE8108" w14:textId="1BB6B17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40)</w:t>
            </w:r>
          </w:p>
        </w:tc>
        <w:tc>
          <w:tcPr>
            <w:tcW w:w="708" w:type="dxa"/>
            <w:vAlign w:val="center"/>
          </w:tcPr>
          <w:p w14:paraId="6EBE8FEA" w14:textId="0B77D9E3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</w:tr>
      <w:tr w:rsidR="004F675B" w:rsidRPr="000437FE" w14:paraId="71FB7D22" w14:textId="77777777" w:rsidTr="006B0077">
        <w:trPr>
          <w:jc w:val="center"/>
        </w:trPr>
        <w:tc>
          <w:tcPr>
            <w:tcW w:w="1129" w:type="dxa"/>
          </w:tcPr>
          <w:p w14:paraId="0E91F88E" w14:textId="77777777" w:rsidR="00111F91" w:rsidRPr="00BA77EE" w:rsidRDefault="00111F91" w:rsidP="00BA7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IV</w:t>
            </w:r>
          </w:p>
        </w:tc>
        <w:tc>
          <w:tcPr>
            <w:tcW w:w="851" w:type="dxa"/>
            <w:vAlign w:val="center"/>
          </w:tcPr>
          <w:p w14:paraId="7BE4499D" w14:textId="47CDDD9B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1(53.8)</w:t>
            </w:r>
          </w:p>
        </w:tc>
        <w:tc>
          <w:tcPr>
            <w:tcW w:w="709" w:type="dxa"/>
            <w:vAlign w:val="center"/>
          </w:tcPr>
          <w:p w14:paraId="44B7E3B6" w14:textId="5C89FD5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 (83.3)</w:t>
            </w:r>
          </w:p>
        </w:tc>
        <w:tc>
          <w:tcPr>
            <w:tcW w:w="708" w:type="dxa"/>
            <w:vAlign w:val="center"/>
          </w:tcPr>
          <w:p w14:paraId="56AB2BE5" w14:textId="08A00739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5 (71.4)</w:t>
            </w:r>
          </w:p>
        </w:tc>
        <w:tc>
          <w:tcPr>
            <w:tcW w:w="851" w:type="dxa"/>
            <w:vAlign w:val="center"/>
          </w:tcPr>
          <w:p w14:paraId="6775809F" w14:textId="0C0FD6AC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9 (52.9)</w:t>
            </w:r>
          </w:p>
        </w:tc>
        <w:tc>
          <w:tcPr>
            <w:tcW w:w="709" w:type="dxa"/>
            <w:vAlign w:val="center"/>
          </w:tcPr>
          <w:p w14:paraId="1DF39247" w14:textId="7C52A3C8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 (24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)</w:t>
            </w:r>
          </w:p>
        </w:tc>
        <w:tc>
          <w:tcPr>
            <w:tcW w:w="708" w:type="dxa"/>
            <w:vAlign w:val="center"/>
          </w:tcPr>
          <w:p w14:paraId="1A082250" w14:textId="59E5D90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6 (94.1)</w:t>
            </w:r>
          </w:p>
        </w:tc>
        <w:tc>
          <w:tcPr>
            <w:tcW w:w="851" w:type="dxa"/>
            <w:vAlign w:val="center"/>
          </w:tcPr>
          <w:p w14:paraId="3E5D1E7C" w14:textId="1488770E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6 (36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)</w:t>
            </w:r>
          </w:p>
        </w:tc>
        <w:tc>
          <w:tcPr>
            <w:tcW w:w="850" w:type="dxa"/>
            <w:vAlign w:val="center"/>
          </w:tcPr>
          <w:p w14:paraId="381F1AEA" w14:textId="4A468B6C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8 (44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)</w:t>
            </w:r>
          </w:p>
        </w:tc>
        <w:tc>
          <w:tcPr>
            <w:tcW w:w="851" w:type="dxa"/>
            <w:vAlign w:val="center"/>
          </w:tcPr>
          <w:p w14:paraId="02D25AD2" w14:textId="61135A2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 (38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)</w:t>
            </w:r>
          </w:p>
        </w:tc>
        <w:tc>
          <w:tcPr>
            <w:tcW w:w="850" w:type="dxa"/>
            <w:vAlign w:val="center"/>
          </w:tcPr>
          <w:p w14:paraId="0CE09BD0" w14:textId="7F83C7B3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851" w:type="dxa"/>
            <w:vAlign w:val="center"/>
          </w:tcPr>
          <w:p w14:paraId="0C309BCA" w14:textId="3A7A9CDD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1 (28.9)</w:t>
            </w:r>
          </w:p>
        </w:tc>
        <w:tc>
          <w:tcPr>
            <w:tcW w:w="705" w:type="dxa"/>
            <w:vAlign w:val="center"/>
          </w:tcPr>
          <w:p w14:paraId="55425E7B" w14:textId="4AC22CF8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40)</w:t>
            </w:r>
          </w:p>
        </w:tc>
        <w:tc>
          <w:tcPr>
            <w:tcW w:w="708" w:type="dxa"/>
            <w:vAlign w:val="center"/>
          </w:tcPr>
          <w:p w14:paraId="53DE251D" w14:textId="4BD8BFC9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</w:tr>
      <w:tr w:rsidR="004F675B" w:rsidRPr="000437FE" w14:paraId="71E8E8F7" w14:textId="77777777" w:rsidTr="006B0077">
        <w:trPr>
          <w:jc w:val="center"/>
        </w:trPr>
        <w:tc>
          <w:tcPr>
            <w:tcW w:w="1129" w:type="dxa"/>
          </w:tcPr>
          <w:p w14:paraId="57FC721E" w14:textId="116078DC" w:rsidR="00111F91" w:rsidRPr="00BA77EE" w:rsidRDefault="00111F91" w:rsidP="00BA7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NA</w:t>
            </w:r>
          </w:p>
        </w:tc>
        <w:tc>
          <w:tcPr>
            <w:tcW w:w="851" w:type="dxa"/>
          </w:tcPr>
          <w:p w14:paraId="2A8FF198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</w:tcPr>
          <w:p w14:paraId="011D8944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</w:tcPr>
          <w:p w14:paraId="7ED5829F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64423A7A" w14:textId="7FBFDEDB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</w:tcPr>
          <w:p w14:paraId="2FD9765A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</w:tcPr>
          <w:p w14:paraId="6DA796F0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0AB2D0FA" w14:textId="451910D5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850" w:type="dxa"/>
          </w:tcPr>
          <w:p w14:paraId="0907C5C4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851" w:type="dxa"/>
          </w:tcPr>
          <w:p w14:paraId="0A3A937F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0EB92023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2138B234" w14:textId="1FC61FA8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5" w:type="dxa"/>
          </w:tcPr>
          <w:p w14:paraId="2D8492C8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</w:tcPr>
          <w:p w14:paraId="457509F3" w14:textId="6E2F741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4F675B" w:rsidRPr="000437FE" w14:paraId="0FAD82BA" w14:textId="77777777" w:rsidTr="006B0077">
        <w:trPr>
          <w:jc w:val="center"/>
        </w:trPr>
        <w:tc>
          <w:tcPr>
            <w:tcW w:w="1129" w:type="dxa"/>
          </w:tcPr>
          <w:p w14:paraId="0F3E4FD5" w14:textId="77777777" w:rsidR="00111F91" w:rsidRPr="00BA77EE" w:rsidRDefault="00111F91" w:rsidP="00BA77E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4005C50D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</w:tcPr>
          <w:p w14:paraId="3E5B5255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</w:tcPr>
          <w:p w14:paraId="24398634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7A6A7618" w14:textId="600112C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</w:tcPr>
          <w:p w14:paraId="7FC05213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</w:tcPr>
          <w:p w14:paraId="7CAE9166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64895AD8" w14:textId="5156740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046F00B7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317B23B4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3A05CADD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7662ED85" w14:textId="6F12A9B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5" w:type="dxa"/>
          </w:tcPr>
          <w:p w14:paraId="5FF44338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</w:tcPr>
          <w:p w14:paraId="5E0F0E50" w14:textId="51FFDDFE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4F675B" w:rsidRPr="000437FE" w14:paraId="55594B66" w14:textId="77777777" w:rsidTr="006B0077">
        <w:trPr>
          <w:jc w:val="center"/>
        </w:trPr>
        <w:tc>
          <w:tcPr>
            <w:tcW w:w="1129" w:type="dxa"/>
          </w:tcPr>
          <w:p w14:paraId="0E7CCEB3" w14:textId="77777777" w:rsidR="00111F91" w:rsidRPr="00BA77EE" w:rsidRDefault="00111F91" w:rsidP="00BA77E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BM</w:t>
            </w:r>
          </w:p>
        </w:tc>
        <w:tc>
          <w:tcPr>
            <w:tcW w:w="851" w:type="dxa"/>
          </w:tcPr>
          <w:p w14:paraId="25559CE1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</w:tcPr>
          <w:p w14:paraId="4D9F33E8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</w:tcPr>
          <w:p w14:paraId="610AF04A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25BBA1A8" w14:textId="4DDE37AE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</w:tcPr>
          <w:p w14:paraId="40E6C7E6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</w:tcPr>
          <w:p w14:paraId="1CE86CCC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65126B30" w14:textId="500CFA3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0EA6F931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36B27DBB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59BDBE39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</w:tcPr>
          <w:p w14:paraId="7A438E2A" w14:textId="0B446405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5" w:type="dxa"/>
          </w:tcPr>
          <w:p w14:paraId="47130623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</w:tcPr>
          <w:p w14:paraId="1827B4DC" w14:textId="38C3B56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4F675B" w:rsidRPr="000437FE" w14:paraId="70254A1B" w14:textId="77777777" w:rsidTr="006B0077">
        <w:trPr>
          <w:jc w:val="center"/>
        </w:trPr>
        <w:tc>
          <w:tcPr>
            <w:tcW w:w="1129" w:type="dxa"/>
          </w:tcPr>
          <w:p w14:paraId="5DAE63FD" w14:textId="77777777" w:rsidR="00111F91" w:rsidRPr="00BA77EE" w:rsidRDefault="00111F91" w:rsidP="00BA7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Positive</w:t>
            </w:r>
          </w:p>
        </w:tc>
        <w:tc>
          <w:tcPr>
            <w:tcW w:w="851" w:type="dxa"/>
            <w:vAlign w:val="center"/>
          </w:tcPr>
          <w:p w14:paraId="4CAC6BCD" w14:textId="3FBB64C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8 (90.3)</w:t>
            </w:r>
          </w:p>
        </w:tc>
        <w:tc>
          <w:tcPr>
            <w:tcW w:w="709" w:type="dxa"/>
            <w:vAlign w:val="center"/>
          </w:tcPr>
          <w:p w14:paraId="13279711" w14:textId="34C7F314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 (66.7)</w:t>
            </w:r>
          </w:p>
        </w:tc>
        <w:tc>
          <w:tcPr>
            <w:tcW w:w="708" w:type="dxa"/>
            <w:vAlign w:val="center"/>
          </w:tcPr>
          <w:p w14:paraId="59AAD80D" w14:textId="7E41D22C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 (35.7)</w:t>
            </w:r>
          </w:p>
        </w:tc>
        <w:tc>
          <w:tcPr>
            <w:tcW w:w="851" w:type="dxa"/>
            <w:vAlign w:val="center"/>
          </w:tcPr>
          <w:p w14:paraId="61A67878" w14:textId="7BB13E2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 (46.7)</w:t>
            </w:r>
          </w:p>
        </w:tc>
        <w:tc>
          <w:tcPr>
            <w:tcW w:w="709" w:type="dxa"/>
            <w:vAlign w:val="center"/>
          </w:tcPr>
          <w:p w14:paraId="527DA8B2" w14:textId="4059F24B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 (21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)</w:t>
            </w:r>
          </w:p>
        </w:tc>
        <w:tc>
          <w:tcPr>
            <w:tcW w:w="708" w:type="dxa"/>
            <w:vAlign w:val="center"/>
          </w:tcPr>
          <w:p w14:paraId="460435A3" w14:textId="61C3D169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 (63.6)</w:t>
            </w:r>
          </w:p>
        </w:tc>
        <w:tc>
          <w:tcPr>
            <w:tcW w:w="851" w:type="dxa"/>
            <w:vAlign w:val="center"/>
          </w:tcPr>
          <w:p w14:paraId="34940F9D" w14:textId="042447E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 (11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8)</w:t>
            </w:r>
          </w:p>
        </w:tc>
        <w:tc>
          <w:tcPr>
            <w:tcW w:w="850" w:type="dxa"/>
            <w:vAlign w:val="center"/>
          </w:tcPr>
          <w:p w14:paraId="25CCEBFD" w14:textId="16D6DE6F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 (9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)</w:t>
            </w:r>
          </w:p>
        </w:tc>
        <w:tc>
          <w:tcPr>
            <w:tcW w:w="851" w:type="dxa"/>
            <w:vAlign w:val="center"/>
          </w:tcPr>
          <w:p w14:paraId="4FA2ABEF" w14:textId="2DFBC3BD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850" w:type="dxa"/>
            <w:vAlign w:val="center"/>
          </w:tcPr>
          <w:p w14:paraId="70A558FD" w14:textId="7D9127D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6.25)</w:t>
            </w:r>
          </w:p>
        </w:tc>
        <w:tc>
          <w:tcPr>
            <w:tcW w:w="851" w:type="dxa"/>
            <w:vAlign w:val="center"/>
          </w:tcPr>
          <w:p w14:paraId="6CAB8CEF" w14:textId="5F37899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705" w:type="dxa"/>
            <w:vAlign w:val="center"/>
          </w:tcPr>
          <w:p w14:paraId="727794B4" w14:textId="1643F5AC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40)</w:t>
            </w:r>
          </w:p>
        </w:tc>
        <w:tc>
          <w:tcPr>
            <w:tcW w:w="708" w:type="dxa"/>
            <w:vAlign w:val="center"/>
          </w:tcPr>
          <w:p w14:paraId="273535B2" w14:textId="3FDF3EC3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</w:tr>
      <w:tr w:rsidR="004F675B" w:rsidRPr="000437FE" w14:paraId="4118B17E" w14:textId="77777777" w:rsidTr="006B0077">
        <w:trPr>
          <w:jc w:val="center"/>
        </w:trPr>
        <w:tc>
          <w:tcPr>
            <w:tcW w:w="1129" w:type="dxa"/>
          </w:tcPr>
          <w:p w14:paraId="6198D6EE" w14:textId="77777777" w:rsidR="00111F91" w:rsidRPr="00BA77EE" w:rsidRDefault="00111F91" w:rsidP="00BA7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Negative</w:t>
            </w:r>
          </w:p>
        </w:tc>
        <w:tc>
          <w:tcPr>
            <w:tcW w:w="851" w:type="dxa"/>
            <w:vAlign w:val="center"/>
          </w:tcPr>
          <w:p w14:paraId="43B5EA38" w14:textId="13167F4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 (9.7)</w:t>
            </w:r>
          </w:p>
        </w:tc>
        <w:tc>
          <w:tcPr>
            <w:tcW w:w="709" w:type="dxa"/>
            <w:vAlign w:val="center"/>
          </w:tcPr>
          <w:p w14:paraId="23D0655B" w14:textId="75C51A4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33.3)</w:t>
            </w:r>
          </w:p>
        </w:tc>
        <w:tc>
          <w:tcPr>
            <w:tcW w:w="708" w:type="dxa"/>
            <w:vAlign w:val="center"/>
          </w:tcPr>
          <w:p w14:paraId="56D866C5" w14:textId="3E28D23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9 (64.3)</w:t>
            </w:r>
          </w:p>
        </w:tc>
        <w:tc>
          <w:tcPr>
            <w:tcW w:w="851" w:type="dxa"/>
            <w:vAlign w:val="center"/>
          </w:tcPr>
          <w:p w14:paraId="23046F75" w14:textId="0A2F623D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8 (53.3)</w:t>
            </w:r>
          </w:p>
        </w:tc>
        <w:tc>
          <w:tcPr>
            <w:tcW w:w="709" w:type="dxa"/>
            <w:vAlign w:val="center"/>
          </w:tcPr>
          <w:p w14:paraId="39F9668D" w14:textId="03E8E3AE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8 (78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)</w:t>
            </w:r>
          </w:p>
        </w:tc>
        <w:tc>
          <w:tcPr>
            <w:tcW w:w="708" w:type="dxa"/>
            <w:vAlign w:val="center"/>
          </w:tcPr>
          <w:p w14:paraId="1E3C4226" w14:textId="30458A4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 (36.4)</w:t>
            </w:r>
          </w:p>
        </w:tc>
        <w:tc>
          <w:tcPr>
            <w:tcW w:w="851" w:type="dxa"/>
            <w:vAlign w:val="center"/>
          </w:tcPr>
          <w:p w14:paraId="55281DC6" w14:textId="18F85044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0 (88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)</w:t>
            </w:r>
          </w:p>
        </w:tc>
        <w:tc>
          <w:tcPr>
            <w:tcW w:w="850" w:type="dxa"/>
            <w:vAlign w:val="center"/>
          </w:tcPr>
          <w:p w14:paraId="699B06B2" w14:textId="7888004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9 (90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)</w:t>
            </w:r>
          </w:p>
        </w:tc>
        <w:tc>
          <w:tcPr>
            <w:tcW w:w="851" w:type="dxa"/>
            <w:vAlign w:val="center"/>
          </w:tcPr>
          <w:p w14:paraId="3422C9E0" w14:textId="5EEE3988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 (100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)</w:t>
            </w:r>
          </w:p>
        </w:tc>
        <w:tc>
          <w:tcPr>
            <w:tcW w:w="850" w:type="dxa"/>
            <w:vAlign w:val="center"/>
          </w:tcPr>
          <w:p w14:paraId="344D645B" w14:textId="44B17EA0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5 (93.7)</w:t>
            </w:r>
          </w:p>
        </w:tc>
        <w:tc>
          <w:tcPr>
            <w:tcW w:w="851" w:type="dxa"/>
            <w:vAlign w:val="center"/>
          </w:tcPr>
          <w:p w14:paraId="05BF1A23" w14:textId="1253CF89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3 (100?)</w:t>
            </w:r>
          </w:p>
        </w:tc>
        <w:tc>
          <w:tcPr>
            <w:tcW w:w="705" w:type="dxa"/>
            <w:vAlign w:val="center"/>
          </w:tcPr>
          <w:p w14:paraId="7CB1F75C" w14:textId="4834773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08" w:type="dxa"/>
            <w:vAlign w:val="center"/>
          </w:tcPr>
          <w:p w14:paraId="753C98BB" w14:textId="7090C3BC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</w:t>
            </w:r>
          </w:p>
        </w:tc>
      </w:tr>
      <w:tr w:rsidR="004F675B" w:rsidRPr="000437FE" w14:paraId="2001370C" w14:textId="77777777" w:rsidTr="006B0077">
        <w:trPr>
          <w:jc w:val="center"/>
        </w:trPr>
        <w:tc>
          <w:tcPr>
            <w:tcW w:w="1129" w:type="dxa"/>
          </w:tcPr>
          <w:p w14:paraId="6B5E0ED4" w14:textId="2D8B32F2" w:rsidR="00111F91" w:rsidRPr="00BA77EE" w:rsidRDefault="00111F91" w:rsidP="00BA7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NA</w:t>
            </w:r>
          </w:p>
        </w:tc>
        <w:tc>
          <w:tcPr>
            <w:tcW w:w="851" w:type="dxa"/>
            <w:vAlign w:val="center"/>
          </w:tcPr>
          <w:p w14:paraId="26B2DB74" w14:textId="611DEE8E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8 (20.5)</w:t>
            </w:r>
          </w:p>
        </w:tc>
        <w:tc>
          <w:tcPr>
            <w:tcW w:w="709" w:type="dxa"/>
            <w:vAlign w:val="center"/>
          </w:tcPr>
          <w:p w14:paraId="322DD2DB" w14:textId="258D479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708" w:type="dxa"/>
            <w:vAlign w:val="center"/>
          </w:tcPr>
          <w:p w14:paraId="536622B5" w14:textId="3F15D8CE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 (33.3)</w:t>
            </w:r>
          </w:p>
        </w:tc>
        <w:tc>
          <w:tcPr>
            <w:tcW w:w="851" w:type="dxa"/>
            <w:vAlign w:val="center"/>
          </w:tcPr>
          <w:p w14:paraId="078922EB" w14:textId="46EB7EA4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11.8)</w:t>
            </w:r>
          </w:p>
        </w:tc>
        <w:tc>
          <w:tcPr>
            <w:tcW w:w="709" w:type="dxa"/>
            <w:vAlign w:val="center"/>
          </w:tcPr>
          <w:p w14:paraId="3F360E97" w14:textId="569A0095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 (20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)</w:t>
            </w:r>
          </w:p>
        </w:tc>
        <w:tc>
          <w:tcPr>
            <w:tcW w:w="708" w:type="dxa"/>
            <w:vAlign w:val="center"/>
          </w:tcPr>
          <w:p w14:paraId="283D8BBF" w14:textId="76D5A2AC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 (35.3)</w:t>
            </w:r>
          </w:p>
        </w:tc>
        <w:tc>
          <w:tcPr>
            <w:tcW w:w="851" w:type="dxa"/>
            <w:vAlign w:val="center"/>
          </w:tcPr>
          <w:p w14:paraId="4DFC8E25" w14:textId="60E790E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0 (22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)</w:t>
            </w:r>
          </w:p>
        </w:tc>
        <w:tc>
          <w:tcPr>
            <w:tcW w:w="850" w:type="dxa"/>
            <w:vAlign w:val="center"/>
          </w:tcPr>
          <w:p w14:paraId="4C1CBF64" w14:textId="69DA4786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0 (31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)</w:t>
            </w:r>
          </w:p>
        </w:tc>
        <w:tc>
          <w:tcPr>
            <w:tcW w:w="851" w:type="dxa"/>
            <w:vAlign w:val="center"/>
          </w:tcPr>
          <w:p w14:paraId="12F073A4" w14:textId="1A457ACB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9 (69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)</w:t>
            </w:r>
          </w:p>
        </w:tc>
        <w:tc>
          <w:tcPr>
            <w:tcW w:w="850" w:type="dxa"/>
            <w:vAlign w:val="center"/>
          </w:tcPr>
          <w:p w14:paraId="30B705C6" w14:textId="6853AA25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3 (44.8)</w:t>
            </w:r>
          </w:p>
        </w:tc>
        <w:tc>
          <w:tcPr>
            <w:tcW w:w="851" w:type="dxa"/>
            <w:vAlign w:val="center"/>
          </w:tcPr>
          <w:p w14:paraId="1702DE73" w14:textId="180FC9A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5 (39)</w:t>
            </w:r>
          </w:p>
        </w:tc>
        <w:tc>
          <w:tcPr>
            <w:tcW w:w="705" w:type="dxa"/>
            <w:vAlign w:val="center"/>
          </w:tcPr>
          <w:p w14:paraId="7E22AA07" w14:textId="1FCE478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40)</w:t>
            </w:r>
          </w:p>
        </w:tc>
        <w:tc>
          <w:tcPr>
            <w:tcW w:w="708" w:type="dxa"/>
            <w:vAlign w:val="center"/>
          </w:tcPr>
          <w:p w14:paraId="00A006FE" w14:textId="526B6C3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</w:tr>
      <w:tr w:rsidR="004F675B" w:rsidRPr="000437FE" w14:paraId="02C93305" w14:textId="77777777" w:rsidTr="006B0077">
        <w:trPr>
          <w:jc w:val="center"/>
        </w:trPr>
        <w:tc>
          <w:tcPr>
            <w:tcW w:w="1129" w:type="dxa"/>
          </w:tcPr>
          <w:p w14:paraId="69A997DE" w14:textId="77777777" w:rsidR="00111F91" w:rsidRPr="00BA77EE" w:rsidRDefault="00111F91" w:rsidP="00BA77E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448E568C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  <w:vAlign w:val="center"/>
          </w:tcPr>
          <w:p w14:paraId="268704DB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  <w:vAlign w:val="center"/>
          </w:tcPr>
          <w:p w14:paraId="2987AD45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2144B16B" w14:textId="104E5E63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  <w:vAlign w:val="center"/>
          </w:tcPr>
          <w:p w14:paraId="37160C87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  <w:vAlign w:val="center"/>
          </w:tcPr>
          <w:p w14:paraId="5B811819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2A34134D" w14:textId="5C26E73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  <w:vAlign w:val="center"/>
          </w:tcPr>
          <w:p w14:paraId="2AD5457E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52D7C86A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  <w:vAlign w:val="center"/>
          </w:tcPr>
          <w:p w14:paraId="5F579C6C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54F45750" w14:textId="78654010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5" w:type="dxa"/>
            <w:vAlign w:val="center"/>
          </w:tcPr>
          <w:p w14:paraId="7CDC1A83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  <w:vAlign w:val="center"/>
          </w:tcPr>
          <w:p w14:paraId="2064BAB7" w14:textId="12E1D604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4F675B" w:rsidRPr="000437FE" w14:paraId="0EBA4E90" w14:textId="77777777" w:rsidTr="006B0077">
        <w:trPr>
          <w:jc w:val="center"/>
        </w:trPr>
        <w:tc>
          <w:tcPr>
            <w:tcW w:w="1129" w:type="dxa"/>
          </w:tcPr>
          <w:p w14:paraId="7BB701EE" w14:textId="5888B725" w:rsidR="00111F91" w:rsidRPr="00BA77EE" w:rsidRDefault="00111F91" w:rsidP="00BA77E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ENS</w:t>
            </w:r>
          </w:p>
        </w:tc>
        <w:tc>
          <w:tcPr>
            <w:tcW w:w="851" w:type="dxa"/>
            <w:vAlign w:val="center"/>
          </w:tcPr>
          <w:p w14:paraId="0D858196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  <w:vAlign w:val="center"/>
          </w:tcPr>
          <w:p w14:paraId="2726161D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  <w:vAlign w:val="center"/>
          </w:tcPr>
          <w:p w14:paraId="3A38BAC5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1DE8E32D" w14:textId="550EF779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  <w:vAlign w:val="center"/>
          </w:tcPr>
          <w:p w14:paraId="575F81EA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  <w:vAlign w:val="center"/>
          </w:tcPr>
          <w:p w14:paraId="780046B4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36D213BB" w14:textId="02865F3D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  <w:vAlign w:val="center"/>
          </w:tcPr>
          <w:p w14:paraId="344BB8B0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57F903EA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  <w:vAlign w:val="center"/>
          </w:tcPr>
          <w:p w14:paraId="3500C7E2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3CCD16FA" w14:textId="3F18C9C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5" w:type="dxa"/>
            <w:vAlign w:val="center"/>
          </w:tcPr>
          <w:p w14:paraId="3972E126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  <w:vAlign w:val="center"/>
          </w:tcPr>
          <w:p w14:paraId="06B2DF45" w14:textId="22F2033C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4F675B" w:rsidRPr="000437FE" w14:paraId="4581CAB1" w14:textId="77777777" w:rsidTr="006B0077">
        <w:trPr>
          <w:jc w:val="center"/>
        </w:trPr>
        <w:tc>
          <w:tcPr>
            <w:tcW w:w="1129" w:type="dxa"/>
          </w:tcPr>
          <w:p w14:paraId="1C649506" w14:textId="77777777" w:rsidR="00111F91" w:rsidRPr="00BA77EE" w:rsidRDefault="00111F91" w:rsidP="00BA7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851" w:type="dxa"/>
            <w:vAlign w:val="center"/>
          </w:tcPr>
          <w:p w14:paraId="1AD3B37F" w14:textId="5455B206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3 (84.6)</w:t>
            </w:r>
          </w:p>
        </w:tc>
        <w:tc>
          <w:tcPr>
            <w:tcW w:w="709" w:type="dxa"/>
            <w:vAlign w:val="center"/>
          </w:tcPr>
          <w:p w14:paraId="41E8F030" w14:textId="37FF6D9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 (100)</w:t>
            </w:r>
          </w:p>
        </w:tc>
        <w:tc>
          <w:tcPr>
            <w:tcW w:w="708" w:type="dxa"/>
            <w:vAlign w:val="center"/>
          </w:tcPr>
          <w:p w14:paraId="1E189B41" w14:textId="442B399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851" w:type="dxa"/>
            <w:vAlign w:val="center"/>
          </w:tcPr>
          <w:p w14:paraId="2130C1C0" w14:textId="2D61DAEE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 (41.2)</w:t>
            </w:r>
          </w:p>
        </w:tc>
        <w:tc>
          <w:tcPr>
            <w:tcW w:w="709" w:type="dxa"/>
            <w:vAlign w:val="center"/>
          </w:tcPr>
          <w:p w14:paraId="758A4A7B" w14:textId="55B2BE7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0 (35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)</w:t>
            </w:r>
          </w:p>
        </w:tc>
        <w:tc>
          <w:tcPr>
            <w:tcW w:w="708" w:type="dxa"/>
            <w:vAlign w:val="center"/>
          </w:tcPr>
          <w:p w14:paraId="0A791E05" w14:textId="7CCE9020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 (35.3)</w:t>
            </w:r>
          </w:p>
        </w:tc>
        <w:tc>
          <w:tcPr>
            <w:tcW w:w="851" w:type="dxa"/>
            <w:vAlign w:val="center"/>
          </w:tcPr>
          <w:p w14:paraId="2EDA2D45" w14:textId="3DA5534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3 (30.2)</w:t>
            </w:r>
          </w:p>
        </w:tc>
        <w:tc>
          <w:tcPr>
            <w:tcW w:w="850" w:type="dxa"/>
            <w:vAlign w:val="center"/>
          </w:tcPr>
          <w:p w14:paraId="50B2F870" w14:textId="6430BCC5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2 (35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)</w:t>
            </w:r>
          </w:p>
        </w:tc>
        <w:tc>
          <w:tcPr>
            <w:tcW w:w="851" w:type="dxa"/>
            <w:vAlign w:val="center"/>
          </w:tcPr>
          <w:p w14:paraId="6350D5E7" w14:textId="3214081F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7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)</w:t>
            </w:r>
          </w:p>
        </w:tc>
        <w:tc>
          <w:tcPr>
            <w:tcW w:w="850" w:type="dxa"/>
            <w:vAlign w:val="center"/>
          </w:tcPr>
          <w:p w14:paraId="100F14F0" w14:textId="6CB34E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851" w:type="dxa"/>
            <w:vAlign w:val="center"/>
          </w:tcPr>
          <w:p w14:paraId="2555A975" w14:textId="7A00E99D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8 (47.3)</w:t>
            </w:r>
          </w:p>
        </w:tc>
        <w:tc>
          <w:tcPr>
            <w:tcW w:w="705" w:type="dxa"/>
            <w:vAlign w:val="center"/>
          </w:tcPr>
          <w:p w14:paraId="7C5ACD88" w14:textId="479A077D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40)</w:t>
            </w:r>
          </w:p>
        </w:tc>
        <w:tc>
          <w:tcPr>
            <w:tcW w:w="708" w:type="dxa"/>
            <w:vAlign w:val="center"/>
          </w:tcPr>
          <w:p w14:paraId="42D18B45" w14:textId="07344C2B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</w:t>
            </w:r>
          </w:p>
        </w:tc>
      </w:tr>
      <w:tr w:rsidR="004F675B" w:rsidRPr="000437FE" w14:paraId="5213F98D" w14:textId="77777777" w:rsidTr="006B0077">
        <w:trPr>
          <w:jc w:val="center"/>
        </w:trPr>
        <w:tc>
          <w:tcPr>
            <w:tcW w:w="1129" w:type="dxa"/>
          </w:tcPr>
          <w:p w14:paraId="1F49BC73" w14:textId="77777777" w:rsidR="00111F91" w:rsidRPr="00BA77EE" w:rsidRDefault="00111F91" w:rsidP="00BA7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51" w:type="dxa"/>
            <w:vAlign w:val="center"/>
          </w:tcPr>
          <w:p w14:paraId="13FF9062" w14:textId="769B745B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 (7.7)</w:t>
            </w:r>
          </w:p>
        </w:tc>
        <w:tc>
          <w:tcPr>
            <w:tcW w:w="709" w:type="dxa"/>
            <w:vAlign w:val="center"/>
          </w:tcPr>
          <w:p w14:paraId="321BFB3A" w14:textId="5D1C844F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708" w:type="dxa"/>
            <w:vAlign w:val="center"/>
          </w:tcPr>
          <w:p w14:paraId="38FA35CD" w14:textId="494D3F2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851" w:type="dxa"/>
            <w:vAlign w:val="center"/>
          </w:tcPr>
          <w:p w14:paraId="31A6D54A" w14:textId="3108C855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 (29.4)</w:t>
            </w:r>
          </w:p>
        </w:tc>
        <w:tc>
          <w:tcPr>
            <w:tcW w:w="709" w:type="dxa"/>
            <w:vAlign w:val="center"/>
          </w:tcPr>
          <w:p w14:paraId="37606F02" w14:textId="185ED65E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1 (39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)</w:t>
            </w:r>
          </w:p>
        </w:tc>
        <w:tc>
          <w:tcPr>
            <w:tcW w:w="708" w:type="dxa"/>
            <w:vAlign w:val="center"/>
          </w:tcPr>
          <w:p w14:paraId="748D80F1" w14:textId="1B7C0E58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 (23.5)</w:t>
            </w:r>
          </w:p>
        </w:tc>
        <w:tc>
          <w:tcPr>
            <w:tcW w:w="851" w:type="dxa"/>
            <w:vAlign w:val="center"/>
          </w:tcPr>
          <w:p w14:paraId="2B071F73" w14:textId="63815B03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5 (34.9)</w:t>
            </w:r>
          </w:p>
        </w:tc>
        <w:tc>
          <w:tcPr>
            <w:tcW w:w="850" w:type="dxa"/>
            <w:vAlign w:val="center"/>
          </w:tcPr>
          <w:p w14:paraId="176B39EB" w14:textId="4062FD3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9 (14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)</w:t>
            </w:r>
          </w:p>
        </w:tc>
        <w:tc>
          <w:tcPr>
            <w:tcW w:w="851" w:type="dxa"/>
            <w:vAlign w:val="center"/>
          </w:tcPr>
          <w:p w14:paraId="2D9B823A" w14:textId="54A4E9DF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 (46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)</w:t>
            </w:r>
          </w:p>
        </w:tc>
        <w:tc>
          <w:tcPr>
            <w:tcW w:w="850" w:type="dxa"/>
            <w:vAlign w:val="center"/>
          </w:tcPr>
          <w:p w14:paraId="605FADC5" w14:textId="35D6233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851" w:type="dxa"/>
            <w:vAlign w:val="center"/>
          </w:tcPr>
          <w:p w14:paraId="5E5D580F" w14:textId="2DA2FA0E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5 (39.5)</w:t>
            </w:r>
          </w:p>
        </w:tc>
        <w:tc>
          <w:tcPr>
            <w:tcW w:w="705" w:type="dxa"/>
            <w:vAlign w:val="center"/>
          </w:tcPr>
          <w:p w14:paraId="09F5485B" w14:textId="7B1E2843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20)</w:t>
            </w:r>
          </w:p>
        </w:tc>
        <w:tc>
          <w:tcPr>
            <w:tcW w:w="708" w:type="dxa"/>
            <w:vAlign w:val="center"/>
          </w:tcPr>
          <w:p w14:paraId="4C3AA5D2" w14:textId="428BD849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</w:tr>
      <w:tr w:rsidR="004F675B" w:rsidRPr="000437FE" w14:paraId="0DBB1638" w14:textId="77777777" w:rsidTr="006B0077">
        <w:trPr>
          <w:jc w:val="center"/>
        </w:trPr>
        <w:tc>
          <w:tcPr>
            <w:tcW w:w="1129" w:type="dxa"/>
          </w:tcPr>
          <w:p w14:paraId="635982CB" w14:textId="77777777" w:rsidR="00111F91" w:rsidRPr="00BA77EE" w:rsidRDefault="00111F91" w:rsidP="00BA7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2+</w:t>
            </w:r>
          </w:p>
        </w:tc>
        <w:tc>
          <w:tcPr>
            <w:tcW w:w="851" w:type="dxa"/>
            <w:vAlign w:val="center"/>
          </w:tcPr>
          <w:p w14:paraId="55FD5451" w14:textId="44CBC1A4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 (7.7)</w:t>
            </w:r>
          </w:p>
        </w:tc>
        <w:tc>
          <w:tcPr>
            <w:tcW w:w="709" w:type="dxa"/>
            <w:vAlign w:val="center"/>
          </w:tcPr>
          <w:p w14:paraId="692AB84C" w14:textId="2A0CC2F6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708" w:type="dxa"/>
            <w:vAlign w:val="center"/>
          </w:tcPr>
          <w:p w14:paraId="732A6A5A" w14:textId="337BB6B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8 (38)</w:t>
            </w:r>
          </w:p>
        </w:tc>
        <w:tc>
          <w:tcPr>
            <w:tcW w:w="851" w:type="dxa"/>
            <w:vAlign w:val="center"/>
          </w:tcPr>
          <w:p w14:paraId="121DBEDE" w14:textId="71EED9E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 (29.4)</w:t>
            </w:r>
          </w:p>
        </w:tc>
        <w:tc>
          <w:tcPr>
            <w:tcW w:w="709" w:type="dxa"/>
            <w:vAlign w:val="center"/>
          </w:tcPr>
          <w:p w14:paraId="5D324423" w14:textId="6834C39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 (25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)</w:t>
            </w:r>
          </w:p>
        </w:tc>
        <w:tc>
          <w:tcPr>
            <w:tcW w:w="708" w:type="dxa"/>
            <w:vAlign w:val="center"/>
          </w:tcPr>
          <w:p w14:paraId="3E22C6BB" w14:textId="013EFD0C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 (41.2)</w:t>
            </w:r>
          </w:p>
        </w:tc>
        <w:tc>
          <w:tcPr>
            <w:tcW w:w="851" w:type="dxa"/>
            <w:vAlign w:val="center"/>
          </w:tcPr>
          <w:p w14:paraId="7D348E50" w14:textId="73988B3E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5 (34.9)</w:t>
            </w:r>
          </w:p>
        </w:tc>
        <w:tc>
          <w:tcPr>
            <w:tcW w:w="850" w:type="dxa"/>
            <w:vAlign w:val="center"/>
          </w:tcPr>
          <w:p w14:paraId="341D7D1C" w14:textId="28AF48EE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1 (50)</w:t>
            </w:r>
          </w:p>
        </w:tc>
        <w:tc>
          <w:tcPr>
            <w:tcW w:w="851" w:type="dxa"/>
            <w:vAlign w:val="center"/>
          </w:tcPr>
          <w:p w14:paraId="689406FF" w14:textId="13AF6C4F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 (46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)</w:t>
            </w:r>
          </w:p>
        </w:tc>
        <w:tc>
          <w:tcPr>
            <w:tcW w:w="850" w:type="dxa"/>
            <w:vAlign w:val="center"/>
          </w:tcPr>
          <w:p w14:paraId="283E53BE" w14:textId="7310E14B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851" w:type="dxa"/>
            <w:vAlign w:val="center"/>
          </w:tcPr>
          <w:p w14:paraId="2CC851FA" w14:textId="519A51BB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 (13.2)</w:t>
            </w:r>
          </w:p>
        </w:tc>
        <w:tc>
          <w:tcPr>
            <w:tcW w:w="705" w:type="dxa"/>
            <w:vAlign w:val="center"/>
          </w:tcPr>
          <w:p w14:paraId="7E08AA5C" w14:textId="4EFB9B15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40)</w:t>
            </w:r>
          </w:p>
        </w:tc>
        <w:tc>
          <w:tcPr>
            <w:tcW w:w="708" w:type="dxa"/>
            <w:vAlign w:val="center"/>
          </w:tcPr>
          <w:p w14:paraId="2804638F" w14:textId="21E58AC0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</w:tr>
      <w:tr w:rsidR="004F675B" w:rsidRPr="000437FE" w14:paraId="3E037BBB" w14:textId="77777777" w:rsidTr="006B0077">
        <w:trPr>
          <w:jc w:val="center"/>
        </w:trPr>
        <w:tc>
          <w:tcPr>
            <w:tcW w:w="1129" w:type="dxa"/>
          </w:tcPr>
          <w:p w14:paraId="5D5027CD" w14:textId="67D93A0E" w:rsidR="00111F91" w:rsidRPr="00BA77EE" w:rsidRDefault="00111F91" w:rsidP="00BA7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NA</w:t>
            </w:r>
          </w:p>
        </w:tc>
        <w:tc>
          <w:tcPr>
            <w:tcW w:w="851" w:type="dxa"/>
            <w:vAlign w:val="center"/>
          </w:tcPr>
          <w:p w14:paraId="5F8720AB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  <w:vAlign w:val="center"/>
          </w:tcPr>
          <w:p w14:paraId="74E5FA33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  <w:vAlign w:val="center"/>
          </w:tcPr>
          <w:p w14:paraId="321F2DD3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3CFE7144" w14:textId="3D3EED3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  <w:vAlign w:val="center"/>
          </w:tcPr>
          <w:p w14:paraId="24469CE4" w14:textId="50AF617A" w:rsidR="00111F91" w:rsidRPr="00BA77EE" w:rsidRDefault="00111F91" w:rsidP="003755D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)</w:t>
            </w:r>
          </w:p>
        </w:tc>
        <w:tc>
          <w:tcPr>
            <w:tcW w:w="708" w:type="dxa"/>
            <w:vAlign w:val="center"/>
          </w:tcPr>
          <w:p w14:paraId="36DB9628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7D82FE83" w14:textId="6F2CDB5D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(2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)</w:t>
            </w:r>
          </w:p>
        </w:tc>
        <w:tc>
          <w:tcPr>
            <w:tcW w:w="850" w:type="dxa"/>
            <w:vAlign w:val="center"/>
          </w:tcPr>
          <w:p w14:paraId="118785B5" w14:textId="4051022D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1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)</w:t>
            </w:r>
          </w:p>
        </w:tc>
        <w:tc>
          <w:tcPr>
            <w:tcW w:w="851" w:type="dxa"/>
            <w:vAlign w:val="center"/>
          </w:tcPr>
          <w:p w14:paraId="172119F8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  <w:vAlign w:val="center"/>
          </w:tcPr>
          <w:p w14:paraId="22BB7A2B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7A060571" w14:textId="7A1F6D9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5" w:type="dxa"/>
            <w:vAlign w:val="center"/>
          </w:tcPr>
          <w:p w14:paraId="1B05CD54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  <w:vAlign w:val="center"/>
          </w:tcPr>
          <w:p w14:paraId="0A2C16B1" w14:textId="2D7C779F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4F675B" w:rsidRPr="000437FE" w14:paraId="76CDA594" w14:textId="77777777" w:rsidTr="006B0077">
        <w:trPr>
          <w:jc w:val="center"/>
        </w:trPr>
        <w:tc>
          <w:tcPr>
            <w:tcW w:w="1129" w:type="dxa"/>
          </w:tcPr>
          <w:p w14:paraId="26AE9A63" w14:textId="77777777" w:rsidR="00111F91" w:rsidRPr="00BA77EE" w:rsidRDefault="00111F91" w:rsidP="00BA77E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5235BFE6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  <w:vAlign w:val="center"/>
          </w:tcPr>
          <w:p w14:paraId="17C810D7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  <w:vAlign w:val="center"/>
          </w:tcPr>
          <w:p w14:paraId="030A6022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67D45C53" w14:textId="712DBF2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  <w:vAlign w:val="center"/>
          </w:tcPr>
          <w:p w14:paraId="72928E47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  <w:vAlign w:val="center"/>
          </w:tcPr>
          <w:p w14:paraId="584F7EFE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13659F8F" w14:textId="211C5E04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  <w:vAlign w:val="center"/>
          </w:tcPr>
          <w:p w14:paraId="3CA6F163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6B8744E5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  <w:vAlign w:val="center"/>
          </w:tcPr>
          <w:p w14:paraId="0048A369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4153F144" w14:textId="0D4A8E7A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5" w:type="dxa"/>
            <w:vAlign w:val="center"/>
          </w:tcPr>
          <w:p w14:paraId="2AF94F97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  <w:vAlign w:val="center"/>
          </w:tcPr>
          <w:p w14:paraId="35BB5C58" w14:textId="48A2DCB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4F675B" w:rsidRPr="000437FE" w14:paraId="45C94D86" w14:textId="77777777" w:rsidTr="006B0077">
        <w:trPr>
          <w:jc w:val="center"/>
        </w:trPr>
        <w:tc>
          <w:tcPr>
            <w:tcW w:w="1129" w:type="dxa"/>
          </w:tcPr>
          <w:p w14:paraId="4A5606FE" w14:textId="0FAC8CD2" w:rsidR="00111F91" w:rsidRPr="00BA77EE" w:rsidRDefault="00111F91" w:rsidP="00BA77E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B-symptoms</w:t>
            </w:r>
          </w:p>
        </w:tc>
        <w:tc>
          <w:tcPr>
            <w:tcW w:w="851" w:type="dxa"/>
            <w:vAlign w:val="center"/>
          </w:tcPr>
          <w:p w14:paraId="3FB2F3E5" w14:textId="57D090B6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8 (46.1)</w:t>
            </w:r>
          </w:p>
        </w:tc>
        <w:tc>
          <w:tcPr>
            <w:tcW w:w="709" w:type="dxa"/>
            <w:vAlign w:val="center"/>
          </w:tcPr>
          <w:p w14:paraId="796B448F" w14:textId="46A01F4C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33.3)</w:t>
            </w:r>
          </w:p>
        </w:tc>
        <w:tc>
          <w:tcPr>
            <w:tcW w:w="708" w:type="dxa"/>
            <w:vAlign w:val="center"/>
          </w:tcPr>
          <w:p w14:paraId="4290E142" w14:textId="2C1C9F1C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 (14.3)</w:t>
            </w:r>
          </w:p>
        </w:tc>
        <w:tc>
          <w:tcPr>
            <w:tcW w:w="851" w:type="dxa"/>
            <w:vAlign w:val="center"/>
          </w:tcPr>
          <w:p w14:paraId="29057EBC" w14:textId="4016B7AB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 (29.4)</w:t>
            </w:r>
          </w:p>
        </w:tc>
        <w:tc>
          <w:tcPr>
            <w:tcW w:w="709" w:type="dxa"/>
            <w:vAlign w:val="center"/>
          </w:tcPr>
          <w:p w14:paraId="0E8C8144" w14:textId="238987A0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 (24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)</w:t>
            </w:r>
          </w:p>
        </w:tc>
        <w:tc>
          <w:tcPr>
            <w:tcW w:w="708" w:type="dxa"/>
            <w:vAlign w:val="center"/>
          </w:tcPr>
          <w:p w14:paraId="13EA1824" w14:textId="687E55E0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 (41.2)</w:t>
            </w:r>
          </w:p>
        </w:tc>
        <w:tc>
          <w:tcPr>
            <w:tcW w:w="851" w:type="dxa"/>
            <w:vAlign w:val="center"/>
          </w:tcPr>
          <w:p w14:paraId="63567873" w14:textId="11DBFCD8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0 (45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)</w:t>
            </w:r>
          </w:p>
        </w:tc>
        <w:tc>
          <w:tcPr>
            <w:tcW w:w="850" w:type="dxa"/>
            <w:vAlign w:val="center"/>
          </w:tcPr>
          <w:p w14:paraId="4C58794A" w14:textId="1FD507D4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4 (38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)</w:t>
            </w:r>
          </w:p>
        </w:tc>
        <w:tc>
          <w:tcPr>
            <w:tcW w:w="851" w:type="dxa"/>
            <w:vAlign w:val="center"/>
          </w:tcPr>
          <w:p w14:paraId="0CB39FF3" w14:textId="11FD8504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 (53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8)</w:t>
            </w:r>
          </w:p>
        </w:tc>
        <w:tc>
          <w:tcPr>
            <w:tcW w:w="850" w:type="dxa"/>
            <w:vAlign w:val="center"/>
          </w:tcPr>
          <w:p w14:paraId="2049D65B" w14:textId="699FF9EC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 (10.3)</w:t>
            </w:r>
          </w:p>
        </w:tc>
        <w:tc>
          <w:tcPr>
            <w:tcW w:w="851" w:type="dxa"/>
            <w:vAlign w:val="center"/>
          </w:tcPr>
          <w:p w14:paraId="6EE0918B" w14:textId="7DB19263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6</w:t>
            </w:r>
          </w:p>
          <w:p w14:paraId="383C7749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42.1)</w:t>
            </w:r>
          </w:p>
        </w:tc>
        <w:tc>
          <w:tcPr>
            <w:tcW w:w="705" w:type="dxa"/>
            <w:vAlign w:val="center"/>
          </w:tcPr>
          <w:p w14:paraId="744AF01B" w14:textId="25796180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 (60)</w:t>
            </w:r>
          </w:p>
        </w:tc>
        <w:tc>
          <w:tcPr>
            <w:tcW w:w="708" w:type="dxa"/>
            <w:vAlign w:val="center"/>
          </w:tcPr>
          <w:p w14:paraId="35805870" w14:textId="396F0CCD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</w:tr>
      <w:tr w:rsidR="004F675B" w:rsidRPr="000437FE" w14:paraId="690C17EA" w14:textId="77777777" w:rsidTr="006B0077">
        <w:trPr>
          <w:jc w:val="center"/>
        </w:trPr>
        <w:tc>
          <w:tcPr>
            <w:tcW w:w="1129" w:type="dxa"/>
          </w:tcPr>
          <w:p w14:paraId="56AFE9C4" w14:textId="77777777" w:rsidR="00111F91" w:rsidRPr="00BA77EE" w:rsidRDefault="00111F91" w:rsidP="00BA77E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67BA02C0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  <w:vAlign w:val="center"/>
          </w:tcPr>
          <w:p w14:paraId="54E20916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  <w:vAlign w:val="center"/>
          </w:tcPr>
          <w:p w14:paraId="69242F13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54AEF256" w14:textId="4B1E6C0E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9" w:type="dxa"/>
            <w:vAlign w:val="center"/>
          </w:tcPr>
          <w:p w14:paraId="410F7942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  <w:vAlign w:val="center"/>
          </w:tcPr>
          <w:p w14:paraId="005C1728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35A7E71C" w14:textId="16ACDB0C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  <w:vAlign w:val="center"/>
          </w:tcPr>
          <w:p w14:paraId="0559EE06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660D0F47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  <w:vAlign w:val="center"/>
          </w:tcPr>
          <w:p w14:paraId="658A0520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1" w:type="dxa"/>
            <w:vAlign w:val="center"/>
          </w:tcPr>
          <w:p w14:paraId="3FA438DE" w14:textId="4BB1229F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5" w:type="dxa"/>
            <w:vAlign w:val="center"/>
          </w:tcPr>
          <w:p w14:paraId="2AE4A737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708" w:type="dxa"/>
            <w:vAlign w:val="center"/>
          </w:tcPr>
          <w:p w14:paraId="62B7BB54" w14:textId="79EA41A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4F675B" w:rsidRPr="000437FE" w14:paraId="26D770FD" w14:textId="77777777" w:rsidTr="006B0077">
        <w:trPr>
          <w:trHeight w:val="89"/>
          <w:jc w:val="center"/>
        </w:trPr>
        <w:tc>
          <w:tcPr>
            <w:tcW w:w="1129" w:type="dxa"/>
          </w:tcPr>
          <w:p w14:paraId="0FFE5B6E" w14:textId="2CC72EE3" w:rsidR="00111F91" w:rsidRPr="00BA77EE" w:rsidRDefault="00111F91" w:rsidP="00BA77E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LDH&gt;UNL</w:t>
            </w:r>
          </w:p>
        </w:tc>
        <w:tc>
          <w:tcPr>
            <w:tcW w:w="851" w:type="dxa"/>
            <w:vAlign w:val="center"/>
          </w:tcPr>
          <w:p w14:paraId="6DABD61F" w14:textId="774C71AD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 (12.8)</w:t>
            </w:r>
          </w:p>
        </w:tc>
        <w:tc>
          <w:tcPr>
            <w:tcW w:w="709" w:type="dxa"/>
            <w:vAlign w:val="center"/>
          </w:tcPr>
          <w:p w14:paraId="15554025" w14:textId="07DD8ED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708" w:type="dxa"/>
            <w:vAlign w:val="center"/>
          </w:tcPr>
          <w:p w14:paraId="1A4231BD" w14:textId="6110C3D8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51" w:type="dxa"/>
            <w:vAlign w:val="center"/>
          </w:tcPr>
          <w:p w14:paraId="791626F4" w14:textId="2C2ECB83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 (23.5)</w:t>
            </w:r>
          </w:p>
        </w:tc>
        <w:tc>
          <w:tcPr>
            <w:tcW w:w="709" w:type="dxa"/>
            <w:vAlign w:val="center"/>
          </w:tcPr>
          <w:p w14:paraId="1CA13A76" w14:textId="7148E593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6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9)</w:t>
            </w:r>
          </w:p>
        </w:tc>
        <w:tc>
          <w:tcPr>
            <w:tcW w:w="708" w:type="dxa"/>
            <w:vAlign w:val="center"/>
          </w:tcPr>
          <w:p w14:paraId="25421AC4" w14:textId="51B16C2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 (29.4)</w:t>
            </w:r>
          </w:p>
        </w:tc>
        <w:tc>
          <w:tcPr>
            <w:tcW w:w="851" w:type="dxa"/>
            <w:vAlign w:val="center"/>
          </w:tcPr>
          <w:p w14:paraId="0728B9C4" w14:textId="67F10B0F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6 (36.4)</w:t>
            </w:r>
          </w:p>
        </w:tc>
        <w:tc>
          <w:tcPr>
            <w:tcW w:w="850" w:type="dxa"/>
            <w:vAlign w:val="center"/>
          </w:tcPr>
          <w:p w14:paraId="7197EE20" w14:textId="46ECB2CC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6 (28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)</w:t>
            </w:r>
          </w:p>
        </w:tc>
        <w:tc>
          <w:tcPr>
            <w:tcW w:w="851" w:type="dxa"/>
            <w:vAlign w:val="center"/>
          </w:tcPr>
          <w:p w14:paraId="017D5713" w14:textId="2B7F2168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 (30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8)</w:t>
            </w:r>
          </w:p>
        </w:tc>
        <w:tc>
          <w:tcPr>
            <w:tcW w:w="850" w:type="dxa"/>
            <w:vAlign w:val="center"/>
          </w:tcPr>
          <w:p w14:paraId="6DA39065" w14:textId="3943C05B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 (20.6)</w:t>
            </w:r>
          </w:p>
        </w:tc>
        <w:tc>
          <w:tcPr>
            <w:tcW w:w="851" w:type="dxa"/>
            <w:vAlign w:val="center"/>
          </w:tcPr>
          <w:p w14:paraId="0C1CD8C4" w14:textId="7AF394E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5</w:t>
            </w:r>
          </w:p>
          <w:p w14:paraId="49B4989E" w14:textId="7777777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39.5)</w:t>
            </w:r>
          </w:p>
        </w:tc>
        <w:tc>
          <w:tcPr>
            <w:tcW w:w="705" w:type="dxa"/>
            <w:vAlign w:val="center"/>
          </w:tcPr>
          <w:p w14:paraId="2506F285" w14:textId="3C9E426B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 (80)</w:t>
            </w:r>
          </w:p>
        </w:tc>
        <w:tc>
          <w:tcPr>
            <w:tcW w:w="708" w:type="dxa"/>
            <w:vAlign w:val="center"/>
          </w:tcPr>
          <w:p w14:paraId="0D2863C0" w14:textId="20EFA7D9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</w:t>
            </w:r>
          </w:p>
        </w:tc>
      </w:tr>
      <w:tr w:rsidR="004F675B" w:rsidRPr="000437FE" w14:paraId="211DA272" w14:textId="77777777" w:rsidTr="006B0077">
        <w:trPr>
          <w:jc w:val="center"/>
        </w:trPr>
        <w:tc>
          <w:tcPr>
            <w:tcW w:w="1129" w:type="dxa"/>
          </w:tcPr>
          <w:p w14:paraId="321671E1" w14:textId="62B1D68B" w:rsidR="00111F91" w:rsidRPr="00BA77EE" w:rsidRDefault="00111F91" w:rsidP="00BA77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NA</w:t>
            </w:r>
          </w:p>
        </w:tc>
        <w:tc>
          <w:tcPr>
            <w:tcW w:w="851" w:type="dxa"/>
            <w:vAlign w:val="center"/>
          </w:tcPr>
          <w:p w14:paraId="31A9A115" w14:textId="4AB1F8B3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2.5</w:t>
            </w:r>
          </w:p>
        </w:tc>
        <w:tc>
          <w:tcPr>
            <w:tcW w:w="709" w:type="dxa"/>
            <w:vAlign w:val="center"/>
          </w:tcPr>
          <w:p w14:paraId="18057A18" w14:textId="59BD749E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708" w:type="dxa"/>
            <w:vAlign w:val="center"/>
          </w:tcPr>
          <w:p w14:paraId="1F21A7ED" w14:textId="5B362B08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.7</w:t>
            </w:r>
          </w:p>
        </w:tc>
        <w:tc>
          <w:tcPr>
            <w:tcW w:w="851" w:type="dxa"/>
            <w:vAlign w:val="center"/>
          </w:tcPr>
          <w:p w14:paraId="1D2B9FCA" w14:textId="787AEEA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1.4</w:t>
            </w:r>
          </w:p>
        </w:tc>
        <w:tc>
          <w:tcPr>
            <w:tcW w:w="709" w:type="dxa"/>
            <w:vAlign w:val="center"/>
          </w:tcPr>
          <w:p w14:paraId="409C5FB1" w14:textId="48FF4809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6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9)</w:t>
            </w:r>
          </w:p>
        </w:tc>
        <w:tc>
          <w:tcPr>
            <w:tcW w:w="708" w:type="dxa"/>
            <w:vAlign w:val="center"/>
          </w:tcPr>
          <w:p w14:paraId="2D19CE8A" w14:textId="1E8E4007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3.5</w:t>
            </w:r>
          </w:p>
        </w:tc>
        <w:tc>
          <w:tcPr>
            <w:tcW w:w="851" w:type="dxa"/>
            <w:vAlign w:val="center"/>
          </w:tcPr>
          <w:p w14:paraId="1449D75C" w14:textId="0E0C5432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 (6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8)</w:t>
            </w:r>
          </w:p>
        </w:tc>
        <w:tc>
          <w:tcPr>
            <w:tcW w:w="850" w:type="dxa"/>
            <w:vAlign w:val="center"/>
          </w:tcPr>
          <w:p w14:paraId="3F860639" w14:textId="417E2334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7 (11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)</w:t>
            </w:r>
          </w:p>
        </w:tc>
        <w:tc>
          <w:tcPr>
            <w:tcW w:w="851" w:type="dxa"/>
            <w:vAlign w:val="center"/>
          </w:tcPr>
          <w:p w14:paraId="6BCF51E0" w14:textId="2A2BCEC1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15</w:t>
            </w:r>
            <w:r w:rsidR="003755D2"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.</w:t>
            </w: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)</w:t>
            </w:r>
          </w:p>
        </w:tc>
        <w:tc>
          <w:tcPr>
            <w:tcW w:w="850" w:type="dxa"/>
            <w:vAlign w:val="center"/>
          </w:tcPr>
          <w:p w14:paraId="6497B652" w14:textId="773732EE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6.8</w:t>
            </w:r>
          </w:p>
        </w:tc>
        <w:tc>
          <w:tcPr>
            <w:tcW w:w="851" w:type="dxa"/>
            <w:vAlign w:val="center"/>
          </w:tcPr>
          <w:p w14:paraId="5CC74323" w14:textId="36E75AEB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705" w:type="dxa"/>
            <w:vAlign w:val="center"/>
          </w:tcPr>
          <w:p w14:paraId="12D550B5" w14:textId="1E66D153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0</w:t>
            </w:r>
          </w:p>
        </w:tc>
        <w:tc>
          <w:tcPr>
            <w:tcW w:w="708" w:type="dxa"/>
            <w:vAlign w:val="center"/>
          </w:tcPr>
          <w:p w14:paraId="7B343714" w14:textId="1692A51F" w:rsidR="00111F91" w:rsidRPr="00BA77EE" w:rsidRDefault="00111F91" w:rsidP="00111F9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BA77EE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</w:tr>
    </w:tbl>
    <w:p w14:paraId="0DAEE0A5" w14:textId="6B454F46" w:rsidR="00E90F3C" w:rsidRPr="00670FB7" w:rsidRDefault="00261544" w:rsidP="00670FB7">
      <w:pPr>
        <w:ind w:left="-851" w:right="-858"/>
        <w:jc w:val="both"/>
        <w:rPr>
          <w:rFonts w:ascii="Times New Roman" w:eastAsia="Times New Roman" w:hAnsi="Times New Roman" w:cs="Times New Roman"/>
          <w:sz w:val="16"/>
          <w:szCs w:val="16"/>
          <w:lang w:eastAsia="ru-RU"/>
        </w:rPr>
      </w:pPr>
      <w:r w:rsidRPr="00670FB7">
        <w:rPr>
          <w:rFonts w:ascii="Times New Roman" w:eastAsia="Times New Roman" w:hAnsi="Times New Roman" w:cs="Times New Roman"/>
          <w:sz w:val="16"/>
          <w:szCs w:val="16"/>
          <w:lang w:eastAsia="ru-RU"/>
        </w:rPr>
        <w:t xml:space="preserve">Abbreviations. CLL/SLL: Chronic lymphocytic leukemia/small lymphocytic lymphoma; MZL: marginal zone lymphoma; MALT: Mucosa-associated lymphoid tissue; </w:t>
      </w:r>
      <w:r w:rsidR="00355F0C" w:rsidRPr="00670FB7">
        <w:rPr>
          <w:rFonts w:ascii="Times New Roman" w:eastAsia="Times New Roman" w:hAnsi="Times New Roman" w:cs="Times New Roman"/>
          <w:sz w:val="16"/>
          <w:szCs w:val="16"/>
          <w:lang w:eastAsia="ru-RU"/>
        </w:rPr>
        <w:t>FL: follicular lymphoma; MCL: mantle cell lymphoma; DLBCL: diffuse large B-cell lymphoma; GCB: germinal center B-cell; ABC: activated B-cell; NOS: not otherwise specified; PCNSL: primary central nervous system lymphoma; PMBCL: Primary mediastinal large B-cell lymphoma; BL: Burkitt lymphoma; LPL: lymphoplasmacytic lymphoma</w:t>
      </w:r>
      <w:r w:rsidR="00BA77EE" w:rsidRPr="00670FB7">
        <w:rPr>
          <w:rFonts w:ascii="Times New Roman" w:eastAsia="Times New Roman" w:hAnsi="Times New Roman" w:cs="Times New Roman"/>
          <w:sz w:val="16"/>
          <w:szCs w:val="16"/>
          <w:lang w:eastAsia="ru-RU"/>
        </w:rPr>
        <w:t>; PS: Performance status; NA: not assessed; AA: Ann Arbor; BM: bone marrow; ENS: extranodal sites; LDH: lactate dehydrogenase; UNL: upper normal limit.</w:t>
      </w:r>
    </w:p>
    <w:p w14:paraId="00E76428" w14:textId="77777777" w:rsidR="00E90F3C" w:rsidRDefault="00E90F3C" w:rsidP="00FD2E9B">
      <w:pPr>
        <w:spacing w:line="360" w:lineRule="auto"/>
        <w:jc w:val="both"/>
        <w:rPr>
          <w:b/>
          <w:sz w:val="20"/>
          <w:szCs w:val="20"/>
        </w:rPr>
      </w:pPr>
    </w:p>
    <w:p w14:paraId="5EF31ED2" w14:textId="77777777" w:rsidR="00E90F3C" w:rsidRDefault="00E90F3C" w:rsidP="00FD2E9B">
      <w:pPr>
        <w:spacing w:line="360" w:lineRule="auto"/>
        <w:jc w:val="both"/>
        <w:rPr>
          <w:b/>
          <w:sz w:val="20"/>
          <w:szCs w:val="20"/>
        </w:rPr>
      </w:pPr>
    </w:p>
    <w:p w14:paraId="7A6B9B24" w14:textId="77777777" w:rsidR="00E90F3C" w:rsidRDefault="00E90F3C" w:rsidP="00FD2E9B">
      <w:pPr>
        <w:spacing w:line="360" w:lineRule="auto"/>
        <w:jc w:val="both"/>
        <w:rPr>
          <w:b/>
          <w:sz w:val="20"/>
          <w:szCs w:val="20"/>
        </w:rPr>
      </w:pPr>
    </w:p>
    <w:p w14:paraId="5E265D21" w14:textId="77777777" w:rsidR="00E90F3C" w:rsidRDefault="00E90F3C" w:rsidP="00FD2E9B">
      <w:pPr>
        <w:spacing w:line="360" w:lineRule="auto"/>
        <w:jc w:val="both"/>
        <w:rPr>
          <w:b/>
          <w:sz w:val="20"/>
          <w:szCs w:val="20"/>
        </w:rPr>
      </w:pPr>
    </w:p>
    <w:p w14:paraId="391F9D13" w14:textId="77777777" w:rsidR="00E90F3C" w:rsidRDefault="00E90F3C" w:rsidP="00FD2E9B">
      <w:pPr>
        <w:spacing w:line="360" w:lineRule="auto"/>
        <w:jc w:val="both"/>
        <w:rPr>
          <w:b/>
          <w:sz w:val="20"/>
          <w:szCs w:val="20"/>
        </w:rPr>
      </w:pPr>
    </w:p>
    <w:p w14:paraId="14808DA4" w14:textId="77777777" w:rsidR="00E90F3C" w:rsidRDefault="00E90F3C" w:rsidP="00FD2E9B">
      <w:pPr>
        <w:spacing w:line="360" w:lineRule="auto"/>
        <w:jc w:val="both"/>
        <w:rPr>
          <w:b/>
          <w:sz w:val="20"/>
          <w:szCs w:val="20"/>
        </w:rPr>
      </w:pPr>
    </w:p>
    <w:p w14:paraId="367B901E" w14:textId="2996444E" w:rsidR="00E90F3C" w:rsidRDefault="00E90F3C" w:rsidP="00FD2E9B">
      <w:pPr>
        <w:spacing w:line="360" w:lineRule="auto"/>
        <w:jc w:val="both"/>
        <w:rPr>
          <w:b/>
          <w:sz w:val="20"/>
          <w:szCs w:val="20"/>
        </w:rPr>
      </w:pPr>
    </w:p>
    <w:p w14:paraId="04C73051" w14:textId="68954DF1" w:rsidR="00261544" w:rsidRDefault="00261544" w:rsidP="00FD2E9B">
      <w:pPr>
        <w:spacing w:line="360" w:lineRule="auto"/>
        <w:jc w:val="both"/>
        <w:rPr>
          <w:b/>
          <w:sz w:val="20"/>
          <w:szCs w:val="20"/>
        </w:rPr>
      </w:pPr>
    </w:p>
    <w:p w14:paraId="42DC116F" w14:textId="7C5A5468" w:rsidR="00261544" w:rsidRDefault="00261544" w:rsidP="00FD2E9B">
      <w:pPr>
        <w:spacing w:line="360" w:lineRule="auto"/>
        <w:jc w:val="both"/>
        <w:rPr>
          <w:b/>
          <w:sz w:val="20"/>
          <w:szCs w:val="20"/>
        </w:rPr>
      </w:pPr>
    </w:p>
    <w:p w14:paraId="30651AF5" w14:textId="31C8088A" w:rsidR="006B5444" w:rsidRDefault="006B5444" w:rsidP="00FD2E9B">
      <w:pPr>
        <w:spacing w:line="360" w:lineRule="auto"/>
        <w:jc w:val="both"/>
        <w:rPr>
          <w:b/>
          <w:sz w:val="20"/>
          <w:szCs w:val="20"/>
        </w:rPr>
      </w:pPr>
    </w:p>
    <w:p w14:paraId="61FC604F" w14:textId="77777777" w:rsidR="006B5444" w:rsidRDefault="006B5444" w:rsidP="00FD2E9B">
      <w:pPr>
        <w:spacing w:line="360" w:lineRule="auto"/>
        <w:jc w:val="both"/>
        <w:rPr>
          <w:b/>
          <w:sz w:val="20"/>
          <w:szCs w:val="20"/>
        </w:rPr>
      </w:pPr>
    </w:p>
    <w:p w14:paraId="141FAE70" w14:textId="77777777" w:rsidR="00E65AA1" w:rsidRDefault="00E65AA1" w:rsidP="00FD2E9B">
      <w:pPr>
        <w:spacing w:line="360" w:lineRule="auto"/>
        <w:jc w:val="both"/>
        <w:rPr>
          <w:b/>
          <w:sz w:val="20"/>
          <w:szCs w:val="20"/>
        </w:rPr>
      </w:pPr>
    </w:p>
    <w:p w14:paraId="730B35A4" w14:textId="77777777" w:rsidR="00E90F3C" w:rsidRDefault="00E90F3C" w:rsidP="00FD2E9B">
      <w:pPr>
        <w:spacing w:line="360" w:lineRule="auto"/>
        <w:jc w:val="both"/>
        <w:rPr>
          <w:b/>
          <w:sz w:val="20"/>
          <w:szCs w:val="20"/>
        </w:rPr>
      </w:pPr>
    </w:p>
    <w:p w14:paraId="0CC2BD2C" w14:textId="3D54A358" w:rsidR="00FD2E9B" w:rsidRPr="00D4323E" w:rsidRDefault="00FD2E9B" w:rsidP="00FD2E9B">
      <w:pPr>
        <w:spacing w:line="360" w:lineRule="auto"/>
        <w:jc w:val="both"/>
        <w:rPr>
          <w:bCs/>
          <w:sz w:val="20"/>
          <w:szCs w:val="20"/>
        </w:rPr>
      </w:pPr>
      <w:r w:rsidRPr="00D4323E">
        <w:rPr>
          <w:b/>
          <w:sz w:val="20"/>
          <w:szCs w:val="20"/>
        </w:rPr>
        <w:lastRenderedPageBreak/>
        <w:t>Supplementary Table 3.</w:t>
      </w:r>
      <w:r w:rsidRPr="00D4323E">
        <w:rPr>
          <w:bCs/>
          <w:sz w:val="20"/>
          <w:szCs w:val="20"/>
        </w:rPr>
        <w:t xml:space="preserve"> Clinical features of T-cell non-Hodgkin lymphoma cases. *</w:t>
      </w:r>
    </w:p>
    <w:p w14:paraId="25DFEFAB" w14:textId="77777777" w:rsidR="00FD2E9B" w:rsidRDefault="00FD2E9B" w:rsidP="00FD2E9B">
      <w:pPr>
        <w:rPr>
          <w:rFonts w:ascii="Arial" w:hAnsi="Arial" w:cs="Arial"/>
          <w:b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05"/>
        <w:gridCol w:w="917"/>
        <w:gridCol w:w="850"/>
        <w:gridCol w:w="992"/>
        <w:gridCol w:w="993"/>
        <w:gridCol w:w="1134"/>
        <w:gridCol w:w="1417"/>
        <w:gridCol w:w="1254"/>
        <w:gridCol w:w="860"/>
      </w:tblGrid>
      <w:tr w:rsidR="001106BB" w:rsidRPr="00D4323E" w14:paraId="2DC730B7" w14:textId="77777777" w:rsidTr="001106BB">
        <w:tc>
          <w:tcPr>
            <w:tcW w:w="1205" w:type="dxa"/>
          </w:tcPr>
          <w:p w14:paraId="1AFA2CD2" w14:textId="77777777" w:rsidR="00FD2E9B" w:rsidRPr="006B0077" w:rsidRDefault="00FD2E9B" w:rsidP="00ED4EE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17" w:type="dxa"/>
          </w:tcPr>
          <w:p w14:paraId="0A962286" w14:textId="4C75BC8D" w:rsidR="00FD2E9B" w:rsidRPr="006B0077" w:rsidRDefault="00912BE9" w:rsidP="00110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912B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TLGL</w:t>
            </w:r>
          </w:p>
        </w:tc>
        <w:tc>
          <w:tcPr>
            <w:tcW w:w="850" w:type="dxa"/>
          </w:tcPr>
          <w:p w14:paraId="3CB724EE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ATLL</w:t>
            </w:r>
          </w:p>
        </w:tc>
        <w:tc>
          <w:tcPr>
            <w:tcW w:w="992" w:type="dxa"/>
          </w:tcPr>
          <w:p w14:paraId="5910856B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EATL</w:t>
            </w:r>
          </w:p>
        </w:tc>
        <w:tc>
          <w:tcPr>
            <w:tcW w:w="993" w:type="dxa"/>
          </w:tcPr>
          <w:p w14:paraId="69DB343B" w14:textId="3EBD081F" w:rsidR="00FD2E9B" w:rsidRPr="006B0077" w:rsidRDefault="008B5367" w:rsidP="00110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8B53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SPTCL</w:t>
            </w:r>
          </w:p>
        </w:tc>
        <w:tc>
          <w:tcPr>
            <w:tcW w:w="1134" w:type="dxa"/>
          </w:tcPr>
          <w:p w14:paraId="196FBDE3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PTCL, NOS</w:t>
            </w:r>
          </w:p>
        </w:tc>
        <w:tc>
          <w:tcPr>
            <w:tcW w:w="1417" w:type="dxa"/>
          </w:tcPr>
          <w:p w14:paraId="6ED46A01" w14:textId="7018E258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ALCL, ALK</w:t>
            </w:r>
            <w:r w:rsidR="001106B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+</w:t>
            </w:r>
          </w:p>
        </w:tc>
        <w:tc>
          <w:tcPr>
            <w:tcW w:w="1254" w:type="dxa"/>
          </w:tcPr>
          <w:p w14:paraId="65F39F92" w14:textId="3029C303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ALCL, ALK-</w:t>
            </w:r>
          </w:p>
        </w:tc>
        <w:tc>
          <w:tcPr>
            <w:tcW w:w="860" w:type="dxa"/>
          </w:tcPr>
          <w:p w14:paraId="4E3DA3F1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AITL</w:t>
            </w:r>
          </w:p>
        </w:tc>
      </w:tr>
      <w:tr w:rsidR="001106BB" w:rsidRPr="00D4323E" w14:paraId="7AF6051D" w14:textId="77777777" w:rsidTr="001106BB">
        <w:tc>
          <w:tcPr>
            <w:tcW w:w="1205" w:type="dxa"/>
          </w:tcPr>
          <w:p w14:paraId="4DA49FFE" w14:textId="77777777" w:rsidR="00FD2E9B" w:rsidRPr="006B0077" w:rsidRDefault="00FD2E9B" w:rsidP="0077579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number</w:t>
            </w:r>
          </w:p>
        </w:tc>
        <w:tc>
          <w:tcPr>
            <w:tcW w:w="917" w:type="dxa"/>
            <w:vAlign w:val="bottom"/>
          </w:tcPr>
          <w:p w14:paraId="3F9AA000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50" w:type="dxa"/>
            <w:vAlign w:val="bottom"/>
          </w:tcPr>
          <w:p w14:paraId="29F8F9D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92" w:type="dxa"/>
            <w:vAlign w:val="bottom"/>
          </w:tcPr>
          <w:p w14:paraId="4F957EC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93" w:type="dxa"/>
            <w:vAlign w:val="bottom"/>
          </w:tcPr>
          <w:p w14:paraId="352D71AF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1134" w:type="dxa"/>
            <w:vAlign w:val="bottom"/>
          </w:tcPr>
          <w:p w14:paraId="2B6F14CD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1417" w:type="dxa"/>
            <w:vAlign w:val="bottom"/>
          </w:tcPr>
          <w:p w14:paraId="5F7DC839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1254" w:type="dxa"/>
            <w:vAlign w:val="bottom"/>
          </w:tcPr>
          <w:p w14:paraId="7777250B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860" w:type="dxa"/>
            <w:vAlign w:val="bottom"/>
          </w:tcPr>
          <w:p w14:paraId="30D51E3E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</w:t>
            </w:r>
          </w:p>
        </w:tc>
      </w:tr>
      <w:tr w:rsidR="001106BB" w:rsidRPr="00D4323E" w14:paraId="3CF512B2" w14:textId="77777777" w:rsidTr="001106BB">
        <w:tc>
          <w:tcPr>
            <w:tcW w:w="1205" w:type="dxa"/>
          </w:tcPr>
          <w:p w14:paraId="4B2F2C82" w14:textId="77777777" w:rsidR="00FD2E9B" w:rsidRPr="006B0077" w:rsidRDefault="00FD2E9B" w:rsidP="0077579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Median age (Range)</w:t>
            </w:r>
          </w:p>
        </w:tc>
        <w:tc>
          <w:tcPr>
            <w:tcW w:w="917" w:type="dxa"/>
            <w:vAlign w:val="bottom"/>
          </w:tcPr>
          <w:p w14:paraId="6BCB648B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3.5</w:t>
            </w:r>
          </w:p>
          <w:p w14:paraId="74DD2938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18-52)</w:t>
            </w:r>
          </w:p>
        </w:tc>
        <w:tc>
          <w:tcPr>
            <w:tcW w:w="850" w:type="dxa"/>
          </w:tcPr>
          <w:p w14:paraId="63834BF1" w14:textId="03F3B7EC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0</w:t>
            </w:r>
          </w:p>
          <w:p w14:paraId="3F054D78" w14:textId="37E39102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-)</w:t>
            </w:r>
          </w:p>
        </w:tc>
        <w:tc>
          <w:tcPr>
            <w:tcW w:w="992" w:type="dxa"/>
          </w:tcPr>
          <w:p w14:paraId="4979C42B" w14:textId="303EBD03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4</w:t>
            </w:r>
          </w:p>
          <w:p w14:paraId="5F677BB6" w14:textId="71E5FA46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-)</w:t>
            </w:r>
          </w:p>
        </w:tc>
        <w:tc>
          <w:tcPr>
            <w:tcW w:w="993" w:type="dxa"/>
          </w:tcPr>
          <w:p w14:paraId="2001EA02" w14:textId="1EBF35A2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2</w:t>
            </w:r>
          </w:p>
          <w:p w14:paraId="047B0FFE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-)</w:t>
            </w:r>
          </w:p>
        </w:tc>
        <w:tc>
          <w:tcPr>
            <w:tcW w:w="1134" w:type="dxa"/>
          </w:tcPr>
          <w:p w14:paraId="00213EC5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2.3</w:t>
            </w:r>
          </w:p>
          <w:p w14:paraId="1671C796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35-47)</w:t>
            </w:r>
          </w:p>
        </w:tc>
        <w:tc>
          <w:tcPr>
            <w:tcW w:w="1417" w:type="dxa"/>
          </w:tcPr>
          <w:p w14:paraId="26028BEE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43.8</w:t>
            </w:r>
          </w:p>
          <w:p w14:paraId="4ABEE16A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34-57)</w:t>
            </w:r>
          </w:p>
        </w:tc>
        <w:tc>
          <w:tcPr>
            <w:tcW w:w="1254" w:type="dxa"/>
          </w:tcPr>
          <w:p w14:paraId="17DA752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7.2</w:t>
            </w:r>
          </w:p>
          <w:p w14:paraId="32CD243F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20-55)</w:t>
            </w:r>
          </w:p>
        </w:tc>
        <w:tc>
          <w:tcPr>
            <w:tcW w:w="860" w:type="dxa"/>
          </w:tcPr>
          <w:p w14:paraId="02F45EE1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56.7</w:t>
            </w:r>
          </w:p>
          <w:p w14:paraId="73E896FB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(37-67)</w:t>
            </w:r>
          </w:p>
        </w:tc>
      </w:tr>
      <w:tr w:rsidR="001106BB" w:rsidRPr="00D4323E" w14:paraId="4A5A3041" w14:textId="77777777" w:rsidTr="001106BB">
        <w:tc>
          <w:tcPr>
            <w:tcW w:w="1205" w:type="dxa"/>
          </w:tcPr>
          <w:p w14:paraId="20DB1CA5" w14:textId="0678903A" w:rsidR="00FD2E9B" w:rsidRPr="006B0077" w:rsidRDefault="00FD2E9B" w:rsidP="0077579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PS</w:t>
            </w:r>
          </w:p>
        </w:tc>
        <w:tc>
          <w:tcPr>
            <w:tcW w:w="917" w:type="dxa"/>
            <w:vAlign w:val="bottom"/>
          </w:tcPr>
          <w:p w14:paraId="10E6A196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7AD1C171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</w:tcPr>
          <w:p w14:paraId="5BF716F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3" w:type="dxa"/>
          </w:tcPr>
          <w:p w14:paraId="3138F8F1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</w:tcPr>
          <w:p w14:paraId="71B30F03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417" w:type="dxa"/>
          </w:tcPr>
          <w:p w14:paraId="7D53E1A5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254" w:type="dxa"/>
          </w:tcPr>
          <w:p w14:paraId="16046504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60" w:type="dxa"/>
          </w:tcPr>
          <w:p w14:paraId="41A3F77C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1106BB" w:rsidRPr="00D4323E" w14:paraId="0A59D8A1" w14:textId="77777777" w:rsidTr="001106BB">
        <w:tc>
          <w:tcPr>
            <w:tcW w:w="1205" w:type="dxa"/>
          </w:tcPr>
          <w:p w14:paraId="00FA1026" w14:textId="77777777" w:rsidR="00FD2E9B" w:rsidRPr="006B0077" w:rsidRDefault="00FD2E9B" w:rsidP="00775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0-1</w:t>
            </w:r>
          </w:p>
        </w:tc>
        <w:tc>
          <w:tcPr>
            <w:tcW w:w="917" w:type="dxa"/>
            <w:vAlign w:val="bottom"/>
          </w:tcPr>
          <w:p w14:paraId="144A2FD0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66.7)</w:t>
            </w:r>
          </w:p>
        </w:tc>
        <w:tc>
          <w:tcPr>
            <w:tcW w:w="850" w:type="dxa"/>
          </w:tcPr>
          <w:p w14:paraId="7D190644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100)</w:t>
            </w:r>
          </w:p>
        </w:tc>
        <w:tc>
          <w:tcPr>
            <w:tcW w:w="992" w:type="dxa"/>
          </w:tcPr>
          <w:p w14:paraId="441263E3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100)</w:t>
            </w:r>
          </w:p>
        </w:tc>
        <w:tc>
          <w:tcPr>
            <w:tcW w:w="993" w:type="dxa"/>
          </w:tcPr>
          <w:p w14:paraId="108EE365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100)</w:t>
            </w:r>
          </w:p>
        </w:tc>
        <w:tc>
          <w:tcPr>
            <w:tcW w:w="1134" w:type="dxa"/>
          </w:tcPr>
          <w:p w14:paraId="54B64AB2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66.7)</w:t>
            </w:r>
          </w:p>
        </w:tc>
        <w:tc>
          <w:tcPr>
            <w:tcW w:w="1417" w:type="dxa"/>
          </w:tcPr>
          <w:p w14:paraId="705C608F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 (100)</w:t>
            </w:r>
          </w:p>
        </w:tc>
        <w:tc>
          <w:tcPr>
            <w:tcW w:w="1254" w:type="dxa"/>
          </w:tcPr>
          <w:p w14:paraId="22F13C3F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 (100)</w:t>
            </w:r>
          </w:p>
        </w:tc>
        <w:tc>
          <w:tcPr>
            <w:tcW w:w="860" w:type="dxa"/>
          </w:tcPr>
          <w:p w14:paraId="1BA0FEC0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 (100)</w:t>
            </w:r>
          </w:p>
        </w:tc>
      </w:tr>
      <w:tr w:rsidR="001106BB" w:rsidRPr="00D4323E" w14:paraId="3F52CC48" w14:textId="77777777" w:rsidTr="001106BB">
        <w:tc>
          <w:tcPr>
            <w:tcW w:w="1205" w:type="dxa"/>
          </w:tcPr>
          <w:p w14:paraId="33D859E7" w14:textId="77777777" w:rsidR="00FD2E9B" w:rsidRPr="006B0077" w:rsidRDefault="00FD2E9B" w:rsidP="00775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2-4</w:t>
            </w:r>
          </w:p>
        </w:tc>
        <w:tc>
          <w:tcPr>
            <w:tcW w:w="917" w:type="dxa"/>
            <w:vAlign w:val="bottom"/>
          </w:tcPr>
          <w:p w14:paraId="0DFDBC5A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850" w:type="dxa"/>
          </w:tcPr>
          <w:p w14:paraId="5A2F7C78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2" w:type="dxa"/>
          </w:tcPr>
          <w:p w14:paraId="6AC6F523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3" w:type="dxa"/>
          </w:tcPr>
          <w:p w14:paraId="6DB72EFB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1134" w:type="dxa"/>
          </w:tcPr>
          <w:p w14:paraId="27924959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1417" w:type="dxa"/>
          </w:tcPr>
          <w:p w14:paraId="3214A00B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1254" w:type="dxa"/>
          </w:tcPr>
          <w:p w14:paraId="5C4C8F20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860" w:type="dxa"/>
          </w:tcPr>
          <w:p w14:paraId="001BA342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</w:tr>
      <w:tr w:rsidR="001106BB" w:rsidRPr="00D4323E" w14:paraId="79D2C926" w14:textId="77777777" w:rsidTr="001106BB">
        <w:tc>
          <w:tcPr>
            <w:tcW w:w="1205" w:type="dxa"/>
          </w:tcPr>
          <w:p w14:paraId="6673AD90" w14:textId="506801F7" w:rsidR="00FD2E9B" w:rsidRPr="006B0077" w:rsidRDefault="00FD2E9B" w:rsidP="00775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NA</w:t>
            </w:r>
          </w:p>
        </w:tc>
        <w:tc>
          <w:tcPr>
            <w:tcW w:w="917" w:type="dxa"/>
            <w:vAlign w:val="bottom"/>
          </w:tcPr>
          <w:p w14:paraId="7ED65981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0034B529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</w:tcPr>
          <w:p w14:paraId="01168CC9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3" w:type="dxa"/>
          </w:tcPr>
          <w:p w14:paraId="5923B8E9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</w:tcPr>
          <w:p w14:paraId="4A79AC35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417" w:type="dxa"/>
          </w:tcPr>
          <w:p w14:paraId="38D03915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254" w:type="dxa"/>
          </w:tcPr>
          <w:p w14:paraId="272AAD94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60" w:type="dxa"/>
          </w:tcPr>
          <w:p w14:paraId="2B51BD2A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1106BB" w:rsidRPr="00D4323E" w14:paraId="06801BFF" w14:textId="77777777" w:rsidTr="001106BB">
        <w:tc>
          <w:tcPr>
            <w:tcW w:w="1205" w:type="dxa"/>
          </w:tcPr>
          <w:p w14:paraId="267BAF4B" w14:textId="77777777" w:rsidR="00FD2E9B" w:rsidRPr="006B0077" w:rsidRDefault="00FD2E9B" w:rsidP="0077579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917" w:type="dxa"/>
            <w:vAlign w:val="bottom"/>
          </w:tcPr>
          <w:p w14:paraId="720086B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193D1CB5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</w:tcPr>
          <w:p w14:paraId="588319E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3" w:type="dxa"/>
          </w:tcPr>
          <w:p w14:paraId="38859E11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</w:tcPr>
          <w:p w14:paraId="790DC245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417" w:type="dxa"/>
          </w:tcPr>
          <w:p w14:paraId="1FE2D7F1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254" w:type="dxa"/>
          </w:tcPr>
          <w:p w14:paraId="5C82EA3A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60" w:type="dxa"/>
          </w:tcPr>
          <w:p w14:paraId="25609D52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1106BB" w:rsidRPr="00D4323E" w14:paraId="14B8A92D" w14:textId="77777777" w:rsidTr="001106BB">
        <w:tc>
          <w:tcPr>
            <w:tcW w:w="1205" w:type="dxa"/>
          </w:tcPr>
          <w:p w14:paraId="7BBECADE" w14:textId="3C508203" w:rsidR="00FD2E9B" w:rsidRPr="006B0077" w:rsidRDefault="00FD2E9B" w:rsidP="0077579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AA stag</w:t>
            </w:r>
            <w:r w:rsidR="007757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e</w:t>
            </w:r>
          </w:p>
        </w:tc>
        <w:tc>
          <w:tcPr>
            <w:tcW w:w="917" w:type="dxa"/>
            <w:vAlign w:val="bottom"/>
          </w:tcPr>
          <w:p w14:paraId="6179A08E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121155CF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</w:tcPr>
          <w:p w14:paraId="3E15A118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3" w:type="dxa"/>
          </w:tcPr>
          <w:p w14:paraId="5ED1E6B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</w:tcPr>
          <w:p w14:paraId="358CE1E2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417" w:type="dxa"/>
          </w:tcPr>
          <w:p w14:paraId="78C2680D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254" w:type="dxa"/>
          </w:tcPr>
          <w:p w14:paraId="551EA97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60" w:type="dxa"/>
          </w:tcPr>
          <w:p w14:paraId="1458260E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1106BB" w:rsidRPr="00D4323E" w14:paraId="2F4F0378" w14:textId="77777777" w:rsidTr="001106BB">
        <w:tc>
          <w:tcPr>
            <w:tcW w:w="1205" w:type="dxa"/>
          </w:tcPr>
          <w:p w14:paraId="0B3EDEC5" w14:textId="77777777" w:rsidR="00FD2E9B" w:rsidRPr="006B0077" w:rsidRDefault="00FD2E9B" w:rsidP="00775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I</w:t>
            </w:r>
          </w:p>
        </w:tc>
        <w:tc>
          <w:tcPr>
            <w:tcW w:w="917" w:type="dxa"/>
            <w:vAlign w:val="bottom"/>
          </w:tcPr>
          <w:p w14:paraId="05F4E09F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850" w:type="dxa"/>
          </w:tcPr>
          <w:p w14:paraId="1E59D7F4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2" w:type="dxa"/>
          </w:tcPr>
          <w:p w14:paraId="77BE7B36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3" w:type="dxa"/>
          </w:tcPr>
          <w:p w14:paraId="6189C312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1134" w:type="dxa"/>
          </w:tcPr>
          <w:p w14:paraId="7D0D7E80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1417" w:type="dxa"/>
          </w:tcPr>
          <w:p w14:paraId="09BAE319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1254" w:type="dxa"/>
          </w:tcPr>
          <w:p w14:paraId="61A6ED74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66.7)</w:t>
            </w:r>
          </w:p>
        </w:tc>
        <w:tc>
          <w:tcPr>
            <w:tcW w:w="860" w:type="dxa"/>
          </w:tcPr>
          <w:p w14:paraId="5BF05DE5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</w:tr>
      <w:tr w:rsidR="001106BB" w:rsidRPr="00D4323E" w14:paraId="5DBA9962" w14:textId="77777777" w:rsidTr="001106BB">
        <w:tc>
          <w:tcPr>
            <w:tcW w:w="1205" w:type="dxa"/>
          </w:tcPr>
          <w:p w14:paraId="0544CDF1" w14:textId="77777777" w:rsidR="00FD2E9B" w:rsidRPr="006B0077" w:rsidRDefault="00FD2E9B" w:rsidP="00775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II</w:t>
            </w:r>
          </w:p>
        </w:tc>
        <w:tc>
          <w:tcPr>
            <w:tcW w:w="917" w:type="dxa"/>
          </w:tcPr>
          <w:p w14:paraId="3B9D44A2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850" w:type="dxa"/>
          </w:tcPr>
          <w:p w14:paraId="1B5EC98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2" w:type="dxa"/>
          </w:tcPr>
          <w:p w14:paraId="1E660F3F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3" w:type="dxa"/>
          </w:tcPr>
          <w:p w14:paraId="4C639723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100)</w:t>
            </w:r>
          </w:p>
        </w:tc>
        <w:tc>
          <w:tcPr>
            <w:tcW w:w="1134" w:type="dxa"/>
          </w:tcPr>
          <w:p w14:paraId="23A9FCD9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1417" w:type="dxa"/>
          </w:tcPr>
          <w:p w14:paraId="4B55D039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1254" w:type="dxa"/>
          </w:tcPr>
          <w:p w14:paraId="3621E7CF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860" w:type="dxa"/>
          </w:tcPr>
          <w:p w14:paraId="4DC6C684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</w:tr>
      <w:tr w:rsidR="001106BB" w:rsidRPr="00D4323E" w14:paraId="091C25A0" w14:textId="77777777" w:rsidTr="001106BB">
        <w:tc>
          <w:tcPr>
            <w:tcW w:w="1205" w:type="dxa"/>
          </w:tcPr>
          <w:p w14:paraId="5A9B1FDD" w14:textId="77777777" w:rsidR="00FD2E9B" w:rsidRPr="006B0077" w:rsidRDefault="00FD2E9B" w:rsidP="00775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III</w:t>
            </w:r>
          </w:p>
        </w:tc>
        <w:tc>
          <w:tcPr>
            <w:tcW w:w="917" w:type="dxa"/>
          </w:tcPr>
          <w:p w14:paraId="0C224445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850" w:type="dxa"/>
          </w:tcPr>
          <w:p w14:paraId="19A1BC86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100)</w:t>
            </w:r>
          </w:p>
        </w:tc>
        <w:tc>
          <w:tcPr>
            <w:tcW w:w="992" w:type="dxa"/>
          </w:tcPr>
          <w:p w14:paraId="6CCA0FA8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3" w:type="dxa"/>
          </w:tcPr>
          <w:p w14:paraId="1EC79BF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1134" w:type="dxa"/>
          </w:tcPr>
          <w:p w14:paraId="6AB716FD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66.7)</w:t>
            </w:r>
          </w:p>
        </w:tc>
        <w:tc>
          <w:tcPr>
            <w:tcW w:w="1417" w:type="dxa"/>
          </w:tcPr>
          <w:p w14:paraId="0CF9D3F6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1254" w:type="dxa"/>
          </w:tcPr>
          <w:p w14:paraId="674534FE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860" w:type="dxa"/>
          </w:tcPr>
          <w:p w14:paraId="650EF00E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</w:tr>
      <w:tr w:rsidR="001106BB" w:rsidRPr="00D4323E" w14:paraId="79451943" w14:textId="77777777" w:rsidTr="001106BB">
        <w:tc>
          <w:tcPr>
            <w:tcW w:w="1205" w:type="dxa"/>
          </w:tcPr>
          <w:p w14:paraId="17DC2B1E" w14:textId="77777777" w:rsidR="00FD2E9B" w:rsidRPr="006B0077" w:rsidRDefault="00FD2E9B" w:rsidP="00775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IV</w:t>
            </w:r>
          </w:p>
        </w:tc>
        <w:tc>
          <w:tcPr>
            <w:tcW w:w="917" w:type="dxa"/>
          </w:tcPr>
          <w:p w14:paraId="746ED604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850" w:type="dxa"/>
          </w:tcPr>
          <w:p w14:paraId="5B15598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2" w:type="dxa"/>
          </w:tcPr>
          <w:p w14:paraId="5D187678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100)</w:t>
            </w:r>
          </w:p>
        </w:tc>
        <w:tc>
          <w:tcPr>
            <w:tcW w:w="993" w:type="dxa"/>
          </w:tcPr>
          <w:p w14:paraId="0E85BF0D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1134" w:type="dxa"/>
          </w:tcPr>
          <w:p w14:paraId="3BFF06F3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1417" w:type="dxa"/>
          </w:tcPr>
          <w:p w14:paraId="41BA7F14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1254" w:type="dxa"/>
          </w:tcPr>
          <w:p w14:paraId="2AAA0433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860" w:type="dxa"/>
          </w:tcPr>
          <w:p w14:paraId="576FDB83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</w:tr>
      <w:tr w:rsidR="001106BB" w:rsidRPr="00D4323E" w14:paraId="23BE05E8" w14:textId="77777777" w:rsidTr="001106BB">
        <w:tc>
          <w:tcPr>
            <w:tcW w:w="1205" w:type="dxa"/>
          </w:tcPr>
          <w:p w14:paraId="6AE71606" w14:textId="6A645916" w:rsidR="00FD2E9B" w:rsidRPr="006B0077" w:rsidRDefault="00FD2E9B" w:rsidP="00775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NA</w:t>
            </w:r>
          </w:p>
        </w:tc>
        <w:tc>
          <w:tcPr>
            <w:tcW w:w="917" w:type="dxa"/>
          </w:tcPr>
          <w:p w14:paraId="3E44D998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725C67F8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</w:tcPr>
          <w:p w14:paraId="5E0D876F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3" w:type="dxa"/>
          </w:tcPr>
          <w:p w14:paraId="48118E5B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</w:tcPr>
          <w:p w14:paraId="648F1B83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417" w:type="dxa"/>
          </w:tcPr>
          <w:p w14:paraId="611F645A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254" w:type="dxa"/>
          </w:tcPr>
          <w:p w14:paraId="0C59C2E4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60" w:type="dxa"/>
          </w:tcPr>
          <w:p w14:paraId="6A965168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1106BB" w:rsidRPr="00D4323E" w14:paraId="44DA4783" w14:textId="77777777" w:rsidTr="001106BB">
        <w:tc>
          <w:tcPr>
            <w:tcW w:w="1205" w:type="dxa"/>
          </w:tcPr>
          <w:p w14:paraId="4BF56A2D" w14:textId="77777777" w:rsidR="00FD2E9B" w:rsidRPr="006B0077" w:rsidRDefault="00FD2E9B" w:rsidP="0077579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917" w:type="dxa"/>
          </w:tcPr>
          <w:p w14:paraId="20F71279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418C626E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</w:tcPr>
          <w:p w14:paraId="41A8F1D3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3" w:type="dxa"/>
          </w:tcPr>
          <w:p w14:paraId="0951F9A8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</w:tcPr>
          <w:p w14:paraId="28E358E1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417" w:type="dxa"/>
          </w:tcPr>
          <w:p w14:paraId="34D58814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254" w:type="dxa"/>
          </w:tcPr>
          <w:p w14:paraId="7ED24705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60" w:type="dxa"/>
          </w:tcPr>
          <w:p w14:paraId="63FB9043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1106BB" w:rsidRPr="00D4323E" w14:paraId="122FDFCE" w14:textId="77777777" w:rsidTr="001106BB">
        <w:tc>
          <w:tcPr>
            <w:tcW w:w="1205" w:type="dxa"/>
          </w:tcPr>
          <w:p w14:paraId="04F63905" w14:textId="77777777" w:rsidR="00FD2E9B" w:rsidRPr="006B0077" w:rsidRDefault="00FD2E9B" w:rsidP="0077579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BM</w:t>
            </w:r>
          </w:p>
        </w:tc>
        <w:tc>
          <w:tcPr>
            <w:tcW w:w="917" w:type="dxa"/>
          </w:tcPr>
          <w:p w14:paraId="74F632C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240704D0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</w:tcPr>
          <w:p w14:paraId="3C50779B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3" w:type="dxa"/>
          </w:tcPr>
          <w:p w14:paraId="76093931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</w:tcPr>
          <w:p w14:paraId="5AE3FC5E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417" w:type="dxa"/>
          </w:tcPr>
          <w:p w14:paraId="77558DD1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254" w:type="dxa"/>
          </w:tcPr>
          <w:p w14:paraId="282E8BCE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60" w:type="dxa"/>
          </w:tcPr>
          <w:p w14:paraId="1CB62180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1106BB" w:rsidRPr="00D4323E" w14:paraId="0AF2F0CE" w14:textId="77777777" w:rsidTr="001106BB">
        <w:tc>
          <w:tcPr>
            <w:tcW w:w="1205" w:type="dxa"/>
          </w:tcPr>
          <w:p w14:paraId="51A98D12" w14:textId="77777777" w:rsidR="00FD2E9B" w:rsidRPr="006B0077" w:rsidRDefault="00FD2E9B" w:rsidP="00775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Positive</w:t>
            </w:r>
          </w:p>
        </w:tc>
        <w:tc>
          <w:tcPr>
            <w:tcW w:w="917" w:type="dxa"/>
          </w:tcPr>
          <w:p w14:paraId="7095BDF5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850" w:type="dxa"/>
          </w:tcPr>
          <w:p w14:paraId="3BA558B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992" w:type="dxa"/>
          </w:tcPr>
          <w:p w14:paraId="51492FEF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100)</w:t>
            </w:r>
          </w:p>
        </w:tc>
        <w:tc>
          <w:tcPr>
            <w:tcW w:w="993" w:type="dxa"/>
          </w:tcPr>
          <w:p w14:paraId="7FC0BA4A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1134" w:type="dxa"/>
          </w:tcPr>
          <w:p w14:paraId="1FB79A40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(33.3)</w:t>
            </w:r>
          </w:p>
        </w:tc>
        <w:tc>
          <w:tcPr>
            <w:tcW w:w="1417" w:type="dxa"/>
          </w:tcPr>
          <w:p w14:paraId="61A55C58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1254" w:type="dxa"/>
          </w:tcPr>
          <w:p w14:paraId="1FD486AB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860" w:type="dxa"/>
          </w:tcPr>
          <w:p w14:paraId="373F1AC6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66.7)</w:t>
            </w:r>
          </w:p>
        </w:tc>
      </w:tr>
      <w:tr w:rsidR="001106BB" w:rsidRPr="00D4323E" w14:paraId="28E0545F" w14:textId="77777777" w:rsidTr="001106BB">
        <w:tc>
          <w:tcPr>
            <w:tcW w:w="1205" w:type="dxa"/>
          </w:tcPr>
          <w:p w14:paraId="250CBE44" w14:textId="77777777" w:rsidR="00FD2E9B" w:rsidRPr="006B0077" w:rsidRDefault="00FD2E9B" w:rsidP="00775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Negative</w:t>
            </w:r>
          </w:p>
        </w:tc>
        <w:tc>
          <w:tcPr>
            <w:tcW w:w="917" w:type="dxa"/>
          </w:tcPr>
          <w:p w14:paraId="74EC0FB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66.7)</w:t>
            </w:r>
          </w:p>
        </w:tc>
        <w:tc>
          <w:tcPr>
            <w:tcW w:w="850" w:type="dxa"/>
          </w:tcPr>
          <w:p w14:paraId="1F23D798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100)</w:t>
            </w:r>
          </w:p>
        </w:tc>
        <w:tc>
          <w:tcPr>
            <w:tcW w:w="992" w:type="dxa"/>
          </w:tcPr>
          <w:p w14:paraId="3D129C4A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993" w:type="dxa"/>
          </w:tcPr>
          <w:p w14:paraId="0E0293F5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100)</w:t>
            </w:r>
          </w:p>
        </w:tc>
        <w:tc>
          <w:tcPr>
            <w:tcW w:w="1134" w:type="dxa"/>
          </w:tcPr>
          <w:p w14:paraId="13F2E603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66.7)</w:t>
            </w:r>
          </w:p>
        </w:tc>
        <w:tc>
          <w:tcPr>
            <w:tcW w:w="1417" w:type="dxa"/>
          </w:tcPr>
          <w:p w14:paraId="686EC9EB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 (100)</w:t>
            </w:r>
          </w:p>
        </w:tc>
        <w:tc>
          <w:tcPr>
            <w:tcW w:w="1254" w:type="dxa"/>
          </w:tcPr>
          <w:p w14:paraId="7D452B7D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860" w:type="dxa"/>
          </w:tcPr>
          <w:p w14:paraId="61A2428F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</w:tr>
      <w:tr w:rsidR="001106BB" w:rsidRPr="00D4323E" w14:paraId="6EBF3E35" w14:textId="77777777" w:rsidTr="001106BB">
        <w:tc>
          <w:tcPr>
            <w:tcW w:w="1205" w:type="dxa"/>
          </w:tcPr>
          <w:p w14:paraId="411193FB" w14:textId="1E3A6B04" w:rsidR="00FD2E9B" w:rsidRPr="006B0077" w:rsidRDefault="00FD2E9B" w:rsidP="00775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NA</w:t>
            </w:r>
          </w:p>
        </w:tc>
        <w:tc>
          <w:tcPr>
            <w:tcW w:w="917" w:type="dxa"/>
          </w:tcPr>
          <w:p w14:paraId="5A66EB5C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850" w:type="dxa"/>
          </w:tcPr>
          <w:p w14:paraId="396006D5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2" w:type="dxa"/>
          </w:tcPr>
          <w:p w14:paraId="33F2EE20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3" w:type="dxa"/>
          </w:tcPr>
          <w:p w14:paraId="09A605D0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1134" w:type="dxa"/>
          </w:tcPr>
          <w:p w14:paraId="4139BB4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1417" w:type="dxa"/>
          </w:tcPr>
          <w:p w14:paraId="5ED26DE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1254" w:type="dxa"/>
          </w:tcPr>
          <w:p w14:paraId="49CF3253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860" w:type="dxa"/>
          </w:tcPr>
          <w:p w14:paraId="2CCA7A36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</w:tr>
      <w:tr w:rsidR="001106BB" w:rsidRPr="00D4323E" w14:paraId="44B80EA6" w14:textId="77777777" w:rsidTr="001106BB">
        <w:tc>
          <w:tcPr>
            <w:tcW w:w="1205" w:type="dxa"/>
          </w:tcPr>
          <w:p w14:paraId="39C27A3B" w14:textId="77777777" w:rsidR="00FD2E9B" w:rsidRPr="006B0077" w:rsidRDefault="00FD2E9B" w:rsidP="0077579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917" w:type="dxa"/>
          </w:tcPr>
          <w:p w14:paraId="74D7F063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1B2E06B2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</w:tcPr>
          <w:p w14:paraId="4FC39089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3" w:type="dxa"/>
          </w:tcPr>
          <w:p w14:paraId="1C8CC89D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</w:tcPr>
          <w:p w14:paraId="5FF8F7A4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417" w:type="dxa"/>
          </w:tcPr>
          <w:p w14:paraId="6D4128CA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254" w:type="dxa"/>
          </w:tcPr>
          <w:p w14:paraId="77C6C1E5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60" w:type="dxa"/>
          </w:tcPr>
          <w:p w14:paraId="1F09596B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1106BB" w:rsidRPr="00D4323E" w14:paraId="759FA206" w14:textId="77777777" w:rsidTr="001106BB">
        <w:tc>
          <w:tcPr>
            <w:tcW w:w="1205" w:type="dxa"/>
          </w:tcPr>
          <w:p w14:paraId="6416D9A8" w14:textId="1D7CF4DB" w:rsidR="00FD2E9B" w:rsidRPr="006B0077" w:rsidRDefault="00FD2E9B" w:rsidP="0077579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ENS</w:t>
            </w:r>
          </w:p>
        </w:tc>
        <w:tc>
          <w:tcPr>
            <w:tcW w:w="917" w:type="dxa"/>
          </w:tcPr>
          <w:p w14:paraId="5BA8FCB0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7CF2D309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</w:tcPr>
          <w:p w14:paraId="0A96FE14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3" w:type="dxa"/>
          </w:tcPr>
          <w:p w14:paraId="5D9DF7D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</w:tcPr>
          <w:p w14:paraId="1039E440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417" w:type="dxa"/>
          </w:tcPr>
          <w:p w14:paraId="17F6295E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254" w:type="dxa"/>
          </w:tcPr>
          <w:p w14:paraId="599DC4E0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60" w:type="dxa"/>
          </w:tcPr>
          <w:p w14:paraId="1496BB64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1106BB" w:rsidRPr="00D4323E" w14:paraId="282FCA8A" w14:textId="77777777" w:rsidTr="001106BB">
        <w:tc>
          <w:tcPr>
            <w:tcW w:w="1205" w:type="dxa"/>
          </w:tcPr>
          <w:p w14:paraId="0817B0F3" w14:textId="77777777" w:rsidR="00FD2E9B" w:rsidRPr="006B0077" w:rsidRDefault="00FD2E9B" w:rsidP="00775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917" w:type="dxa"/>
          </w:tcPr>
          <w:p w14:paraId="0FEC1BFE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66.7)</w:t>
            </w:r>
          </w:p>
        </w:tc>
        <w:tc>
          <w:tcPr>
            <w:tcW w:w="850" w:type="dxa"/>
          </w:tcPr>
          <w:p w14:paraId="6FFA9E36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100)</w:t>
            </w:r>
          </w:p>
        </w:tc>
        <w:tc>
          <w:tcPr>
            <w:tcW w:w="992" w:type="dxa"/>
          </w:tcPr>
          <w:p w14:paraId="7C946DA2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3" w:type="dxa"/>
          </w:tcPr>
          <w:p w14:paraId="653ECEF8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1134" w:type="dxa"/>
          </w:tcPr>
          <w:p w14:paraId="3596E852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66.7)</w:t>
            </w:r>
          </w:p>
        </w:tc>
        <w:tc>
          <w:tcPr>
            <w:tcW w:w="1417" w:type="dxa"/>
          </w:tcPr>
          <w:p w14:paraId="795B5EAA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66.7)</w:t>
            </w:r>
          </w:p>
        </w:tc>
        <w:tc>
          <w:tcPr>
            <w:tcW w:w="1254" w:type="dxa"/>
          </w:tcPr>
          <w:p w14:paraId="414B8789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66.7)</w:t>
            </w:r>
          </w:p>
        </w:tc>
        <w:tc>
          <w:tcPr>
            <w:tcW w:w="860" w:type="dxa"/>
          </w:tcPr>
          <w:p w14:paraId="099B5C4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3 (100)</w:t>
            </w:r>
          </w:p>
        </w:tc>
      </w:tr>
      <w:tr w:rsidR="001106BB" w:rsidRPr="00D4323E" w14:paraId="48165AE3" w14:textId="77777777" w:rsidTr="001106BB">
        <w:tc>
          <w:tcPr>
            <w:tcW w:w="1205" w:type="dxa"/>
          </w:tcPr>
          <w:p w14:paraId="4C79D331" w14:textId="77777777" w:rsidR="00FD2E9B" w:rsidRPr="006B0077" w:rsidRDefault="00FD2E9B" w:rsidP="00775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917" w:type="dxa"/>
          </w:tcPr>
          <w:p w14:paraId="78A7EE71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850" w:type="dxa"/>
          </w:tcPr>
          <w:p w14:paraId="5D73579D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992" w:type="dxa"/>
          </w:tcPr>
          <w:p w14:paraId="2CF517E6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3" w:type="dxa"/>
          </w:tcPr>
          <w:p w14:paraId="51A2A1AE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100)</w:t>
            </w:r>
          </w:p>
        </w:tc>
        <w:tc>
          <w:tcPr>
            <w:tcW w:w="1134" w:type="dxa"/>
          </w:tcPr>
          <w:p w14:paraId="672162DB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1417" w:type="dxa"/>
          </w:tcPr>
          <w:p w14:paraId="06DA52D0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1254" w:type="dxa"/>
          </w:tcPr>
          <w:p w14:paraId="00A7B495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860" w:type="dxa"/>
          </w:tcPr>
          <w:p w14:paraId="3CC76264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</w:tr>
      <w:tr w:rsidR="001106BB" w:rsidRPr="00D4323E" w14:paraId="023E9479" w14:textId="77777777" w:rsidTr="001106BB">
        <w:tc>
          <w:tcPr>
            <w:tcW w:w="1205" w:type="dxa"/>
          </w:tcPr>
          <w:p w14:paraId="1CA9A37D" w14:textId="77777777" w:rsidR="00FD2E9B" w:rsidRPr="006B0077" w:rsidRDefault="00FD2E9B" w:rsidP="00775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2+</w:t>
            </w:r>
          </w:p>
        </w:tc>
        <w:tc>
          <w:tcPr>
            <w:tcW w:w="917" w:type="dxa"/>
          </w:tcPr>
          <w:p w14:paraId="32F1B0E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850" w:type="dxa"/>
          </w:tcPr>
          <w:p w14:paraId="7D1C541F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992" w:type="dxa"/>
          </w:tcPr>
          <w:p w14:paraId="42D43108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3" w:type="dxa"/>
          </w:tcPr>
          <w:p w14:paraId="6169DED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1134" w:type="dxa"/>
          </w:tcPr>
          <w:p w14:paraId="3596BD44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1417" w:type="dxa"/>
          </w:tcPr>
          <w:p w14:paraId="72E7A76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1254" w:type="dxa"/>
          </w:tcPr>
          <w:p w14:paraId="3C0E021F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860" w:type="dxa"/>
          </w:tcPr>
          <w:p w14:paraId="007421BA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</w:tr>
      <w:tr w:rsidR="001106BB" w:rsidRPr="00D4323E" w14:paraId="59AE36E5" w14:textId="77777777" w:rsidTr="001106BB">
        <w:tc>
          <w:tcPr>
            <w:tcW w:w="1205" w:type="dxa"/>
          </w:tcPr>
          <w:p w14:paraId="35D28667" w14:textId="1CD0C4A6" w:rsidR="00FD2E9B" w:rsidRPr="006B0077" w:rsidRDefault="00FD2E9B" w:rsidP="00775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NA</w:t>
            </w:r>
          </w:p>
        </w:tc>
        <w:tc>
          <w:tcPr>
            <w:tcW w:w="917" w:type="dxa"/>
          </w:tcPr>
          <w:p w14:paraId="687AF558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50230CFB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</w:tcPr>
          <w:p w14:paraId="6BB5D51E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3" w:type="dxa"/>
          </w:tcPr>
          <w:p w14:paraId="39BDDB3B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</w:tcPr>
          <w:p w14:paraId="43903FAC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417" w:type="dxa"/>
          </w:tcPr>
          <w:p w14:paraId="0FE79024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254" w:type="dxa"/>
          </w:tcPr>
          <w:p w14:paraId="419162B6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60" w:type="dxa"/>
          </w:tcPr>
          <w:p w14:paraId="0184AB59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1106BB" w:rsidRPr="00D4323E" w14:paraId="7137A2D9" w14:textId="77777777" w:rsidTr="001106BB">
        <w:tc>
          <w:tcPr>
            <w:tcW w:w="1205" w:type="dxa"/>
          </w:tcPr>
          <w:p w14:paraId="0B7CC690" w14:textId="77777777" w:rsidR="00FD2E9B" w:rsidRPr="006B0077" w:rsidRDefault="00FD2E9B" w:rsidP="0077579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917" w:type="dxa"/>
          </w:tcPr>
          <w:p w14:paraId="4CDA394F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6AD571F9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</w:tcPr>
          <w:p w14:paraId="19825B5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3" w:type="dxa"/>
          </w:tcPr>
          <w:p w14:paraId="38F6D214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</w:tcPr>
          <w:p w14:paraId="6FE608F4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417" w:type="dxa"/>
          </w:tcPr>
          <w:p w14:paraId="66F2619D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254" w:type="dxa"/>
          </w:tcPr>
          <w:p w14:paraId="7B97B04E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60" w:type="dxa"/>
          </w:tcPr>
          <w:p w14:paraId="05538C3D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1106BB" w:rsidRPr="00D4323E" w14:paraId="08A348D7" w14:textId="77777777" w:rsidTr="001106BB">
        <w:tc>
          <w:tcPr>
            <w:tcW w:w="1205" w:type="dxa"/>
          </w:tcPr>
          <w:p w14:paraId="7E6F62DA" w14:textId="0BEA2B2C" w:rsidR="00FD2E9B" w:rsidRPr="006B0077" w:rsidRDefault="00FD2E9B" w:rsidP="0077579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B-symptoms</w:t>
            </w:r>
          </w:p>
        </w:tc>
        <w:tc>
          <w:tcPr>
            <w:tcW w:w="917" w:type="dxa"/>
          </w:tcPr>
          <w:p w14:paraId="12304780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850" w:type="dxa"/>
          </w:tcPr>
          <w:p w14:paraId="6133A82E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992" w:type="dxa"/>
          </w:tcPr>
          <w:p w14:paraId="15C7CCC6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993" w:type="dxa"/>
          </w:tcPr>
          <w:p w14:paraId="2D077629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1134" w:type="dxa"/>
          </w:tcPr>
          <w:p w14:paraId="124CDF82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66.7)</w:t>
            </w:r>
          </w:p>
        </w:tc>
        <w:tc>
          <w:tcPr>
            <w:tcW w:w="1417" w:type="dxa"/>
          </w:tcPr>
          <w:p w14:paraId="2A27452F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1254" w:type="dxa"/>
          </w:tcPr>
          <w:p w14:paraId="3F95F670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66.7)</w:t>
            </w:r>
          </w:p>
        </w:tc>
        <w:tc>
          <w:tcPr>
            <w:tcW w:w="860" w:type="dxa"/>
          </w:tcPr>
          <w:p w14:paraId="771C02C5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</w:tr>
      <w:tr w:rsidR="001106BB" w:rsidRPr="00D4323E" w14:paraId="18C3471F" w14:textId="77777777" w:rsidTr="001106BB">
        <w:tc>
          <w:tcPr>
            <w:tcW w:w="1205" w:type="dxa"/>
          </w:tcPr>
          <w:p w14:paraId="7B2E0A96" w14:textId="77777777" w:rsidR="00FD2E9B" w:rsidRPr="006B0077" w:rsidRDefault="00FD2E9B" w:rsidP="0077579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917" w:type="dxa"/>
          </w:tcPr>
          <w:p w14:paraId="30591C52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0" w:type="dxa"/>
          </w:tcPr>
          <w:p w14:paraId="65A04B21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2" w:type="dxa"/>
          </w:tcPr>
          <w:p w14:paraId="516F2CEB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93" w:type="dxa"/>
          </w:tcPr>
          <w:p w14:paraId="311B1DD8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134" w:type="dxa"/>
          </w:tcPr>
          <w:p w14:paraId="7854C593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417" w:type="dxa"/>
          </w:tcPr>
          <w:p w14:paraId="672C9DFF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1254" w:type="dxa"/>
          </w:tcPr>
          <w:p w14:paraId="35B63ABF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60" w:type="dxa"/>
          </w:tcPr>
          <w:p w14:paraId="2AF87593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1106BB" w:rsidRPr="00D4323E" w14:paraId="333B940B" w14:textId="77777777" w:rsidTr="001106BB">
        <w:tc>
          <w:tcPr>
            <w:tcW w:w="1205" w:type="dxa"/>
          </w:tcPr>
          <w:p w14:paraId="168C2504" w14:textId="1FAF849C" w:rsidR="00FD2E9B" w:rsidRPr="006B0077" w:rsidRDefault="00FD2E9B" w:rsidP="0077579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LDH&gt;UNL</w:t>
            </w:r>
          </w:p>
        </w:tc>
        <w:tc>
          <w:tcPr>
            <w:tcW w:w="917" w:type="dxa"/>
          </w:tcPr>
          <w:p w14:paraId="1974B923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850" w:type="dxa"/>
          </w:tcPr>
          <w:p w14:paraId="2DEF2D69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100)</w:t>
            </w:r>
          </w:p>
        </w:tc>
        <w:tc>
          <w:tcPr>
            <w:tcW w:w="992" w:type="dxa"/>
          </w:tcPr>
          <w:p w14:paraId="4BADE9BD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100)</w:t>
            </w:r>
          </w:p>
        </w:tc>
        <w:tc>
          <w:tcPr>
            <w:tcW w:w="993" w:type="dxa"/>
          </w:tcPr>
          <w:p w14:paraId="69ECD445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1134" w:type="dxa"/>
          </w:tcPr>
          <w:p w14:paraId="3D984863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1417" w:type="dxa"/>
          </w:tcPr>
          <w:p w14:paraId="161DD855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0</w:t>
            </w:r>
          </w:p>
        </w:tc>
        <w:tc>
          <w:tcPr>
            <w:tcW w:w="1254" w:type="dxa"/>
          </w:tcPr>
          <w:p w14:paraId="1200EA9B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 (33.3)</w:t>
            </w:r>
          </w:p>
        </w:tc>
        <w:tc>
          <w:tcPr>
            <w:tcW w:w="860" w:type="dxa"/>
          </w:tcPr>
          <w:p w14:paraId="4834F8DA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2 (66.7)</w:t>
            </w:r>
          </w:p>
        </w:tc>
      </w:tr>
      <w:tr w:rsidR="001106BB" w:rsidRPr="00D4323E" w14:paraId="426C85CB" w14:textId="77777777" w:rsidTr="001106BB">
        <w:tc>
          <w:tcPr>
            <w:tcW w:w="1205" w:type="dxa"/>
          </w:tcPr>
          <w:p w14:paraId="0FAB4377" w14:textId="7C610450" w:rsidR="00FD2E9B" w:rsidRPr="006B0077" w:rsidRDefault="00FD2E9B" w:rsidP="007757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NA</w:t>
            </w:r>
          </w:p>
        </w:tc>
        <w:tc>
          <w:tcPr>
            <w:tcW w:w="917" w:type="dxa"/>
          </w:tcPr>
          <w:p w14:paraId="3847DB10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1(33.3)</w:t>
            </w:r>
          </w:p>
        </w:tc>
        <w:tc>
          <w:tcPr>
            <w:tcW w:w="850" w:type="dxa"/>
          </w:tcPr>
          <w:p w14:paraId="37ABBC72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2" w:type="dxa"/>
          </w:tcPr>
          <w:p w14:paraId="52692DC4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993" w:type="dxa"/>
          </w:tcPr>
          <w:p w14:paraId="280D9591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1134" w:type="dxa"/>
          </w:tcPr>
          <w:p w14:paraId="2C2F9B97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1417" w:type="dxa"/>
          </w:tcPr>
          <w:p w14:paraId="3970C75F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1254" w:type="dxa"/>
          </w:tcPr>
          <w:p w14:paraId="369D6759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  <w:tc>
          <w:tcPr>
            <w:tcW w:w="860" w:type="dxa"/>
          </w:tcPr>
          <w:p w14:paraId="4F928105" w14:textId="77777777" w:rsidR="00FD2E9B" w:rsidRPr="006B0077" w:rsidRDefault="00FD2E9B" w:rsidP="001106B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6B0077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-</w:t>
            </w:r>
          </w:p>
        </w:tc>
      </w:tr>
    </w:tbl>
    <w:p w14:paraId="3577A0DD" w14:textId="77777777" w:rsidR="00F22A56" w:rsidRPr="00670FB7" w:rsidRDefault="00912BE9" w:rsidP="00670FB7">
      <w:pPr>
        <w:ind w:right="-7"/>
        <w:jc w:val="both"/>
        <w:rPr>
          <w:rFonts w:ascii="Times New Roman" w:eastAsia="Times New Roman" w:hAnsi="Times New Roman" w:cs="Times New Roman"/>
          <w:sz w:val="16"/>
          <w:szCs w:val="16"/>
          <w:lang w:eastAsia="ru-RU"/>
        </w:rPr>
      </w:pPr>
      <w:r w:rsidRPr="00670FB7">
        <w:rPr>
          <w:rFonts w:ascii="Times New Roman" w:eastAsia="Times New Roman" w:hAnsi="Times New Roman" w:cs="Times New Roman"/>
          <w:sz w:val="16"/>
          <w:szCs w:val="16"/>
          <w:lang w:eastAsia="ru-RU"/>
        </w:rPr>
        <w:t xml:space="preserve">Abbreviations. TLGL: T-cell large granular lymphocytic leukemia; </w:t>
      </w:r>
      <w:r w:rsidR="00271862" w:rsidRPr="00670FB7">
        <w:rPr>
          <w:rFonts w:ascii="Times New Roman" w:eastAsia="Times New Roman" w:hAnsi="Times New Roman" w:cs="Times New Roman"/>
          <w:sz w:val="16"/>
          <w:szCs w:val="16"/>
          <w:lang w:eastAsia="ru-RU"/>
        </w:rPr>
        <w:t xml:space="preserve">ATLL: Adult T-cell leukemia/lymphoma; EATL: </w:t>
      </w:r>
      <w:r w:rsidR="008B5367" w:rsidRPr="00670FB7">
        <w:rPr>
          <w:rFonts w:ascii="Times New Roman" w:eastAsia="Times New Roman" w:hAnsi="Times New Roman" w:cs="Times New Roman"/>
          <w:sz w:val="16"/>
          <w:szCs w:val="16"/>
          <w:lang w:eastAsia="ru-RU"/>
        </w:rPr>
        <w:t xml:space="preserve">Enteropathy-associated T-cell lymphoma; SPCTL: Subcutaneous panniculitis-like T-cell lymphoma; PTCL,NOS: Peripheral T-cell lymphoma, not otherwise specified; </w:t>
      </w:r>
      <w:r w:rsidR="006527DF" w:rsidRPr="00670FB7">
        <w:rPr>
          <w:rFonts w:ascii="Times New Roman" w:eastAsia="Times New Roman" w:hAnsi="Times New Roman" w:cs="Times New Roman"/>
          <w:sz w:val="16"/>
          <w:szCs w:val="16"/>
          <w:lang w:eastAsia="ru-RU"/>
        </w:rPr>
        <w:t xml:space="preserve">ALCL: </w:t>
      </w:r>
      <w:r w:rsidR="00F22A56" w:rsidRPr="00670FB7">
        <w:rPr>
          <w:rFonts w:ascii="Times New Roman" w:eastAsia="Times New Roman" w:hAnsi="Times New Roman" w:cs="Times New Roman"/>
          <w:sz w:val="16"/>
          <w:szCs w:val="16"/>
          <w:lang w:eastAsia="ru-RU"/>
        </w:rPr>
        <w:t>Anaplastic large cell lymphoma; ALK: anaplastic lymphoma kinase; AITL: angioimmunoblastic T-cell lymphoma; PS: Performance status; NA: not assessed; AA: Ann Arbor; BM: bone marrow; ENS: extranodal sites; LDH: lactate dehydrogenase; UNL: upper normal limit.</w:t>
      </w:r>
    </w:p>
    <w:p w14:paraId="4677C526" w14:textId="4CBE97C3" w:rsidR="00F03500" w:rsidRDefault="00F03500">
      <w:pPr>
        <w:spacing w:after="160" w:line="259" w:lineRule="auto"/>
        <w:rPr>
          <w:rFonts w:ascii="Arial" w:eastAsia="Times New Roman" w:hAnsi="Arial" w:cs="Arial"/>
          <w:color w:val="211E1E"/>
          <w:sz w:val="16"/>
          <w:szCs w:val="16"/>
          <w:lang w:eastAsia="ru-RU"/>
        </w:rPr>
      </w:pPr>
      <w:r>
        <w:rPr>
          <w:rFonts w:ascii="Arial" w:eastAsia="Times New Roman" w:hAnsi="Arial" w:cs="Arial"/>
          <w:color w:val="211E1E"/>
          <w:sz w:val="16"/>
          <w:szCs w:val="16"/>
          <w:lang w:eastAsia="ru-RU"/>
        </w:rPr>
        <w:br w:type="page"/>
      </w:r>
    </w:p>
    <w:p w14:paraId="5B293C21" w14:textId="77777777" w:rsidR="00F03500" w:rsidRDefault="00F03500" w:rsidP="00F03500">
      <w:pPr>
        <w:ind w:left="-284"/>
        <w:rPr>
          <w:rFonts w:ascii="Arial" w:hAnsi="Arial" w:cs="Arial"/>
          <w:bCs/>
          <w:sz w:val="20"/>
          <w:szCs w:val="20"/>
        </w:rPr>
      </w:pPr>
      <w:r w:rsidRPr="005F4623">
        <w:rPr>
          <w:rFonts w:ascii="Arial" w:hAnsi="Arial" w:cs="Arial"/>
          <w:bCs/>
          <w:sz w:val="20"/>
          <w:szCs w:val="20"/>
        </w:rPr>
        <w:lastRenderedPageBreak/>
        <w:t>Figure 1. Incidence of lymphoid neoplasms by subtype</w:t>
      </w:r>
      <w:r>
        <w:rPr>
          <w:rFonts w:ascii="Arial" w:hAnsi="Arial" w:cs="Arial"/>
          <w:bCs/>
          <w:sz w:val="20"/>
          <w:szCs w:val="20"/>
        </w:rPr>
        <w:t xml:space="preserve">, </w:t>
      </w:r>
      <w:r w:rsidRPr="005F4623">
        <w:rPr>
          <w:rFonts w:ascii="Arial" w:hAnsi="Arial" w:cs="Arial"/>
          <w:bCs/>
          <w:sz w:val="20"/>
          <w:szCs w:val="20"/>
        </w:rPr>
        <w:t>age</w:t>
      </w:r>
      <w:r>
        <w:rPr>
          <w:rFonts w:ascii="Arial" w:hAnsi="Arial" w:cs="Arial"/>
          <w:bCs/>
          <w:sz w:val="20"/>
          <w:szCs w:val="20"/>
        </w:rPr>
        <w:t xml:space="preserve"> and sex</w:t>
      </w:r>
      <w:r w:rsidRPr="005F4623">
        <w:rPr>
          <w:rFonts w:ascii="Arial" w:hAnsi="Arial" w:cs="Arial"/>
          <w:bCs/>
          <w:sz w:val="20"/>
          <w:szCs w:val="20"/>
        </w:rPr>
        <w:t>.</w:t>
      </w:r>
    </w:p>
    <w:p w14:paraId="57F495F4" w14:textId="77777777" w:rsidR="00F03500" w:rsidRDefault="00F03500" w:rsidP="00F03500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it-IT"/>
        </w:rPr>
        <w:drawing>
          <wp:inline distT="0" distB="0" distL="0" distR="0" wp14:anchorId="4A2F5829" wp14:editId="15560A98">
            <wp:extent cx="2844165" cy="1676279"/>
            <wp:effectExtent l="0" t="0" r="0" b="63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1219" cy="1692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51DD1">
        <w:rPr>
          <w:rFonts w:ascii="Arial" w:hAnsi="Arial" w:cs="Arial"/>
          <w:b/>
          <w:noProof/>
          <w:lang w:eastAsia="it-IT"/>
        </w:rPr>
        <w:t xml:space="preserve"> </w:t>
      </w:r>
      <w:r>
        <w:rPr>
          <w:rFonts w:ascii="Arial" w:hAnsi="Arial" w:cs="Arial"/>
          <w:b/>
          <w:noProof/>
          <w:lang w:eastAsia="it-IT"/>
        </w:rPr>
        <w:drawing>
          <wp:inline distT="0" distB="0" distL="0" distR="0" wp14:anchorId="20E119B3" wp14:editId="76A3AF82">
            <wp:extent cx="2825750" cy="1698581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3701" cy="17093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2994EB" w14:textId="77777777" w:rsidR="00F03500" w:rsidRDefault="00F03500" w:rsidP="00F03500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it-IT"/>
        </w:rPr>
        <w:drawing>
          <wp:inline distT="0" distB="0" distL="0" distR="0" wp14:anchorId="0090F302" wp14:editId="53C7530A">
            <wp:extent cx="2832100" cy="1717675"/>
            <wp:effectExtent l="0" t="0" r="635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8154" cy="17395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51DD1">
        <w:rPr>
          <w:rFonts w:ascii="Arial" w:hAnsi="Arial" w:cs="Arial"/>
          <w:b/>
          <w:noProof/>
          <w:lang w:eastAsia="it-IT"/>
        </w:rPr>
        <w:t xml:space="preserve"> </w:t>
      </w:r>
      <w:r>
        <w:rPr>
          <w:rFonts w:ascii="Arial" w:hAnsi="Arial" w:cs="Arial"/>
          <w:b/>
          <w:noProof/>
          <w:lang w:eastAsia="it-IT"/>
        </w:rPr>
        <w:drawing>
          <wp:inline distT="0" distB="0" distL="0" distR="0" wp14:anchorId="20C99322" wp14:editId="701E3EE3">
            <wp:extent cx="2838450" cy="1706215"/>
            <wp:effectExtent l="0" t="0" r="0" b="889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640" cy="17141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42EF10" w14:textId="77777777" w:rsidR="00F03500" w:rsidRDefault="00F03500" w:rsidP="00F03500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it-IT"/>
        </w:rPr>
        <w:drawing>
          <wp:inline distT="0" distB="0" distL="0" distR="0" wp14:anchorId="535F8BDD" wp14:editId="138591CD">
            <wp:extent cx="2806700" cy="1687131"/>
            <wp:effectExtent l="0" t="0" r="0" b="889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5839" cy="17046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51DD1">
        <w:rPr>
          <w:rFonts w:ascii="Arial" w:hAnsi="Arial" w:cs="Arial"/>
          <w:b/>
          <w:noProof/>
          <w:lang w:eastAsia="it-IT"/>
        </w:rPr>
        <w:t xml:space="preserve"> </w:t>
      </w:r>
      <w:r>
        <w:rPr>
          <w:rFonts w:ascii="Arial" w:hAnsi="Arial" w:cs="Arial"/>
          <w:b/>
          <w:noProof/>
          <w:lang w:eastAsia="it-IT"/>
        </w:rPr>
        <w:drawing>
          <wp:inline distT="0" distB="0" distL="0" distR="0" wp14:anchorId="06372A43" wp14:editId="0D5CF614">
            <wp:extent cx="2794000" cy="1679496"/>
            <wp:effectExtent l="0" t="0" r="635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3664" cy="1685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D9FDAB" w14:textId="77777777" w:rsidR="00F03500" w:rsidRDefault="00F03500" w:rsidP="00F03500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it-IT"/>
        </w:rPr>
        <w:drawing>
          <wp:inline distT="0" distB="0" distL="0" distR="0" wp14:anchorId="42591769" wp14:editId="6EE3EF2F">
            <wp:extent cx="2851150" cy="1694180"/>
            <wp:effectExtent l="0" t="0" r="6350" b="127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0908" cy="16999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lang w:eastAsia="it-IT"/>
        </w:rPr>
        <w:drawing>
          <wp:inline distT="0" distB="0" distL="0" distR="0" wp14:anchorId="395BC853" wp14:editId="1120E183">
            <wp:extent cx="2761231" cy="1709420"/>
            <wp:effectExtent l="0" t="0" r="1270" b="508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5853" cy="17184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E5868C" w14:textId="77777777" w:rsidR="00F03500" w:rsidRPr="00D51DD1" w:rsidRDefault="00F03500" w:rsidP="00F03500">
      <w:r>
        <w:rPr>
          <w:rFonts w:ascii="Arial" w:hAnsi="Arial" w:cs="Arial"/>
          <w:b/>
          <w:noProof/>
          <w:lang w:eastAsia="it-IT"/>
        </w:rPr>
        <w:drawing>
          <wp:inline distT="0" distB="0" distL="0" distR="0" wp14:anchorId="35780B66" wp14:editId="595A135B">
            <wp:extent cx="2857500" cy="1717667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553" cy="1723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lang w:eastAsia="it-IT"/>
        </w:rPr>
        <w:drawing>
          <wp:inline distT="0" distB="0" distL="0" distR="0" wp14:anchorId="6FA578F3" wp14:editId="3A1DFBE3">
            <wp:extent cx="2914650" cy="1752019"/>
            <wp:effectExtent l="0" t="0" r="0" b="635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8550" cy="17603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D1013C" w14:textId="435BE564" w:rsidR="00FD2E9B" w:rsidRPr="00F03500" w:rsidRDefault="00F03500" w:rsidP="00F03500">
      <w:pPr>
        <w:spacing w:before="100" w:beforeAutospacing="1" w:after="100" w:afterAutospacing="1"/>
        <w:ind w:left="-284"/>
        <w:jc w:val="both"/>
        <w:rPr>
          <w:sz w:val="16"/>
          <w:szCs w:val="16"/>
        </w:rPr>
      </w:pPr>
      <w:r w:rsidRPr="00D51DD1">
        <w:rPr>
          <w:sz w:val="16"/>
          <w:szCs w:val="16"/>
        </w:rPr>
        <w:t>Abbreviations. B-NHL: B-cell non-Hodgkin lymphoma; T-NHL: T-cell non-Hodgkin lymphoma; cHL: classical Hodgkin lymphoma; CLL/SLL: Chronic lymphocytic leukemia/small lymphocytic lymphoma; FL: follicular lymphoma; DLBCL: diffuse large B-cell lymphoma; PMBCL: primary mediastinal B-cell lymphoma; MZL: marginal zone lymphoma; MCL: mantle cell lymphoma.</w:t>
      </w:r>
    </w:p>
    <w:sectPr w:rsidR="00FD2E9B" w:rsidRPr="00F03500" w:rsidSect="00F03500">
      <w:footerReference w:type="default" r:id="rId17"/>
      <w:pgSz w:w="11900" w:h="16840"/>
      <w:pgMar w:top="56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CFB9C" w14:textId="77777777" w:rsidR="008F07D7" w:rsidRDefault="008F07D7" w:rsidP="008F07D7">
      <w:r>
        <w:separator/>
      </w:r>
    </w:p>
  </w:endnote>
  <w:endnote w:type="continuationSeparator" w:id="0">
    <w:p w14:paraId="04672F59" w14:textId="77777777" w:rsidR="008F07D7" w:rsidRDefault="008F07D7" w:rsidP="008F0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6931017"/>
      <w:docPartObj>
        <w:docPartGallery w:val="Page Numbers (Bottom of Page)"/>
        <w:docPartUnique/>
      </w:docPartObj>
    </w:sdtPr>
    <w:sdtEndPr/>
    <w:sdtContent>
      <w:p w14:paraId="1488437E" w14:textId="5D828981" w:rsidR="008F07D7" w:rsidRDefault="008F07D7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472B8362" w14:textId="77777777" w:rsidR="008F07D7" w:rsidRDefault="008F07D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8C464" w14:textId="77777777" w:rsidR="008F07D7" w:rsidRDefault="008F07D7" w:rsidP="008F07D7">
      <w:r>
        <w:separator/>
      </w:r>
    </w:p>
  </w:footnote>
  <w:footnote w:type="continuationSeparator" w:id="0">
    <w:p w14:paraId="4E3DEAFA" w14:textId="77777777" w:rsidR="008F07D7" w:rsidRDefault="008F07D7" w:rsidP="008F07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8E5"/>
    <w:rsid w:val="000437FE"/>
    <w:rsid w:val="000E564A"/>
    <w:rsid w:val="00101CB0"/>
    <w:rsid w:val="001106BB"/>
    <w:rsid w:val="00111E73"/>
    <w:rsid w:val="00111F91"/>
    <w:rsid w:val="001B5B5E"/>
    <w:rsid w:val="00261544"/>
    <w:rsid w:val="00271862"/>
    <w:rsid w:val="002B1684"/>
    <w:rsid w:val="002E6035"/>
    <w:rsid w:val="003052FE"/>
    <w:rsid w:val="00305B33"/>
    <w:rsid w:val="00313764"/>
    <w:rsid w:val="00315F97"/>
    <w:rsid w:val="00355F0C"/>
    <w:rsid w:val="003622FF"/>
    <w:rsid w:val="003755D2"/>
    <w:rsid w:val="0037717D"/>
    <w:rsid w:val="00380BC2"/>
    <w:rsid w:val="00391BEC"/>
    <w:rsid w:val="003D33BA"/>
    <w:rsid w:val="004018B9"/>
    <w:rsid w:val="00412192"/>
    <w:rsid w:val="00425B51"/>
    <w:rsid w:val="004F675B"/>
    <w:rsid w:val="00557B62"/>
    <w:rsid w:val="005848E5"/>
    <w:rsid w:val="005E38D7"/>
    <w:rsid w:val="00622FA2"/>
    <w:rsid w:val="0062495C"/>
    <w:rsid w:val="00646732"/>
    <w:rsid w:val="006527DF"/>
    <w:rsid w:val="00670FB7"/>
    <w:rsid w:val="006753A8"/>
    <w:rsid w:val="0068290D"/>
    <w:rsid w:val="006B0077"/>
    <w:rsid w:val="006B5444"/>
    <w:rsid w:val="007356E7"/>
    <w:rsid w:val="00775795"/>
    <w:rsid w:val="007C75DF"/>
    <w:rsid w:val="007F73DE"/>
    <w:rsid w:val="00807E0F"/>
    <w:rsid w:val="008316B0"/>
    <w:rsid w:val="008B5367"/>
    <w:rsid w:val="008E056F"/>
    <w:rsid w:val="008F07D7"/>
    <w:rsid w:val="00904069"/>
    <w:rsid w:val="00912BE9"/>
    <w:rsid w:val="0091714E"/>
    <w:rsid w:val="00A6422D"/>
    <w:rsid w:val="00A961D0"/>
    <w:rsid w:val="00BA77EE"/>
    <w:rsid w:val="00BE08E7"/>
    <w:rsid w:val="00D3420E"/>
    <w:rsid w:val="00D4323E"/>
    <w:rsid w:val="00E41213"/>
    <w:rsid w:val="00E65AA1"/>
    <w:rsid w:val="00E90F3C"/>
    <w:rsid w:val="00EB28DD"/>
    <w:rsid w:val="00F03500"/>
    <w:rsid w:val="00F05D8D"/>
    <w:rsid w:val="00F22A56"/>
    <w:rsid w:val="00FD2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85B82"/>
  <w15:chartTrackingRefBased/>
  <w15:docId w15:val="{1DD9A2F8-FCB6-43A4-BE93-8835F5526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E056F"/>
    <w:pPr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E0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8316B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316B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316B0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316B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316B0"/>
    <w:rPr>
      <w:b/>
      <w:bCs/>
      <w:sz w:val="20"/>
      <w:szCs w:val="20"/>
      <w:lang w:val="en-US"/>
    </w:rPr>
  </w:style>
  <w:style w:type="character" w:styleId="Enfasicorsivo">
    <w:name w:val="Emphasis"/>
    <w:basedOn w:val="Carpredefinitoparagrafo"/>
    <w:uiPriority w:val="20"/>
    <w:qFormat/>
    <w:rsid w:val="00912BE9"/>
    <w:rPr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8F07D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F07D7"/>
    <w:rPr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8F07D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F07D7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191DC-70E6-4D40-B777-64C1AB4F0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948</Words>
  <Characters>5405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i.martina</dc:creator>
  <cp:keywords/>
  <dc:description/>
  <cp:lastModifiedBy>manni.martina</cp:lastModifiedBy>
  <cp:revision>56</cp:revision>
  <dcterms:created xsi:type="dcterms:W3CDTF">2022-01-27T10:57:00Z</dcterms:created>
  <dcterms:modified xsi:type="dcterms:W3CDTF">2022-06-20T07:48:00Z</dcterms:modified>
</cp:coreProperties>
</file>